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3199B2" w14:textId="563D7B15" w:rsidR="00E3506F" w:rsidRDefault="00AC6C9B">
      <w:pPr>
        <w:pStyle w:val="H2"/>
      </w:pPr>
      <w:r>
        <w:t>Coding tool</w:t>
      </w:r>
      <w:bookmarkStart w:id="0" w:name="_GoBack"/>
      <w:bookmarkEnd w:id="0"/>
    </w:p>
    <w:p w14:paraId="6F3199B3" w14:textId="77777777" w:rsidR="00E3506F" w:rsidRDefault="00E3506F"/>
    <w:p w14:paraId="6F3199B4" w14:textId="77777777" w:rsidR="00E3506F" w:rsidRDefault="00E3506F">
      <w:pPr>
        <w:pStyle w:val="BlockSeparator"/>
      </w:pPr>
    </w:p>
    <w:p w14:paraId="6F3199B5" w14:textId="77777777" w:rsidR="00E3506F" w:rsidRDefault="00AC6C9B">
      <w:pPr>
        <w:pStyle w:val="BlockStartLabel"/>
      </w:pPr>
      <w:r>
        <w:t>Start of Block: Metadata</w:t>
      </w:r>
    </w:p>
    <w:p w14:paraId="6F3199B6" w14:textId="77777777" w:rsidR="00E3506F" w:rsidRDefault="00E3506F"/>
    <w:p w14:paraId="6F3199B7" w14:textId="77777777" w:rsidR="00E3506F" w:rsidRDefault="00AC6C9B">
      <w:pPr>
        <w:keepNext/>
      </w:pPr>
      <w:r>
        <w:t>Coder name</w:t>
      </w:r>
    </w:p>
    <w:p w14:paraId="6F3199B8" w14:textId="77777777" w:rsidR="00E3506F" w:rsidRDefault="00AC6C9B">
      <w:pPr>
        <w:pStyle w:val="TextEntryLine"/>
        <w:ind w:firstLine="400"/>
      </w:pPr>
      <w:r>
        <w:t>________________________________________________________________</w:t>
      </w:r>
    </w:p>
    <w:p w14:paraId="6F3199B9" w14:textId="77777777" w:rsidR="00E3506F" w:rsidRDefault="00E3506F"/>
    <w:p w14:paraId="6F3199BA" w14:textId="77777777" w:rsidR="00E3506F" w:rsidRDefault="00E3506F">
      <w:pPr>
        <w:pStyle w:val="QuestionSeparator"/>
      </w:pPr>
    </w:p>
    <w:p w14:paraId="6F3199BB" w14:textId="77777777" w:rsidR="00E3506F" w:rsidRDefault="00E3506F"/>
    <w:p w14:paraId="6F3199BC" w14:textId="77777777" w:rsidR="00E3506F" w:rsidRDefault="00AC6C9B">
      <w:pPr>
        <w:keepNext/>
      </w:pPr>
      <w:r>
        <w:t>Document complete citation</w:t>
      </w:r>
    </w:p>
    <w:p w14:paraId="6F3199BD" w14:textId="77777777" w:rsidR="00E3506F" w:rsidRDefault="00AC6C9B">
      <w:pPr>
        <w:pStyle w:val="TextEntryLine"/>
        <w:ind w:firstLine="400"/>
      </w:pPr>
      <w:r>
        <w:t>________________________________________________________________</w:t>
      </w:r>
    </w:p>
    <w:p w14:paraId="6F3199BE" w14:textId="77777777" w:rsidR="00E3506F" w:rsidRDefault="00E3506F"/>
    <w:p w14:paraId="6F3199BF" w14:textId="77777777" w:rsidR="00E3506F" w:rsidRDefault="00E3506F">
      <w:pPr>
        <w:pStyle w:val="QuestionSeparator"/>
      </w:pPr>
    </w:p>
    <w:p w14:paraId="6F3199C0" w14:textId="77777777" w:rsidR="00E3506F" w:rsidRDefault="00E3506F"/>
    <w:p w14:paraId="6F3199C1" w14:textId="77777777" w:rsidR="00E3506F" w:rsidRDefault="00AC6C9B">
      <w:pPr>
        <w:keepNext/>
      </w:pPr>
      <w:r>
        <w:t>Document weblink </w:t>
      </w:r>
    </w:p>
    <w:p w14:paraId="6F3199C2" w14:textId="77777777" w:rsidR="00E3506F" w:rsidRDefault="00AC6C9B">
      <w:pPr>
        <w:pStyle w:val="TextEntryLine"/>
        <w:ind w:firstLine="400"/>
      </w:pPr>
      <w:r>
        <w:t>________________________________________________________________</w:t>
      </w:r>
    </w:p>
    <w:p w14:paraId="6F3199C3" w14:textId="77777777" w:rsidR="00E3506F" w:rsidRDefault="00E3506F"/>
    <w:p w14:paraId="6F3199C4" w14:textId="77777777" w:rsidR="00E3506F" w:rsidRDefault="00AC6C9B">
      <w:pPr>
        <w:pStyle w:val="BlockEndLabel"/>
      </w:pPr>
      <w:r>
        <w:t>End of Block: Metadata</w:t>
      </w:r>
    </w:p>
    <w:p w14:paraId="6F3199C5" w14:textId="77777777" w:rsidR="00E3506F" w:rsidRDefault="00E3506F">
      <w:pPr>
        <w:pStyle w:val="BlockSeparator"/>
      </w:pPr>
    </w:p>
    <w:p w14:paraId="6F3199C6" w14:textId="77777777" w:rsidR="00E3506F" w:rsidRDefault="00AC6C9B">
      <w:pPr>
        <w:pStyle w:val="BlockStartLabel"/>
      </w:pPr>
      <w:r>
        <w:t>Start of Block: Article information</w:t>
      </w:r>
    </w:p>
    <w:p w14:paraId="6F3199C7" w14:textId="77777777" w:rsidR="00E3506F" w:rsidRDefault="00E3506F"/>
    <w:p w14:paraId="6F3199C8" w14:textId="77777777" w:rsidR="00E3506F" w:rsidRDefault="00AC6C9B">
      <w:pPr>
        <w:keepNext/>
      </w:pPr>
      <w:r>
        <w:t>Document type</w:t>
      </w:r>
    </w:p>
    <w:p w14:paraId="6F3199C9" w14:textId="77777777" w:rsidR="00E3506F" w:rsidRDefault="00AC6C9B">
      <w:pPr>
        <w:pStyle w:val="ListParagraph"/>
        <w:keepNext/>
        <w:numPr>
          <w:ilvl w:val="0"/>
          <w:numId w:val="4"/>
        </w:numPr>
      </w:pPr>
      <w:r>
        <w:t>Academic (please specify main</w:t>
      </w:r>
      <w:r>
        <w:t xml:space="preserve"> discipline)  (1) ________________________________________________</w:t>
      </w:r>
    </w:p>
    <w:p w14:paraId="6F3199CA" w14:textId="77777777" w:rsidR="00E3506F" w:rsidRDefault="00AC6C9B">
      <w:pPr>
        <w:pStyle w:val="ListParagraph"/>
        <w:keepNext/>
        <w:numPr>
          <w:ilvl w:val="0"/>
          <w:numId w:val="4"/>
        </w:numPr>
      </w:pPr>
      <w:r>
        <w:t xml:space="preserve">Legislation  (2) </w:t>
      </w:r>
    </w:p>
    <w:p w14:paraId="6F3199CB" w14:textId="77777777" w:rsidR="00E3506F" w:rsidRDefault="00AC6C9B">
      <w:pPr>
        <w:pStyle w:val="ListParagraph"/>
        <w:keepNext/>
        <w:numPr>
          <w:ilvl w:val="0"/>
          <w:numId w:val="4"/>
        </w:numPr>
      </w:pPr>
      <w:r>
        <w:t xml:space="preserve">Grey literature  (3) </w:t>
      </w:r>
    </w:p>
    <w:p w14:paraId="6F3199CC" w14:textId="77777777" w:rsidR="00E3506F" w:rsidRDefault="00E3506F"/>
    <w:p w14:paraId="6F3199CD" w14:textId="77777777" w:rsidR="00E3506F" w:rsidRDefault="00E3506F">
      <w:pPr>
        <w:pStyle w:val="QuestionSeparator"/>
      </w:pPr>
    </w:p>
    <w:p w14:paraId="6F3199CE" w14:textId="77777777" w:rsidR="00E3506F" w:rsidRDefault="00E3506F"/>
    <w:p w14:paraId="6F3199CF" w14:textId="77777777" w:rsidR="00E3506F" w:rsidRDefault="00AC6C9B">
      <w:pPr>
        <w:keepNext/>
      </w:pPr>
      <w:r>
        <w:lastRenderedPageBreak/>
        <w:t>Country (primary focus of the article)</w:t>
      </w:r>
    </w:p>
    <w:p w14:paraId="6F3199D0" w14:textId="77777777" w:rsidR="00E3506F" w:rsidRDefault="00AC6C9B">
      <w:pPr>
        <w:pStyle w:val="ListParagraph"/>
        <w:keepNext/>
        <w:numPr>
          <w:ilvl w:val="0"/>
          <w:numId w:val="4"/>
        </w:numPr>
      </w:pPr>
      <w:r>
        <w:t xml:space="preserve">Canada  (1) </w:t>
      </w:r>
    </w:p>
    <w:p w14:paraId="6F3199D1" w14:textId="77777777" w:rsidR="00E3506F" w:rsidRDefault="00AC6C9B">
      <w:pPr>
        <w:pStyle w:val="ListParagraph"/>
        <w:keepNext/>
        <w:numPr>
          <w:ilvl w:val="0"/>
          <w:numId w:val="4"/>
        </w:numPr>
      </w:pPr>
      <w:r>
        <w:t xml:space="preserve">USA  (2) </w:t>
      </w:r>
    </w:p>
    <w:p w14:paraId="6F3199D2" w14:textId="77777777" w:rsidR="00E3506F" w:rsidRDefault="00AC6C9B">
      <w:pPr>
        <w:pStyle w:val="ListParagraph"/>
        <w:keepNext/>
        <w:numPr>
          <w:ilvl w:val="0"/>
          <w:numId w:val="4"/>
        </w:numPr>
      </w:pPr>
      <w:r>
        <w:t xml:space="preserve">Germany  (3) </w:t>
      </w:r>
    </w:p>
    <w:p w14:paraId="6F3199D3" w14:textId="77777777" w:rsidR="00E3506F" w:rsidRDefault="00AC6C9B">
      <w:pPr>
        <w:pStyle w:val="ListParagraph"/>
        <w:keepNext/>
        <w:numPr>
          <w:ilvl w:val="0"/>
          <w:numId w:val="4"/>
        </w:numPr>
      </w:pPr>
      <w:r>
        <w:t xml:space="preserve">France  (4) </w:t>
      </w:r>
    </w:p>
    <w:p w14:paraId="6F3199D4" w14:textId="77777777" w:rsidR="00E3506F" w:rsidRDefault="00AC6C9B">
      <w:pPr>
        <w:pStyle w:val="ListParagraph"/>
        <w:keepNext/>
        <w:numPr>
          <w:ilvl w:val="0"/>
          <w:numId w:val="4"/>
        </w:numPr>
      </w:pPr>
      <w:r>
        <w:t xml:space="preserve">UK  (5) </w:t>
      </w:r>
    </w:p>
    <w:p w14:paraId="6F3199D5" w14:textId="77777777" w:rsidR="00E3506F" w:rsidRDefault="00AC6C9B">
      <w:pPr>
        <w:pStyle w:val="ListParagraph"/>
        <w:keepNext/>
        <w:numPr>
          <w:ilvl w:val="0"/>
          <w:numId w:val="4"/>
        </w:numPr>
      </w:pPr>
      <w:r>
        <w:t xml:space="preserve">Ireland  (6) </w:t>
      </w:r>
    </w:p>
    <w:p w14:paraId="6F3199D6" w14:textId="77777777" w:rsidR="00E3506F" w:rsidRDefault="00AC6C9B">
      <w:pPr>
        <w:pStyle w:val="ListParagraph"/>
        <w:keepNext/>
        <w:numPr>
          <w:ilvl w:val="0"/>
          <w:numId w:val="4"/>
        </w:numPr>
      </w:pPr>
      <w:r>
        <w:t xml:space="preserve">Italy  (7) </w:t>
      </w:r>
    </w:p>
    <w:p w14:paraId="6F3199D7" w14:textId="77777777" w:rsidR="00E3506F" w:rsidRDefault="00AC6C9B">
      <w:pPr>
        <w:pStyle w:val="ListParagraph"/>
        <w:keepNext/>
        <w:numPr>
          <w:ilvl w:val="0"/>
          <w:numId w:val="4"/>
        </w:numPr>
      </w:pPr>
      <w:r>
        <w:t xml:space="preserve">Spain  (8) </w:t>
      </w:r>
    </w:p>
    <w:p w14:paraId="6F3199D8" w14:textId="77777777" w:rsidR="00E3506F" w:rsidRDefault="00AC6C9B">
      <w:pPr>
        <w:pStyle w:val="ListParagraph"/>
        <w:keepNext/>
        <w:numPr>
          <w:ilvl w:val="0"/>
          <w:numId w:val="4"/>
        </w:numPr>
      </w:pPr>
      <w:r>
        <w:t xml:space="preserve">Australia  (9) </w:t>
      </w:r>
    </w:p>
    <w:p w14:paraId="6F3199D9" w14:textId="77777777" w:rsidR="00E3506F" w:rsidRDefault="00AC6C9B">
      <w:pPr>
        <w:pStyle w:val="ListParagraph"/>
        <w:keepNext/>
        <w:numPr>
          <w:ilvl w:val="0"/>
          <w:numId w:val="4"/>
        </w:numPr>
      </w:pPr>
      <w:r>
        <w:t xml:space="preserve">New Zealand  (11) </w:t>
      </w:r>
    </w:p>
    <w:p w14:paraId="6F3199DA" w14:textId="77777777" w:rsidR="00E3506F" w:rsidRDefault="00AC6C9B">
      <w:pPr>
        <w:pStyle w:val="ListParagraph"/>
        <w:keepNext/>
        <w:numPr>
          <w:ilvl w:val="0"/>
          <w:numId w:val="4"/>
        </w:numPr>
      </w:pPr>
      <w:r>
        <w:t>Comparative (please indicate the focus-countries or region)  (10) ________________________________________________</w:t>
      </w:r>
    </w:p>
    <w:p w14:paraId="6F3199DB" w14:textId="77777777" w:rsidR="00E3506F" w:rsidRDefault="00E3506F"/>
    <w:p w14:paraId="6F3199DC" w14:textId="77777777" w:rsidR="00E3506F" w:rsidRDefault="00E3506F">
      <w:pPr>
        <w:pStyle w:val="QuestionSeparator"/>
      </w:pPr>
    </w:p>
    <w:p w14:paraId="6F3199DD" w14:textId="77777777" w:rsidR="00E3506F" w:rsidRDefault="00E3506F"/>
    <w:p w14:paraId="6F3199DE" w14:textId="77777777" w:rsidR="00E3506F" w:rsidRDefault="00AC6C9B">
      <w:pPr>
        <w:keepNext/>
      </w:pPr>
      <w:r>
        <w:t>Language of the document</w:t>
      </w:r>
    </w:p>
    <w:p w14:paraId="6F3199DF" w14:textId="77777777" w:rsidR="00E3506F" w:rsidRDefault="00AC6C9B">
      <w:pPr>
        <w:pStyle w:val="ListParagraph"/>
        <w:keepNext/>
        <w:numPr>
          <w:ilvl w:val="0"/>
          <w:numId w:val="4"/>
        </w:numPr>
      </w:pPr>
      <w:r>
        <w:t xml:space="preserve">English  (1) </w:t>
      </w:r>
    </w:p>
    <w:p w14:paraId="6F3199E0" w14:textId="77777777" w:rsidR="00E3506F" w:rsidRDefault="00AC6C9B">
      <w:pPr>
        <w:pStyle w:val="ListParagraph"/>
        <w:keepNext/>
        <w:numPr>
          <w:ilvl w:val="0"/>
          <w:numId w:val="4"/>
        </w:numPr>
      </w:pPr>
      <w:r>
        <w:t xml:space="preserve">German  (2) </w:t>
      </w:r>
    </w:p>
    <w:p w14:paraId="6F3199E1" w14:textId="77777777" w:rsidR="00E3506F" w:rsidRDefault="00AC6C9B">
      <w:pPr>
        <w:pStyle w:val="ListParagraph"/>
        <w:keepNext/>
        <w:numPr>
          <w:ilvl w:val="0"/>
          <w:numId w:val="4"/>
        </w:numPr>
      </w:pPr>
      <w:r>
        <w:t xml:space="preserve">French  (3) </w:t>
      </w:r>
    </w:p>
    <w:p w14:paraId="6F3199E2" w14:textId="77777777" w:rsidR="00E3506F" w:rsidRDefault="00AC6C9B">
      <w:pPr>
        <w:pStyle w:val="ListParagraph"/>
        <w:keepNext/>
        <w:numPr>
          <w:ilvl w:val="0"/>
          <w:numId w:val="4"/>
        </w:numPr>
      </w:pPr>
      <w:r>
        <w:t xml:space="preserve">Italian  (4) </w:t>
      </w:r>
    </w:p>
    <w:p w14:paraId="6F3199E3" w14:textId="77777777" w:rsidR="00E3506F" w:rsidRDefault="00AC6C9B">
      <w:pPr>
        <w:pStyle w:val="ListParagraph"/>
        <w:keepNext/>
        <w:numPr>
          <w:ilvl w:val="0"/>
          <w:numId w:val="4"/>
        </w:numPr>
      </w:pPr>
      <w:r>
        <w:t xml:space="preserve">Spanish  (5) </w:t>
      </w:r>
    </w:p>
    <w:p w14:paraId="6F3199E4" w14:textId="77777777" w:rsidR="00E3506F" w:rsidRDefault="00E3506F"/>
    <w:p w14:paraId="6F3199E5" w14:textId="77777777" w:rsidR="00E3506F" w:rsidRDefault="00E3506F">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E3506F" w14:paraId="6F3199E8" w14:textId="77777777">
        <w:tblPrEx>
          <w:tblCellMar>
            <w:top w:w="0" w:type="dxa"/>
            <w:bottom w:w="0" w:type="dxa"/>
          </w:tblCellMar>
        </w:tblPrEx>
        <w:trPr>
          <w:trHeight w:val="300"/>
        </w:trPr>
        <w:tc>
          <w:tcPr>
            <w:tcW w:w="1368" w:type="dxa"/>
            <w:tcBorders>
              <w:top w:val="nil"/>
              <w:left w:val="nil"/>
              <w:bottom w:val="nil"/>
              <w:right w:val="nil"/>
            </w:tcBorders>
          </w:tcPr>
          <w:p w14:paraId="6F3199E6" w14:textId="77777777" w:rsidR="00E3506F" w:rsidRDefault="00AC6C9B">
            <w:pPr>
              <w:rPr>
                <w:color w:val="CCCCCC"/>
              </w:rPr>
            </w:pPr>
            <w:r>
              <w:rPr>
                <w:color w:val="CCCCCC"/>
              </w:rPr>
              <w:t xml:space="preserve">Page </w:t>
            </w:r>
            <w:r>
              <w:rPr>
                <w:color w:val="CCCCCC"/>
              </w:rPr>
              <w:t>Break</w:t>
            </w:r>
          </w:p>
        </w:tc>
        <w:tc>
          <w:tcPr>
            <w:tcW w:w="8208" w:type="dxa"/>
            <w:tcBorders>
              <w:top w:val="nil"/>
              <w:left w:val="nil"/>
              <w:bottom w:val="nil"/>
              <w:right w:val="nil"/>
            </w:tcBorders>
          </w:tcPr>
          <w:p w14:paraId="6F3199E7" w14:textId="77777777" w:rsidR="00E3506F" w:rsidRDefault="00E3506F">
            <w:pPr>
              <w:pBdr>
                <w:top w:val="single" w:sz="8" w:space="0" w:color="CCCCCC"/>
              </w:pBdr>
              <w:spacing w:before="120" w:after="120" w:line="120" w:lineRule="auto"/>
              <w:jc w:val="center"/>
              <w:rPr>
                <w:color w:val="CCCCCC"/>
              </w:rPr>
            </w:pPr>
          </w:p>
        </w:tc>
      </w:tr>
    </w:tbl>
    <w:p w14:paraId="6F3199E9" w14:textId="77777777" w:rsidR="00E3506F" w:rsidRDefault="00AC6C9B">
      <w:r>
        <w:br w:type="page"/>
      </w:r>
    </w:p>
    <w:p w14:paraId="6F3199EA" w14:textId="77777777" w:rsidR="00E3506F" w:rsidRDefault="00E3506F"/>
    <w:p w14:paraId="6F3199EB" w14:textId="77777777" w:rsidR="00E3506F" w:rsidRDefault="00AC6C9B">
      <w:pPr>
        <w:keepNext/>
      </w:pPr>
      <w:r>
        <w:t>Key focus of the article (please note that some forms of hate speech, such as intimidation and threats, might be regulated by the criminal code and therefore be considered as hate crime, too). Please tick all that apply.</w:t>
      </w:r>
    </w:p>
    <w:p w14:paraId="6F3199EC" w14:textId="77777777" w:rsidR="00E3506F" w:rsidRDefault="00AC6C9B">
      <w:pPr>
        <w:pStyle w:val="ListParagraph"/>
        <w:keepNext/>
        <w:numPr>
          <w:ilvl w:val="0"/>
          <w:numId w:val="2"/>
        </w:numPr>
      </w:pPr>
      <w:r>
        <w:t xml:space="preserve">Hate speech  (1) </w:t>
      </w:r>
    </w:p>
    <w:p w14:paraId="6F3199ED" w14:textId="77777777" w:rsidR="00E3506F" w:rsidRDefault="00AC6C9B">
      <w:pPr>
        <w:pStyle w:val="ListParagraph"/>
        <w:keepNext/>
        <w:numPr>
          <w:ilvl w:val="0"/>
          <w:numId w:val="2"/>
        </w:numPr>
      </w:pPr>
      <w:r>
        <w:t>Hate i</w:t>
      </w:r>
      <w:r>
        <w:t xml:space="preserve">ncident  (2) </w:t>
      </w:r>
    </w:p>
    <w:p w14:paraId="6F3199EE" w14:textId="77777777" w:rsidR="00E3506F" w:rsidRDefault="00AC6C9B">
      <w:pPr>
        <w:pStyle w:val="ListParagraph"/>
        <w:keepNext/>
        <w:numPr>
          <w:ilvl w:val="0"/>
          <w:numId w:val="2"/>
        </w:numPr>
      </w:pPr>
      <w:r>
        <w:t xml:space="preserve">Hate crime  (3) </w:t>
      </w:r>
    </w:p>
    <w:p w14:paraId="6F3199EF" w14:textId="77777777" w:rsidR="00E3506F" w:rsidRDefault="00AC6C9B">
      <w:pPr>
        <w:pStyle w:val="ListParagraph"/>
        <w:keepNext/>
        <w:numPr>
          <w:ilvl w:val="0"/>
          <w:numId w:val="2"/>
        </w:numPr>
      </w:pPr>
      <w:r>
        <w:t xml:space="preserve">Surrogate term(s)  (4) </w:t>
      </w:r>
    </w:p>
    <w:p w14:paraId="6F3199F0" w14:textId="77777777" w:rsidR="00E3506F" w:rsidRDefault="00E3506F"/>
    <w:p w14:paraId="6F3199F1" w14:textId="77777777" w:rsidR="00E3506F" w:rsidRDefault="00E3506F">
      <w:pPr>
        <w:pStyle w:val="QuestionSeparator"/>
      </w:pPr>
    </w:p>
    <w:p w14:paraId="6F3199F2" w14:textId="77777777" w:rsidR="00E3506F" w:rsidRDefault="00AC6C9B">
      <w:pPr>
        <w:pStyle w:val="QDisplayLogic"/>
        <w:keepNext/>
      </w:pPr>
      <w:r>
        <w:t>Display This Question:</w:t>
      </w:r>
    </w:p>
    <w:p w14:paraId="6F3199F3" w14:textId="77777777" w:rsidR="00E3506F" w:rsidRDefault="00AC6C9B">
      <w:pPr>
        <w:pStyle w:val="QDisplayLogic"/>
        <w:keepNext/>
        <w:ind w:firstLine="400"/>
      </w:pPr>
      <w:r>
        <w:t>If Key focus of the article (please note that some forms of hate speech, such as intimidation and th... = Surrogate term(s)</w:t>
      </w:r>
    </w:p>
    <w:p w14:paraId="6F3199F4" w14:textId="77777777" w:rsidR="00E3506F" w:rsidRDefault="00E3506F"/>
    <w:p w14:paraId="6F3199F5" w14:textId="77777777" w:rsidR="00E3506F" w:rsidRDefault="00AC6C9B">
      <w:pPr>
        <w:keepNext/>
      </w:pPr>
      <w:r>
        <w:t>Please specify which surrogate term(s) are the key focus of the article.</w:t>
      </w:r>
    </w:p>
    <w:p w14:paraId="6F3199F6" w14:textId="77777777" w:rsidR="00E3506F" w:rsidRDefault="00AC6C9B">
      <w:pPr>
        <w:pStyle w:val="TextEntryLine"/>
        <w:ind w:firstLine="400"/>
      </w:pPr>
      <w:r>
        <w:t>________________________________________________________________</w:t>
      </w:r>
    </w:p>
    <w:p w14:paraId="6F3199F7" w14:textId="77777777" w:rsidR="00E3506F" w:rsidRDefault="00AC6C9B">
      <w:pPr>
        <w:pStyle w:val="TextEntryLine"/>
        <w:ind w:firstLine="400"/>
      </w:pPr>
      <w:r>
        <w:t>________________________________________________________________</w:t>
      </w:r>
    </w:p>
    <w:p w14:paraId="6F3199F8" w14:textId="77777777" w:rsidR="00E3506F" w:rsidRDefault="00AC6C9B">
      <w:pPr>
        <w:pStyle w:val="TextEntryLine"/>
        <w:ind w:firstLine="400"/>
      </w:pPr>
      <w:r>
        <w:t>_____________________________________________________</w:t>
      </w:r>
      <w:r>
        <w:t>___________</w:t>
      </w:r>
    </w:p>
    <w:p w14:paraId="6F3199F9" w14:textId="77777777" w:rsidR="00E3506F" w:rsidRDefault="00AC6C9B">
      <w:pPr>
        <w:pStyle w:val="TextEntryLine"/>
        <w:ind w:firstLine="400"/>
      </w:pPr>
      <w:r>
        <w:t>________________________________________________________________</w:t>
      </w:r>
    </w:p>
    <w:p w14:paraId="6F3199FA" w14:textId="77777777" w:rsidR="00E3506F" w:rsidRDefault="00AC6C9B">
      <w:pPr>
        <w:pStyle w:val="TextEntryLine"/>
        <w:ind w:firstLine="400"/>
      </w:pPr>
      <w:r>
        <w:t>________________________________________________________________</w:t>
      </w:r>
    </w:p>
    <w:p w14:paraId="6F3199FB" w14:textId="77777777" w:rsidR="00E3506F" w:rsidRDefault="00E3506F"/>
    <w:p w14:paraId="6F3199FC" w14:textId="77777777" w:rsidR="00E3506F" w:rsidRDefault="00E3506F">
      <w:pPr>
        <w:pStyle w:val="QuestionSeparator"/>
      </w:pPr>
    </w:p>
    <w:p w14:paraId="6F3199FD" w14:textId="77777777" w:rsidR="00E3506F" w:rsidRDefault="00E3506F"/>
    <w:p w14:paraId="6F3199FE" w14:textId="77777777" w:rsidR="00E3506F" w:rsidRDefault="00AC6C9B">
      <w:pPr>
        <w:keepNext/>
      </w:pPr>
      <w:r>
        <w:t>Does the article include a definition of hate crime, hate speech, hate incidents or a surrogate term?</w:t>
      </w:r>
    </w:p>
    <w:p w14:paraId="6F3199FF" w14:textId="77777777" w:rsidR="00E3506F" w:rsidRDefault="00AC6C9B">
      <w:pPr>
        <w:pStyle w:val="ListParagraph"/>
        <w:keepNext/>
        <w:numPr>
          <w:ilvl w:val="0"/>
          <w:numId w:val="4"/>
        </w:numPr>
      </w:pPr>
      <w:r>
        <w:t xml:space="preserve">Yes  (1) </w:t>
      </w:r>
    </w:p>
    <w:p w14:paraId="6F319A00" w14:textId="77777777" w:rsidR="00E3506F" w:rsidRDefault="00AC6C9B">
      <w:pPr>
        <w:pStyle w:val="ListParagraph"/>
        <w:keepNext/>
        <w:numPr>
          <w:ilvl w:val="0"/>
          <w:numId w:val="4"/>
        </w:numPr>
      </w:pPr>
      <w:r>
        <w:t xml:space="preserve">No  (2) </w:t>
      </w:r>
    </w:p>
    <w:p w14:paraId="6F319A01" w14:textId="77777777" w:rsidR="00E3506F" w:rsidRDefault="00E3506F"/>
    <w:p w14:paraId="6F319A02" w14:textId="77777777" w:rsidR="00E3506F" w:rsidRDefault="00E3506F">
      <w:pPr>
        <w:pStyle w:val="QuestionSeparator"/>
      </w:pPr>
    </w:p>
    <w:p w14:paraId="6F319A03" w14:textId="77777777" w:rsidR="00E3506F" w:rsidRDefault="00AC6C9B">
      <w:pPr>
        <w:pStyle w:val="QDisplayLogic"/>
        <w:keepNext/>
      </w:pPr>
      <w:r>
        <w:lastRenderedPageBreak/>
        <w:t>Display This Question:</w:t>
      </w:r>
    </w:p>
    <w:p w14:paraId="6F319A04" w14:textId="77777777" w:rsidR="00E3506F" w:rsidRDefault="00AC6C9B">
      <w:pPr>
        <w:pStyle w:val="QDisplayLogic"/>
        <w:keepNext/>
        <w:ind w:firstLine="400"/>
      </w:pPr>
      <w:r>
        <w:t>If Does the article include a definition of hate crime, hate speech, hate incidents or a surrogate t... = Yes</w:t>
      </w:r>
    </w:p>
    <w:tbl>
      <w:tblPr>
        <w:tblStyle w:val="QQuestionIconTable"/>
        <w:tblW w:w="50" w:type="auto"/>
        <w:tblLook w:val="07E0" w:firstRow="1" w:lastRow="1" w:firstColumn="1" w:lastColumn="1" w:noHBand="1" w:noVBand="1"/>
      </w:tblPr>
      <w:tblGrid>
        <w:gridCol w:w="380"/>
      </w:tblGrid>
      <w:tr w:rsidR="00E3506F" w14:paraId="6F319A06" w14:textId="77777777">
        <w:tc>
          <w:tcPr>
            <w:tcW w:w="50" w:type="dxa"/>
          </w:tcPr>
          <w:p w14:paraId="6F319A05" w14:textId="77777777" w:rsidR="00E3506F" w:rsidRDefault="00AC6C9B">
            <w:pPr>
              <w:keepNext/>
            </w:pPr>
            <w:r>
              <w:rPr>
                <w:noProof/>
                <w:lang w:val="en-AU" w:eastAsia="en-AU"/>
              </w:rPr>
              <w:drawing>
                <wp:inline distT="0" distB="0" distL="0" distR="0" wp14:anchorId="6F319C35" wp14:editId="6F319C36">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F319A07" w14:textId="77777777" w:rsidR="00E3506F" w:rsidRDefault="00E3506F"/>
    <w:p w14:paraId="6F319A08" w14:textId="77777777" w:rsidR="00E3506F" w:rsidRDefault="00AC6C9B">
      <w:pPr>
        <w:keepNext/>
      </w:pPr>
      <w:r>
        <w:t>If so, how many definitions of hate crime, hate speech, hate incidents  or a surrogate term does the articl</w:t>
      </w:r>
      <w:r>
        <w:t>e include (min. 1, max. 5)?</w:t>
      </w:r>
    </w:p>
    <w:p w14:paraId="6F319A09" w14:textId="77777777" w:rsidR="00E3506F" w:rsidRDefault="00AC6C9B">
      <w:pPr>
        <w:pStyle w:val="TextEntryLine"/>
        <w:ind w:firstLine="400"/>
      </w:pPr>
      <w:r>
        <w:t>________________________________________________________________</w:t>
      </w:r>
    </w:p>
    <w:p w14:paraId="6F319A0A" w14:textId="77777777" w:rsidR="00E3506F" w:rsidRDefault="00E3506F"/>
    <w:p w14:paraId="6F319A0B" w14:textId="77777777" w:rsidR="00E3506F" w:rsidRDefault="00E3506F">
      <w:pPr>
        <w:pStyle w:val="QuestionSeparator"/>
      </w:pPr>
    </w:p>
    <w:p w14:paraId="6F319A0C" w14:textId="77777777" w:rsidR="00E3506F" w:rsidRDefault="00AC6C9B">
      <w:pPr>
        <w:pStyle w:val="QDisplayLogic"/>
        <w:keepNext/>
      </w:pPr>
      <w:r>
        <w:t>Display This Question:</w:t>
      </w:r>
    </w:p>
    <w:p w14:paraId="6F319A0D" w14:textId="77777777" w:rsidR="00E3506F" w:rsidRDefault="00AC6C9B">
      <w:pPr>
        <w:pStyle w:val="QDisplayLogic"/>
        <w:keepNext/>
        <w:ind w:firstLine="400"/>
      </w:pPr>
      <w:r>
        <w:t>If Document type = Academic (please specify main discipline)</w:t>
      </w:r>
    </w:p>
    <w:p w14:paraId="6F319A0E" w14:textId="77777777" w:rsidR="00E3506F" w:rsidRDefault="00E3506F"/>
    <w:p w14:paraId="6F319A0F" w14:textId="77777777" w:rsidR="00E3506F" w:rsidRDefault="00AC6C9B">
      <w:pPr>
        <w:keepNext/>
      </w:pPr>
      <w:r>
        <w:t>How many citations does the document have on Google Scholar?</w:t>
      </w:r>
    </w:p>
    <w:p w14:paraId="6F319A10" w14:textId="77777777" w:rsidR="00E3506F" w:rsidRDefault="00AC6C9B">
      <w:pPr>
        <w:pStyle w:val="TextEntryLine"/>
        <w:ind w:firstLine="400"/>
      </w:pPr>
      <w:r>
        <w:t>________________________________________________________________</w:t>
      </w:r>
    </w:p>
    <w:p w14:paraId="6F319A11" w14:textId="77777777" w:rsidR="00E3506F" w:rsidRDefault="00E3506F"/>
    <w:p w14:paraId="6F319A12" w14:textId="77777777" w:rsidR="00E3506F" w:rsidRDefault="00E3506F">
      <w:pPr>
        <w:pStyle w:val="QuestionSeparator"/>
      </w:pPr>
    </w:p>
    <w:p w14:paraId="6F319A13" w14:textId="77777777" w:rsidR="00E3506F" w:rsidRDefault="00E3506F"/>
    <w:p w14:paraId="6F319A14" w14:textId="77777777" w:rsidR="00E3506F" w:rsidRDefault="00AC6C9B">
      <w:pPr>
        <w:keepNext/>
      </w:pPr>
      <w:r>
        <w:t>Does the article include empirical research?</w:t>
      </w:r>
    </w:p>
    <w:p w14:paraId="6F319A15" w14:textId="77777777" w:rsidR="00E3506F" w:rsidRDefault="00AC6C9B">
      <w:pPr>
        <w:pStyle w:val="ListParagraph"/>
        <w:keepNext/>
        <w:numPr>
          <w:ilvl w:val="0"/>
          <w:numId w:val="4"/>
        </w:numPr>
      </w:pPr>
      <w:r>
        <w:t xml:space="preserve">Yes  (1) </w:t>
      </w:r>
    </w:p>
    <w:p w14:paraId="6F319A16" w14:textId="77777777" w:rsidR="00E3506F" w:rsidRDefault="00AC6C9B">
      <w:pPr>
        <w:pStyle w:val="ListParagraph"/>
        <w:keepNext/>
        <w:numPr>
          <w:ilvl w:val="0"/>
          <w:numId w:val="4"/>
        </w:numPr>
      </w:pPr>
      <w:r>
        <w:t xml:space="preserve">No  (2) </w:t>
      </w:r>
    </w:p>
    <w:p w14:paraId="6F319A17" w14:textId="77777777" w:rsidR="00E3506F" w:rsidRDefault="00E3506F"/>
    <w:p w14:paraId="6F319A18" w14:textId="77777777" w:rsidR="00E3506F" w:rsidRDefault="00E3506F">
      <w:pPr>
        <w:pStyle w:val="QuestionSeparator"/>
      </w:pPr>
    </w:p>
    <w:p w14:paraId="6F319A19" w14:textId="77777777" w:rsidR="00E3506F" w:rsidRDefault="00E3506F"/>
    <w:p w14:paraId="6F319A1A" w14:textId="77777777" w:rsidR="00E3506F" w:rsidRDefault="00AC6C9B">
      <w:pPr>
        <w:keepNext/>
      </w:pPr>
      <w:r>
        <w:t>Does the article include a measurement of hate crime, hate speech, hate incidents or a surrogate term?</w:t>
      </w:r>
    </w:p>
    <w:p w14:paraId="6F319A1B" w14:textId="77777777" w:rsidR="00E3506F" w:rsidRDefault="00AC6C9B">
      <w:pPr>
        <w:pStyle w:val="ListParagraph"/>
        <w:keepNext/>
        <w:numPr>
          <w:ilvl w:val="0"/>
          <w:numId w:val="4"/>
        </w:numPr>
      </w:pPr>
      <w:r>
        <w:t xml:space="preserve">Yes  (1) </w:t>
      </w:r>
    </w:p>
    <w:p w14:paraId="6F319A1C" w14:textId="77777777" w:rsidR="00E3506F" w:rsidRDefault="00AC6C9B">
      <w:pPr>
        <w:pStyle w:val="ListParagraph"/>
        <w:keepNext/>
        <w:numPr>
          <w:ilvl w:val="0"/>
          <w:numId w:val="4"/>
        </w:numPr>
      </w:pPr>
      <w:r>
        <w:t xml:space="preserve">No  (2) </w:t>
      </w:r>
    </w:p>
    <w:p w14:paraId="6F319A1D" w14:textId="77777777" w:rsidR="00E3506F" w:rsidRDefault="00E3506F"/>
    <w:p w14:paraId="6F319A1E" w14:textId="77777777" w:rsidR="00E3506F" w:rsidRDefault="00E3506F">
      <w:pPr>
        <w:pStyle w:val="QuestionSeparator"/>
      </w:pPr>
    </w:p>
    <w:p w14:paraId="6F319A1F" w14:textId="77777777" w:rsidR="00E3506F" w:rsidRDefault="00AC6C9B">
      <w:pPr>
        <w:pStyle w:val="QDisplayLogic"/>
        <w:keepNext/>
      </w:pPr>
      <w:r>
        <w:t>Display This Question:</w:t>
      </w:r>
    </w:p>
    <w:p w14:paraId="6F319A20" w14:textId="77777777" w:rsidR="00E3506F" w:rsidRDefault="00AC6C9B">
      <w:pPr>
        <w:pStyle w:val="QDisplayLogic"/>
        <w:keepNext/>
        <w:ind w:firstLine="400"/>
      </w:pPr>
      <w:r>
        <w:t>If Does the article include a measurement of hate crime, hate speech, hate incidents or a surrogate... = Yes</w:t>
      </w:r>
    </w:p>
    <w:tbl>
      <w:tblPr>
        <w:tblStyle w:val="QQuestionIconTable"/>
        <w:tblW w:w="50" w:type="auto"/>
        <w:tblLook w:val="07E0" w:firstRow="1" w:lastRow="1" w:firstColumn="1" w:lastColumn="1" w:noHBand="1" w:noVBand="1"/>
      </w:tblPr>
      <w:tblGrid>
        <w:gridCol w:w="380"/>
      </w:tblGrid>
      <w:tr w:rsidR="00E3506F" w14:paraId="6F319A22" w14:textId="77777777">
        <w:tc>
          <w:tcPr>
            <w:tcW w:w="50" w:type="dxa"/>
          </w:tcPr>
          <w:p w14:paraId="6F319A21" w14:textId="77777777" w:rsidR="00E3506F" w:rsidRDefault="00AC6C9B">
            <w:pPr>
              <w:keepNext/>
            </w:pPr>
            <w:r>
              <w:rPr>
                <w:noProof/>
                <w:lang w:val="en-AU" w:eastAsia="en-AU"/>
              </w:rPr>
              <w:drawing>
                <wp:inline distT="0" distB="0" distL="0" distR="0" wp14:anchorId="6F319C37" wp14:editId="6F319C38">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F319A23" w14:textId="77777777" w:rsidR="00E3506F" w:rsidRDefault="00E3506F"/>
    <w:p w14:paraId="6F319A24" w14:textId="77777777" w:rsidR="00E3506F" w:rsidRDefault="00AC6C9B">
      <w:pPr>
        <w:keepNext/>
      </w:pPr>
      <w:r>
        <w:lastRenderedPageBreak/>
        <w:t xml:space="preserve">If so, how many measurements of hate crime, hate speech, hate incidents  </w:t>
      </w:r>
      <w:r>
        <w:t>or a surrogate term does the article include (min. 1, max. 5)?</w:t>
      </w:r>
    </w:p>
    <w:p w14:paraId="6F319A25" w14:textId="77777777" w:rsidR="00E3506F" w:rsidRDefault="00AC6C9B">
      <w:pPr>
        <w:pStyle w:val="TextEntryLine"/>
        <w:ind w:firstLine="400"/>
      </w:pPr>
      <w:r>
        <w:t>________________________________________________________________</w:t>
      </w:r>
    </w:p>
    <w:p w14:paraId="6F319A26" w14:textId="77777777" w:rsidR="00E3506F" w:rsidRDefault="00E3506F"/>
    <w:p w14:paraId="6F319A27" w14:textId="77777777" w:rsidR="00E3506F" w:rsidRDefault="00E3506F">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E3506F" w14:paraId="6F319A2A" w14:textId="77777777">
        <w:tblPrEx>
          <w:tblCellMar>
            <w:top w:w="0" w:type="dxa"/>
            <w:bottom w:w="0" w:type="dxa"/>
          </w:tblCellMar>
        </w:tblPrEx>
        <w:trPr>
          <w:trHeight w:val="300"/>
        </w:trPr>
        <w:tc>
          <w:tcPr>
            <w:tcW w:w="1368" w:type="dxa"/>
            <w:tcBorders>
              <w:top w:val="nil"/>
              <w:left w:val="nil"/>
              <w:bottom w:val="nil"/>
              <w:right w:val="nil"/>
            </w:tcBorders>
          </w:tcPr>
          <w:p w14:paraId="6F319A28" w14:textId="77777777" w:rsidR="00E3506F" w:rsidRDefault="00AC6C9B">
            <w:pPr>
              <w:rPr>
                <w:color w:val="CCCCCC"/>
              </w:rPr>
            </w:pPr>
            <w:r>
              <w:rPr>
                <w:color w:val="CCCCCC"/>
              </w:rPr>
              <w:t>Page Break</w:t>
            </w:r>
          </w:p>
        </w:tc>
        <w:tc>
          <w:tcPr>
            <w:tcW w:w="8208" w:type="dxa"/>
            <w:tcBorders>
              <w:top w:val="nil"/>
              <w:left w:val="nil"/>
              <w:bottom w:val="nil"/>
              <w:right w:val="nil"/>
            </w:tcBorders>
          </w:tcPr>
          <w:p w14:paraId="6F319A29" w14:textId="77777777" w:rsidR="00E3506F" w:rsidRDefault="00E3506F">
            <w:pPr>
              <w:pBdr>
                <w:top w:val="single" w:sz="8" w:space="0" w:color="CCCCCC"/>
              </w:pBdr>
              <w:spacing w:before="120" w:after="120" w:line="120" w:lineRule="auto"/>
              <w:jc w:val="center"/>
              <w:rPr>
                <w:color w:val="CCCCCC"/>
              </w:rPr>
            </w:pPr>
          </w:p>
        </w:tc>
      </w:tr>
    </w:tbl>
    <w:p w14:paraId="6F319A2B" w14:textId="77777777" w:rsidR="00E3506F" w:rsidRDefault="00AC6C9B">
      <w:r>
        <w:br w:type="page"/>
      </w:r>
    </w:p>
    <w:p w14:paraId="6F319A2C" w14:textId="77777777" w:rsidR="00E3506F" w:rsidRDefault="00AC6C9B">
      <w:pPr>
        <w:pStyle w:val="BlockEndLabel"/>
      </w:pPr>
      <w:r>
        <w:lastRenderedPageBreak/>
        <w:t>End of Block: Article information</w:t>
      </w:r>
    </w:p>
    <w:p w14:paraId="6F319A2D" w14:textId="77777777" w:rsidR="00E3506F" w:rsidRDefault="00E3506F">
      <w:pPr>
        <w:pStyle w:val="BlockSeparator"/>
      </w:pPr>
    </w:p>
    <w:p w14:paraId="6F319A2E" w14:textId="77777777" w:rsidR="00E3506F" w:rsidRDefault="00AC6C9B">
      <w:pPr>
        <w:pStyle w:val="BlockStartLabel"/>
      </w:pPr>
      <w:r>
        <w:t>Start of Block: Explainer Definitions Loop &amp; Merge</w:t>
      </w:r>
    </w:p>
    <w:p w14:paraId="6F319A2F" w14:textId="77777777" w:rsidR="00E3506F" w:rsidRDefault="00AC6C9B">
      <w:pPr>
        <w:pStyle w:val="QDisplayLogic"/>
        <w:keepNext/>
      </w:pPr>
      <w:r>
        <w:t>Display This Question:</w:t>
      </w:r>
    </w:p>
    <w:p w14:paraId="6F319A30" w14:textId="77777777" w:rsidR="00E3506F" w:rsidRDefault="00AC6C9B">
      <w:pPr>
        <w:pStyle w:val="QDisplayLogic"/>
        <w:keepNext/>
        <w:ind w:firstLine="400"/>
      </w:pPr>
      <w:r>
        <w:t>If</w:t>
      </w:r>
      <w:r>
        <w:t xml:space="preserve"> Does the article include a definition of hate crime, hate speech, hate incidents or a surrogate t... = Yes</w:t>
      </w:r>
    </w:p>
    <w:p w14:paraId="6F319A31" w14:textId="77777777" w:rsidR="00E3506F" w:rsidRDefault="00E3506F"/>
    <w:p w14:paraId="6F319A32" w14:textId="77777777" w:rsidR="00E3506F" w:rsidRDefault="00AC6C9B">
      <w:pPr>
        <w:keepNext/>
      </w:pPr>
      <w:r>
        <w:t xml:space="preserve">You have indicated that the article contains </w:t>
      </w:r>
      <w:r>
        <w:rPr>
          <w:color w:val="426092"/>
        </w:rPr>
        <w:t>${Q2.7/ChoiceTextEntryValue}</w:t>
      </w:r>
      <w:r>
        <w:t xml:space="preserve"> definition(s).  We ask you to code each definition separately. You will b</w:t>
      </w:r>
      <w:r>
        <w:t>e shown  the same questions for each definition. Please code each definition individually and make sure that you only code  information about the definition in question.</w:t>
      </w:r>
    </w:p>
    <w:p w14:paraId="6F319A33" w14:textId="77777777" w:rsidR="00E3506F" w:rsidRDefault="00E3506F"/>
    <w:p w14:paraId="6F319A34" w14:textId="77777777" w:rsidR="00E3506F" w:rsidRDefault="00E3506F">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E3506F" w14:paraId="6F319A37" w14:textId="77777777">
        <w:tblPrEx>
          <w:tblCellMar>
            <w:top w:w="0" w:type="dxa"/>
            <w:bottom w:w="0" w:type="dxa"/>
          </w:tblCellMar>
        </w:tblPrEx>
        <w:trPr>
          <w:trHeight w:val="300"/>
        </w:trPr>
        <w:tc>
          <w:tcPr>
            <w:tcW w:w="1368" w:type="dxa"/>
            <w:tcBorders>
              <w:top w:val="nil"/>
              <w:left w:val="nil"/>
              <w:bottom w:val="nil"/>
              <w:right w:val="nil"/>
            </w:tcBorders>
          </w:tcPr>
          <w:p w14:paraId="6F319A35" w14:textId="77777777" w:rsidR="00E3506F" w:rsidRDefault="00AC6C9B">
            <w:pPr>
              <w:rPr>
                <w:color w:val="CCCCCC"/>
              </w:rPr>
            </w:pPr>
            <w:r>
              <w:rPr>
                <w:color w:val="CCCCCC"/>
              </w:rPr>
              <w:t>Page Break</w:t>
            </w:r>
          </w:p>
        </w:tc>
        <w:tc>
          <w:tcPr>
            <w:tcW w:w="8208" w:type="dxa"/>
            <w:tcBorders>
              <w:top w:val="nil"/>
              <w:left w:val="nil"/>
              <w:bottom w:val="nil"/>
              <w:right w:val="nil"/>
            </w:tcBorders>
          </w:tcPr>
          <w:p w14:paraId="6F319A36" w14:textId="77777777" w:rsidR="00E3506F" w:rsidRDefault="00E3506F">
            <w:pPr>
              <w:pBdr>
                <w:top w:val="single" w:sz="8" w:space="0" w:color="CCCCCC"/>
              </w:pBdr>
              <w:spacing w:before="120" w:after="120" w:line="120" w:lineRule="auto"/>
              <w:jc w:val="center"/>
              <w:rPr>
                <w:color w:val="CCCCCC"/>
              </w:rPr>
            </w:pPr>
          </w:p>
        </w:tc>
      </w:tr>
    </w:tbl>
    <w:p w14:paraId="6F319A38" w14:textId="77777777" w:rsidR="00E3506F" w:rsidRDefault="00AC6C9B">
      <w:r>
        <w:br w:type="page"/>
      </w:r>
    </w:p>
    <w:p w14:paraId="6F319A39" w14:textId="77777777" w:rsidR="00E3506F" w:rsidRDefault="00AC6C9B">
      <w:pPr>
        <w:pStyle w:val="BlockEndLabel"/>
      </w:pPr>
      <w:r>
        <w:lastRenderedPageBreak/>
        <w:t>End of Block: Explainer Definitions Loop &amp; Merge</w:t>
      </w:r>
    </w:p>
    <w:p w14:paraId="6F319A3A" w14:textId="77777777" w:rsidR="00E3506F" w:rsidRDefault="00E3506F">
      <w:pPr>
        <w:pStyle w:val="BlockSeparator"/>
      </w:pPr>
    </w:p>
    <w:p w14:paraId="6F319A3B" w14:textId="77777777" w:rsidR="00E3506F" w:rsidRDefault="00AC6C9B">
      <w:pPr>
        <w:pStyle w:val="BlockStartLabel"/>
      </w:pPr>
      <w:r>
        <w:t>Start of Block: Def</w:t>
      </w:r>
      <w:r>
        <w:t>initions</w:t>
      </w:r>
    </w:p>
    <w:p w14:paraId="6F319A3C" w14:textId="77777777" w:rsidR="00E3506F" w:rsidRDefault="00E3506F"/>
    <w:p w14:paraId="6F319A3D" w14:textId="77777777" w:rsidR="00E3506F" w:rsidRDefault="00AC6C9B">
      <w:pPr>
        <w:keepNext/>
      </w:pPr>
      <w:r>
        <w:br/>
      </w:r>
      <w:r>
        <w:rPr>
          <w:b/>
        </w:rPr>
        <w:t>You are coding definition #</w:t>
      </w:r>
      <w:r>
        <w:rPr>
          <w:b/>
          <w:color w:val="426092"/>
        </w:rPr>
        <w:t>${lm://CurrentLoopNumber}</w:t>
      </w:r>
      <w:r>
        <w:rPr>
          <w:b/>
        </w:rPr>
        <w:t>.</w:t>
      </w:r>
    </w:p>
    <w:p w14:paraId="6F319A3E" w14:textId="77777777" w:rsidR="00E3506F" w:rsidRDefault="00E3506F"/>
    <w:p w14:paraId="6F319A3F" w14:textId="77777777" w:rsidR="00E3506F" w:rsidRDefault="00E3506F">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E3506F" w14:paraId="6F319A42" w14:textId="77777777">
        <w:tblPrEx>
          <w:tblCellMar>
            <w:top w:w="0" w:type="dxa"/>
            <w:bottom w:w="0" w:type="dxa"/>
          </w:tblCellMar>
        </w:tblPrEx>
        <w:trPr>
          <w:trHeight w:val="300"/>
        </w:trPr>
        <w:tc>
          <w:tcPr>
            <w:tcW w:w="1368" w:type="dxa"/>
            <w:tcBorders>
              <w:top w:val="nil"/>
              <w:left w:val="nil"/>
              <w:bottom w:val="nil"/>
              <w:right w:val="nil"/>
            </w:tcBorders>
          </w:tcPr>
          <w:p w14:paraId="6F319A40" w14:textId="77777777" w:rsidR="00E3506F" w:rsidRDefault="00AC6C9B">
            <w:pPr>
              <w:rPr>
                <w:color w:val="CCCCCC"/>
              </w:rPr>
            </w:pPr>
            <w:r>
              <w:rPr>
                <w:color w:val="CCCCCC"/>
              </w:rPr>
              <w:t>Page Break</w:t>
            </w:r>
          </w:p>
        </w:tc>
        <w:tc>
          <w:tcPr>
            <w:tcW w:w="8208" w:type="dxa"/>
            <w:tcBorders>
              <w:top w:val="nil"/>
              <w:left w:val="nil"/>
              <w:bottom w:val="nil"/>
              <w:right w:val="nil"/>
            </w:tcBorders>
          </w:tcPr>
          <w:p w14:paraId="6F319A41" w14:textId="77777777" w:rsidR="00E3506F" w:rsidRDefault="00E3506F">
            <w:pPr>
              <w:pBdr>
                <w:top w:val="single" w:sz="8" w:space="0" w:color="CCCCCC"/>
              </w:pBdr>
              <w:spacing w:before="120" w:after="120" w:line="120" w:lineRule="auto"/>
              <w:jc w:val="center"/>
              <w:rPr>
                <w:color w:val="CCCCCC"/>
              </w:rPr>
            </w:pPr>
          </w:p>
        </w:tc>
      </w:tr>
    </w:tbl>
    <w:p w14:paraId="6F319A43" w14:textId="77777777" w:rsidR="00E3506F" w:rsidRDefault="00AC6C9B">
      <w:r>
        <w:br w:type="page"/>
      </w:r>
    </w:p>
    <w:p w14:paraId="6F319A44" w14:textId="77777777" w:rsidR="00E3506F" w:rsidRDefault="00E3506F"/>
    <w:p w14:paraId="6F319A45" w14:textId="77777777" w:rsidR="00E3506F" w:rsidRDefault="00AC6C9B">
      <w:pPr>
        <w:keepNext/>
      </w:pPr>
      <w:r>
        <w:t>Please specify the author / proponent of definition #</w:t>
      </w:r>
      <w:r>
        <w:rPr>
          <w:color w:val="426092"/>
        </w:rPr>
        <w:t>${lm://CurrentLoopNumber}</w:t>
      </w:r>
      <w:r>
        <w:t>'s NAME and AFFILIATION.</w:t>
      </w:r>
    </w:p>
    <w:p w14:paraId="6F319A46" w14:textId="77777777" w:rsidR="00E3506F" w:rsidRDefault="00AC6C9B">
      <w:pPr>
        <w:pStyle w:val="TextEntryLine"/>
        <w:ind w:firstLine="400"/>
      </w:pPr>
      <w:r>
        <w:t>________________________________________________________________</w:t>
      </w:r>
    </w:p>
    <w:p w14:paraId="6F319A47" w14:textId="77777777" w:rsidR="00E3506F" w:rsidRDefault="00E3506F"/>
    <w:p w14:paraId="6F319A48" w14:textId="77777777" w:rsidR="00E3506F" w:rsidRDefault="00E3506F">
      <w:pPr>
        <w:pStyle w:val="QuestionSeparator"/>
      </w:pPr>
    </w:p>
    <w:p w14:paraId="6F319A49" w14:textId="77777777" w:rsidR="00E3506F" w:rsidRDefault="00E3506F"/>
    <w:p w14:paraId="6F319A4A" w14:textId="77777777" w:rsidR="00E3506F" w:rsidRDefault="00AC6C9B">
      <w:pPr>
        <w:keepNext/>
      </w:pPr>
      <w:r>
        <w:t>Please copy and paste definition #</w:t>
      </w:r>
      <w:r>
        <w:rPr>
          <w:color w:val="426092"/>
        </w:rPr>
        <w:t>${lm://CurrentLoopNumber}</w:t>
      </w:r>
      <w:r>
        <w:t xml:space="preserve"> from document. If there is more than one definition in the document, please copy and paste (and code) one definition at a time.</w:t>
      </w:r>
    </w:p>
    <w:p w14:paraId="6F319A4B" w14:textId="77777777" w:rsidR="00E3506F" w:rsidRDefault="00AC6C9B">
      <w:pPr>
        <w:pStyle w:val="TextEntryLine"/>
        <w:ind w:firstLine="400"/>
      </w:pPr>
      <w:r>
        <w:t>________________________________________________________________</w:t>
      </w:r>
    </w:p>
    <w:p w14:paraId="6F319A4C" w14:textId="77777777" w:rsidR="00E3506F" w:rsidRDefault="00E3506F"/>
    <w:p w14:paraId="6F319A4D" w14:textId="77777777" w:rsidR="00E3506F" w:rsidRDefault="00E3506F">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E3506F" w14:paraId="6F319A50" w14:textId="77777777">
        <w:tblPrEx>
          <w:tblCellMar>
            <w:top w:w="0" w:type="dxa"/>
            <w:bottom w:w="0" w:type="dxa"/>
          </w:tblCellMar>
        </w:tblPrEx>
        <w:trPr>
          <w:trHeight w:val="300"/>
        </w:trPr>
        <w:tc>
          <w:tcPr>
            <w:tcW w:w="1368" w:type="dxa"/>
            <w:tcBorders>
              <w:top w:val="nil"/>
              <w:left w:val="nil"/>
              <w:bottom w:val="nil"/>
              <w:right w:val="nil"/>
            </w:tcBorders>
          </w:tcPr>
          <w:p w14:paraId="6F319A4E" w14:textId="77777777" w:rsidR="00E3506F" w:rsidRDefault="00AC6C9B">
            <w:pPr>
              <w:rPr>
                <w:color w:val="CCCCCC"/>
              </w:rPr>
            </w:pPr>
            <w:r>
              <w:rPr>
                <w:color w:val="CCCCCC"/>
              </w:rPr>
              <w:t>Page Break</w:t>
            </w:r>
          </w:p>
        </w:tc>
        <w:tc>
          <w:tcPr>
            <w:tcW w:w="8208" w:type="dxa"/>
            <w:tcBorders>
              <w:top w:val="nil"/>
              <w:left w:val="nil"/>
              <w:bottom w:val="nil"/>
              <w:right w:val="nil"/>
            </w:tcBorders>
          </w:tcPr>
          <w:p w14:paraId="6F319A4F" w14:textId="77777777" w:rsidR="00E3506F" w:rsidRDefault="00E3506F">
            <w:pPr>
              <w:pBdr>
                <w:top w:val="single" w:sz="8" w:space="0" w:color="CCCCCC"/>
              </w:pBdr>
              <w:spacing w:before="120" w:after="120" w:line="120" w:lineRule="auto"/>
              <w:jc w:val="center"/>
              <w:rPr>
                <w:color w:val="CCCCCC"/>
              </w:rPr>
            </w:pPr>
          </w:p>
        </w:tc>
      </w:tr>
    </w:tbl>
    <w:p w14:paraId="6F319A51" w14:textId="77777777" w:rsidR="00E3506F" w:rsidRDefault="00AC6C9B">
      <w:r>
        <w:br w:type="page"/>
      </w:r>
    </w:p>
    <w:p w14:paraId="6F319A52" w14:textId="77777777" w:rsidR="00E3506F" w:rsidRDefault="00E3506F"/>
    <w:p w14:paraId="6F319A53" w14:textId="77777777" w:rsidR="00E3506F" w:rsidRDefault="00AC6C9B">
      <w:pPr>
        <w:keepNext/>
      </w:pPr>
      <w:r>
        <w:t>Let's now look at the components of the definition.</w:t>
      </w:r>
    </w:p>
    <w:p w14:paraId="6F319A54" w14:textId="77777777" w:rsidR="00E3506F" w:rsidRDefault="00E3506F"/>
    <w:p w14:paraId="6F319A55" w14:textId="77777777" w:rsidR="00E3506F" w:rsidRDefault="00E3506F">
      <w:pPr>
        <w:pStyle w:val="QuestionSeparator"/>
      </w:pPr>
    </w:p>
    <w:p w14:paraId="6F319A56" w14:textId="77777777" w:rsidR="00E3506F" w:rsidRDefault="00E3506F"/>
    <w:p w14:paraId="6F319A57" w14:textId="77777777" w:rsidR="00E3506F" w:rsidRDefault="00AC6C9B">
      <w:pPr>
        <w:keepNext/>
      </w:pPr>
      <w:r>
        <w:t>How is the motivation named?</w:t>
      </w:r>
    </w:p>
    <w:p w14:paraId="6F319A58" w14:textId="77777777" w:rsidR="00E3506F" w:rsidRDefault="00AC6C9B">
      <w:pPr>
        <w:pStyle w:val="ListParagraph"/>
        <w:keepNext/>
        <w:numPr>
          <w:ilvl w:val="0"/>
          <w:numId w:val="2"/>
        </w:numPr>
      </w:pPr>
      <w:r>
        <w:t xml:space="preserve">Hate  (4) </w:t>
      </w:r>
    </w:p>
    <w:p w14:paraId="6F319A59" w14:textId="77777777" w:rsidR="00E3506F" w:rsidRDefault="00AC6C9B">
      <w:pPr>
        <w:pStyle w:val="ListParagraph"/>
        <w:keepNext/>
        <w:numPr>
          <w:ilvl w:val="0"/>
          <w:numId w:val="2"/>
        </w:numPr>
      </w:pPr>
      <w:r>
        <w:t xml:space="preserve">Bias  (8) </w:t>
      </w:r>
    </w:p>
    <w:p w14:paraId="6F319A5A" w14:textId="77777777" w:rsidR="00E3506F" w:rsidRDefault="00AC6C9B">
      <w:pPr>
        <w:pStyle w:val="ListParagraph"/>
        <w:keepNext/>
        <w:numPr>
          <w:ilvl w:val="0"/>
          <w:numId w:val="2"/>
        </w:numPr>
      </w:pPr>
      <w:r>
        <w:t xml:space="preserve">Racist  (1) </w:t>
      </w:r>
    </w:p>
    <w:p w14:paraId="6F319A5B" w14:textId="77777777" w:rsidR="00E3506F" w:rsidRDefault="00AC6C9B">
      <w:pPr>
        <w:pStyle w:val="ListParagraph"/>
        <w:keepNext/>
        <w:numPr>
          <w:ilvl w:val="0"/>
          <w:numId w:val="2"/>
        </w:numPr>
      </w:pPr>
      <w:r>
        <w:t xml:space="preserve">Antisemitic  (2) </w:t>
      </w:r>
    </w:p>
    <w:p w14:paraId="6F319A5C" w14:textId="77777777" w:rsidR="00E3506F" w:rsidRDefault="00AC6C9B">
      <w:pPr>
        <w:pStyle w:val="ListParagraph"/>
        <w:keepNext/>
        <w:numPr>
          <w:ilvl w:val="0"/>
          <w:numId w:val="2"/>
        </w:numPr>
      </w:pPr>
      <w:r>
        <w:t xml:space="preserve">Islamophobic  (3) </w:t>
      </w:r>
    </w:p>
    <w:p w14:paraId="6F319A5D" w14:textId="77777777" w:rsidR="00E3506F" w:rsidRDefault="00AC6C9B">
      <w:pPr>
        <w:pStyle w:val="ListParagraph"/>
        <w:keepNext/>
        <w:numPr>
          <w:ilvl w:val="0"/>
          <w:numId w:val="2"/>
        </w:numPr>
      </w:pPr>
      <w:r>
        <w:t>Other (please specify)  (5) ________________________________________________</w:t>
      </w:r>
    </w:p>
    <w:p w14:paraId="6F319A5E" w14:textId="77777777" w:rsidR="00E3506F" w:rsidRDefault="00E3506F"/>
    <w:p w14:paraId="6F319A5F" w14:textId="77777777" w:rsidR="00E3506F" w:rsidRDefault="00E3506F">
      <w:pPr>
        <w:pStyle w:val="QuestionSeparator"/>
      </w:pPr>
    </w:p>
    <w:p w14:paraId="6F319A60" w14:textId="77777777" w:rsidR="00E3506F" w:rsidRDefault="00E3506F"/>
    <w:p w14:paraId="6F319A61" w14:textId="77777777" w:rsidR="00E3506F" w:rsidRDefault="00AC6C9B">
      <w:pPr>
        <w:keepNext/>
      </w:pPr>
      <w:r>
        <w:t>How is the behaviour named?</w:t>
      </w:r>
    </w:p>
    <w:p w14:paraId="6F319A62" w14:textId="77777777" w:rsidR="00E3506F" w:rsidRDefault="00AC6C9B">
      <w:pPr>
        <w:pStyle w:val="ListParagraph"/>
        <w:keepNext/>
        <w:numPr>
          <w:ilvl w:val="0"/>
          <w:numId w:val="2"/>
        </w:numPr>
      </w:pPr>
      <w:r>
        <w:t xml:space="preserve">crime  (1) </w:t>
      </w:r>
    </w:p>
    <w:p w14:paraId="6F319A63" w14:textId="77777777" w:rsidR="00E3506F" w:rsidRDefault="00AC6C9B">
      <w:pPr>
        <w:pStyle w:val="ListParagraph"/>
        <w:keepNext/>
        <w:numPr>
          <w:ilvl w:val="0"/>
          <w:numId w:val="2"/>
        </w:numPr>
      </w:pPr>
      <w:r>
        <w:t xml:space="preserve">incident  (2) </w:t>
      </w:r>
    </w:p>
    <w:p w14:paraId="6F319A64" w14:textId="77777777" w:rsidR="00E3506F" w:rsidRDefault="00AC6C9B">
      <w:pPr>
        <w:pStyle w:val="ListParagraph"/>
        <w:keepNext/>
        <w:numPr>
          <w:ilvl w:val="0"/>
          <w:numId w:val="2"/>
        </w:numPr>
      </w:pPr>
      <w:r>
        <w:t xml:space="preserve">speech  (3) </w:t>
      </w:r>
    </w:p>
    <w:p w14:paraId="6F319A65" w14:textId="77777777" w:rsidR="00E3506F" w:rsidRDefault="00AC6C9B">
      <w:pPr>
        <w:pStyle w:val="ListParagraph"/>
        <w:keepNext/>
        <w:numPr>
          <w:ilvl w:val="0"/>
          <w:numId w:val="2"/>
        </w:numPr>
      </w:pPr>
      <w:r>
        <w:t xml:space="preserve">conduct  (4) </w:t>
      </w:r>
    </w:p>
    <w:p w14:paraId="6F319A66" w14:textId="77777777" w:rsidR="00E3506F" w:rsidRDefault="00AC6C9B">
      <w:pPr>
        <w:pStyle w:val="ListParagraph"/>
        <w:keepNext/>
        <w:numPr>
          <w:ilvl w:val="0"/>
          <w:numId w:val="2"/>
        </w:numPr>
      </w:pPr>
      <w:r>
        <w:t xml:space="preserve">violence  (5) </w:t>
      </w:r>
    </w:p>
    <w:p w14:paraId="6F319A67" w14:textId="77777777" w:rsidR="00E3506F" w:rsidRDefault="00AC6C9B">
      <w:pPr>
        <w:pStyle w:val="ListParagraph"/>
        <w:keepNext/>
        <w:numPr>
          <w:ilvl w:val="0"/>
          <w:numId w:val="2"/>
        </w:numPr>
      </w:pPr>
      <w:r>
        <w:t>Other (please specify)  (6) ________________________________________________</w:t>
      </w:r>
    </w:p>
    <w:p w14:paraId="6F319A68" w14:textId="77777777" w:rsidR="00E3506F" w:rsidRDefault="00E3506F"/>
    <w:p w14:paraId="6F319A69" w14:textId="77777777" w:rsidR="00E3506F" w:rsidRDefault="00E3506F">
      <w:pPr>
        <w:pStyle w:val="QuestionSeparator"/>
      </w:pPr>
    </w:p>
    <w:p w14:paraId="6F319A6A" w14:textId="77777777" w:rsidR="00E3506F" w:rsidRDefault="00E3506F"/>
    <w:p w14:paraId="6F319A6B" w14:textId="77777777" w:rsidR="00E3506F" w:rsidRDefault="00AC6C9B">
      <w:pPr>
        <w:keepNext/>
      </w:pPr>
      <w:r>
        <w:lastRenderedPageBreak/>
        <w:t>If the definition provides a list of behaviours that are considered (e.g. murde</w:t>
      </w:r>
      <w:r>
        <w:t>r, vandalism, etc.) please tick all that apply or add in the "other" box the behaviours that are considered.</w:t>
      </w:r>
    </w:p>
    <w:p w14:paraId="6F319A6C" w14:textId="77777777" w:rsidR="00E3506F" w:rsidRDefault="00AC6C9B">
      <w:pPr>
        <w:pStyle w:val="ListParagraph"/>
        <w:keepNext/>
        <w:numPr>
          <w:ilvl w:val="0"/>
          <w:numId w:val="4"/>
        </w:numPr>
      </w:pPr>
      <w:r>
        <w:t xml:space="preserve">The document does not provide a list of behaviours considered by the definitionfo  (1) </w:t>
      </w:r>
    </w:p>
    <w:p w14:paraId="6F319A6D" w14:textId="77777777" w:rsidR="00E3506F" w:rsidRDefault="00AC6C9B">
      <w:pPr>
        <w:pStyle w:val="ListParagraph"/>
        <w:keepNext/>
        <w:numPr>
          <w:ilvl w:val="0"/>
          <w:numId w:val="4"/>
        </w:numPr>
      </w:pPr>
      <w:r>
        <w:t xml:space="preserve">murder  (2) </w:t>
      </w:r>
    </w:p>
    <w:p w14:paraId="6F319A6E" w14:textId="77777777" w:rsidR="00E3506F" w:rsidRDefault="00AC6C9B">
      <w:pPr>
        <w:pStyle w:val="ListParagraph"/>
        <w:keepNext/>
        <w:numPr>
          <w:ilvl w:val="0"/>
          <w:numId w:val="4"/>
        </w:numPr>
      </w:pPr>
      <w:r>
        <w:t xml:space="preserve">nonnegligent manslaughter  (3) </w:t>
      </w:r>
    </w:p>
    <w:p w14:paraId="6F319A6F" w14:textId="77777777" w:rsidR="00E3506F" w:rsidRDefault="00AC6C9B">
      <w:pPr>
        <w:pStyle w:val="ListParagraph"/>
        <w:keepNext/>
        <w:numPr>
          <w:ilvl w:val="0"/>
          <w:numId w:val="4"/>
        </w:numPr>
      </w:pPr>
      <w:r>
        <w:t xml:space="preserve">forcible rape </w:t>
      </w:r>
      <w:r>
        <w:t xml:space="preserve"> (4) </w:t>
      </w:r>
    </w:p>
    <w:p w14:paraId="6F319A70" w14:textId="77777777" w:rsidR="00E3506F" w:rsidRDefault="00AC6C9B">
      <w:pPr>
        <w:pStyle w:val="ListParagraph"/>
        <w:keepNext/>
        <w:numPr>
          <w:ilvl w:val="0"/>
          <w:numId w:val="4"/>
        </w:numPr>
      </w:pPr>
      <w:r>
        <w:t xml:space="preserve">robbery  (5) </w:t>
      </w:r>
    </w:p>
    <w:p w14:paraId="6F319A71" w14:textId="77777777" w:rsidR="00E3506F" w:rsidRDefault="00AC6C9B">
      <w:pPr>
        <w:pStyle w:val="ListParagraph"/>
        <w:keepNext/>
        <w:numPr>
          <w:ilvl w:val="0"/>
          <w:numId w:val="4"/>
        </w:numPr>
      </w:pPr>
      <w:r>
        <w:t xml:space="preserve">aggravated assault  (6) </w:t>
      </w:r>
    </w:p>
    <w:p w14:paraId="6F319A72" w14:textId="77777777" w:rsidR="00E3506F" w:rsidRDefault="00AC6C9B">
      <w:pPr>
        <w:pStyle w:val="ListParagraph"/>
        <w:keepNext/>
        <w:numPr>
          <w:ilvl w:val="0"/>
          <w:numId w:val="4"/>
        </w:numPr>
      </w:pPr>
      <w:r>
        <w:t xml:space="preserve">burglary  (7) </w:t>
      </w:r>
    </w:p>
    <w:p w14:paraId="6F319A73" w14:textId="77777777" w:rsidR="00E3506F" w:rsidRDefault="00AC6C9B">
      <w:pPr>
        <w:pStyle w:val="ListParagraph"/>
        <w:keepNext/>
        <w:numPr>
          <w:ilvl w:val="0"/>
          <w:numId w:val="4"/>
        </w:numPr>
      </w:pPr>
      <w:r>
        <w:t xml:space="preserve">theft  (8) </w:t>
      </w:r>
    </w:p>
    <w:p w14:paraId="6F319A74" w14:textId="77777777" w:rsidR="00E3506F" w:rsidRDefault="00AC6C9B">
      <w:pPr>
        <w:pStyle w:val="ListParagraph"/>
        <w:keepNext/>
        <w:numPr>
          <w:ilvl w:val="0"/>
          <w:numId w:val="4"/>
        </w:numPr>
      </w:pPr>
      <w:r>
        <w:t xml:space="preserve">arson  (9) </w:t>
      </w:r>
    </w:p>
    <w:p w14:paraId="6F319A75" w14:textId="77777777" w:rsidR="00E3506F" w:rsidRDefault="00AC6C9B">
      <w:pPr>
        <w:pStyle w:val="ListParagraph"/>
        <w:keepNext/>
        <w:numPr>
          <w:ilvl w:val="0"/>
          <w:numId w:val="4"/>
        </w:numPr>
      </w:pPr>
      <w:r>
        <w:t xml:space="preserve">assault  (10) </w:t>
      </w:r>
    </w:p>
    <w:p w14:paraId="6F319A76" w14:textId="77777777" w:rsidR="00E3506F" w:rsidRDefault="00AC6C9B">
      <w:pPr>
        <w:pStyle w:val="ListParagraph"/>
        <w:keepNext/>
        <w:numPr>
          <w:ilvl w:val="0"/>
          <w:numId w:val="4"/>
        </w:numPr>
      </w:pPr>
      <w:r>
        <w:t xml:space="preserve">intimidation  (11) </w:t>
      </w:r>
    </w:p>
    <w:p w14:paraId="6F319A77" w14:textId="77777777" w:rsidR="00E3506F" w:rsidRDefault="00AC6C9B">
      <w:pPr>
        <w:pStyle w:val="ListParagraph"/>
        <w:keepNext/>
        <w:numPr>
          <w:ilvl w:val="0"/>
          <w:numId w:val="4"/>
        </w:numPr>
      </w:pPr>
      <w:r>
        <w:t xml:space="preserve">destruction / damage / vandalism of property  (12) </w:t>
      </w:r>
    </w:p>
    <w:p w14:paraId="6F319A78" w14:textId="77777777" w:rsidR="00E3506F" w:rsidRDefault="00AC6C9B">
      <w:pPr>
        <w:pStyle w:val="ListParagraph"/>
        <w:keepNext/>
        <w:numPr>
          <w:ilvl w:val="0"/>
          <w:numId w:val="4"/>
        </w:numPr>
      </w:pPr>
      <w:r>
        <w:t>other (please specify)  (13) ________________________________________________</w:t>
      </w:r>
    </w:p>
    <w:p w14:paraId="6F319A79" w14:textId="77777777" w:rsidR="00E3506F" w:rsidRDefault="00E3506F"/>
    <w:p w14:paraId="6F319A7A" w14:textId="77777777" w:rsidR="00E3506F" w:rsidRDefault="00E3506F">
      <w:pPr>
        <w:pStyle w:val="QuestionSeparator"/>
      </w:pPr>
    </w:p>
    <w:p w14:paraId="6F319A7B" w14:textId="77777777" w:rsidR="00E3506F" w:rsidRDefault="00E3506F"/>
    <w:p w14:paraId="6F319A7C" w14:textId="77777777" w:rsidR="00E3506F" w:rsidRDefault="00AC6C9B">
      <w:pPr>
        <w:keepNext/>
      </w:pPr>
      <w:r>
        <w:lastRenderedPageBreak/>
        <w:t>What are the target identities that definition #</w:t>
      </w:r>
      <w:r>
        <w:rPr>
          <w:color w:val="426092"/>
        </w:rPr>
        <w:t>${lm://CurrentLoopNumber}</w:t>
      </w:r>
      <w:r>
        <w:t xml:space="preserve"> encompasses? Tick all that apply</w:t>
      </w:r>
    </w:p>
    <w:p w14:paraId="6F319A7D" w14:textId="77777777" w:rsidR="00E3506F" w:rsidRDefault="00AC6C9B">
      <w:pPr>
        <w:pStyle w:val="ListParagraph"/>
        <w:keepNext/>
        <w:numPr>
          <w:ilvl w:val="0"/>
          <w:numId w:val="2"/>
        </w:numPr>
      </w:pPr>
      <w:r>
        <w:t xml:space="preserve">Generic (there is no specific identity)  (1) </w:t>
      </w:r>
    </w:p>
    <w:p w14:paraId="6F319A7E" w14:textId="77777777" w:rsidR="00E3506F" w:rsidRDefault="00AC6C9B">
      <w:pPr>
        <w:pStyle w:val="ListParagraph"/>
        <w:keepNext/>
        <w:numPr>
          <w:ilvl w:val="0"/>
          <w:numId w:val="2"/>
        </w:numPr>
      </w:pPr>
      <w:r>
        <w:t>Racial (please specify if any race is provided)  (7) ________________________________________________</w:t>
      </w:r>
    </w:p>
    <w:p w14:paraId="6F319A7F" w14:textId="77777777" w:rsidR="00E3506F" w:rsidRDefault="00AC6C9B">
      <w:pPr>
        <w:pStyle w:val="ListParagraph"/>
        <w:keepNext/>
        <w:numPr>
          <w:ilvl w:val="0"/>
          <w:numId w:val="2"/>
        </w:numPr>
      </w:pPr>
      <w:r>
        <w:t>E</w:t>
      </w:r>
      <w:r>
        <w:t>thnic (please specify if any ethnicity is provided)  (18) ________________________________________________</w:t>
      </w:r>
    </w:p>
    <w:p w14:paraId="6F319A80" w14:textId="77777777" w:rsidR="00E3506F" w:rsidRDefault="00AC6C9B">
      <w:pPr>
        <w:pStyle w:val="ListParagraph"/>
        <w:keepNext/>
        <w:numPr>
          <w:ilvl w:val="0"/>
          <w:numId w:val="2"/>
        </w:numPr>
      </w:pPr>
      <w:r>
        <w:t>National origins (please specify if any nationality is provided)  (19) ________________________________________________</w:t>
      </w:r>
    </w:p>
    <w:p w14:paraId="6F319A81" w14:textId="77777777" w:rsidR="00E3506F" w:rsidRDefault="00AC6C9B">
      <w:pPr>
        <w:pStyle w:val="ListParagraph"/>
        <w:keepNext/>
        <w:numPr>
          <w:ilvl w:val="0"/>
          <w:numId w:val="2"/>
        </w:numPr>
      </w:pPr>
      <w:r>
        <w:t>Religious (please specify if any religion is provided)  (8) ________________________________________________</w:t>
      </w:r>
    </w:p>
    <w:p w14:paraId="6F319A82" w14:textId="77777777" w:rsidR="00E3506F" w:rsidRDefault="00AC6C9B">
      <w:pPr>
        <w:pStyle w:val="ListParagraph"/>
        <w:keepNext/>
        <w:numPr>
          <w:ilvl w:val="0"/>
          <w:numId w:val="2"/>
        </w:numPr>
      </w:pPr>
      <w:r>
        <w:t>Sexual orientation (please specify if any sexual orientation is provided)  (9) ________________________________________________</w:t>
      </w:r>
    </w:p>
    <w:p w14:paraId="6F319A83" w14:textId="77777777" w:rsidR="00E3506F" w:rsidRDefault="00AC6C9B">
      <w:pPr>
        <w:pStyle w:val="ListParagraph"/>
        <w:keepNext/>
        <w:numPr>
          <w:ilvl w:val="0"/>
          <w:numId w:val="2"/>
        </w:numPr>
      </w:pPr>
      <w:r>
        <w:t xml:space="preserve">People living with </w:t>
      </w:r>
      <w:r>
        <w:t>a disability (please specify if any disability is provided)  (10) ________________________________________________</w:t>
      </w:r>
    </w:p>
    <w:p w14:paraId="6F319A84" w14:textId="77777777" w:rsidR="00E3506F" w:rsidRDefault="00AC6C9B">
      <w:pPr>
        <w:pStyle w:val="ListParagraph"/>
        <w:keepNext/>
        <w:numPr>
          <w:ilvl w:val="0"/>
          <w:numId w:val="2"/>
        </w:numPr>
      </w:pPr>
      <w:r>
        <w:t>Gender (please specify if any gender - including transgender - is provided)  (11) ________________________________________________</w:t>
      </w:r>
    </w:p>
    <w:p w14:paraId="6F319A85" w14:textId="77777777" w:rsidR="00E3506F" w:rsidRDefault="00AC6C9B">
      <w:pPr>
        <w:pStyle w:val="ListParagraph"/>
        <w:keepNext/>
        <w:numPr>
          <w:ilvl w:val="0"/>
          <w:numId w:val="2"/>
        </w:numPr>
      </w:pPr>
      <w:r>
        <w:t>Sex (pleas</w:t>
      </w:r>
      <w:r>
        <w:t>e specify if any sex is provided)  (17) ________________________________________________</w:t>
      </w:r>
    </w:p>
    <w:p w14:paraId="6F319A86" w14:textId="77777777" w:rsidR="00E3506F" w:rsidRDefault="00AC6C9B">
      <w:pPr>
        <w:pStyle w:val="ListParagraph"/>
        <w:keepNext/>
        <w:numPr>
          <w:ilvl w:val="0"/>
          <w:numId w:val="2"/>
        </w:numPr>
      </w:pPr>
      <w:r>
        <w:t>Occupation (please specify if any occupation is provided)  (12) ________________________________________________</w:t>
      </w:r>
    </w:p>
    <w:p w14:paraId="6F319A87" w14:textId="77777777" w:rsidR="00E3506F" w:rsidRDefault="00AC6C9B">
      <w:pPr>
        <w:pStyle w:val="ListParagraph"/>
        <w:keepNext/>
        <w:numPr>
          <w:ilvl w:val="0"/>
          <w:numId w:val="2"/>
        </w:numPr>
      </w:pPr>
      <w:r>
        <w:t xml:space="preserve">Age  (14) </w:t>
      </w:r>
    </w:p>
    <w:p w14:paraId="6F319A88" w14:textId="77777777" w:rsidR="00E3506F" w:rsidRDefault="00AC6C9B">
      <w:pPr>
        <w:pStyle w:val="ListParagraph"/>
        <w:keepNext/>
        <w:numPr>
          <w:ilvl w:val="0"/>
          <w:numId w:val="2"/>
        </w:numPr>
      </w:pPr>
      <w:r>
        <w:t xml:space="preserve">Class  (15) </w:t>
      </w:r>
    </w:p>
    <w:p w14:paraId="6F319A89" w14:textId="77777777" w:rsidR="00E3506F" w:rsidRDefault="00AC6C9B">
      <w:pPr>
        <w:pStyle w:val="ListParagraph"/>
        <w:keepNext/>
        <w:numPr>
          <w:ilvl w:val="0"/>
          <w:numId w:val="2"/>
        </w:numPr>
      </w:pPr>
      <w:r>
        <w:t xml:space="preserve">Housing status  (16) </w:t>
      </w:r>
    </w:p>
    <w:p w14:paraId="6F319A8A" w14:textId="77777777" w:rsidR="00E3506F" w:rsidRDefault="00AC6C9B">
      <w:pPr>
        <w:pStyle w:val="ListParagraph"/>
        <w:keepNext/>
        <w:numPr>
          <w:ilvl w:val="0"/>
          <w:numId w:val="2"/>
        </w:numPr>
      </w:pPr>
      <w:r>
        <w:t>Other (p</w:t>
      </w:r>
      <w:r>
        <w:t>lease specify)  (13) ________________________________________________</w:t>
      </w:r>
    </w:p>
    <w:p w14:paraId="6F319A8B" w14:textId="77777777" w:rsidR="00E3506F" w:rsidRDefault="00E3506F"/>
    <w:p w14:paraId="6F319A8C" w14:textId="77777777" w:rsidR="00E3506F" w:rsidRDefault="00E3506F">
      <w:pPr>
        <w:pStyle w:val="QuestionSeparator"/>
      </w:pPr>
    </w:p>
    <w:p w14:paraId="6F319A8D" w14:textId="77777777" w:rsidR="00E3506F" w:rsidRDefault="00E3506F"/>
    <w:p w14:paraId="6F319A8E" w14:textId="77777777" w:rsidR="00E3506F" w:rsidRDefault="00AC6C9B">
      <w:pPr>
        <w:keepNext/>
      </w:pPr>
      <w:r>
        <w:lastRenderedPageBreak/>
        <w:t>How is the target of the behavior described?</w:t>
      </w:r>
    </w:p>
    <w:p w14:paraId="6F319A8F" w14:textId="77777777" w:rsidR="00E3506F" w:rsidRDefault="00AC6C9B">
      <w:pPr>
        <w:pStyle w:val="ListParagraph"/>
        <w:keepNext/>
        <w:numPr>
          <w:ilvl w:val="0"/>
          <w:numId w:val="2"/>
        </w:numPr>
      </w:pPr>
      <w:r>
        <w:t xml:space="preserve">Person  (1) </w:t>
      </w:r>
    </w:p>
    <w:p w14:paraId="6F319A90" w14:textId="77777777" w:rsidR="00E3506F" w:rsidRDefault="00AC6C9B">
      <w:pPr>
        <w:pStyle w:val="ListParagraph"/>
        <w:keepNext/>
        <w:numPr>
          <w:ilvl w:val="0"/>
          <w:numId w:val="2"/>
        </w:numPr>
      </w:pPr>
      <w:r>
        <w:t xml:space="preserve">Property  (2) </w:t>
      </w:r>
    </w:p>
    <w:p w14:paraId="6F319A91" w14:textId="77777777" w:rsidR="00E3506F" w:rsidRDefault="00AC6C9B">
      <w:pPr>
        <w:pStyle w:val="ListParagraph"/>
        <w:keepNext/>
        <w:numPr>
          <w:ilvl w:val="0"/>
          <w:numId w:val="2"/>
        </w:numPr>
      </w:pPr>
      <w:r>
        <w:t xml:space="preserve">Organisation  (3) </w:t>
      </w:r>
    </w:p>
    <w:p w14:paraId="6F319A92" w14:textId="77777777" w:rsidR="00E3506F" w:rsidRDefault="00AC6C9B">
      <w:pPr>
        <w:pStyle w:val="ListParagraph"/>
        <w:keepNext/>
        <w:numPr>
          <w:ilvl w:val="0"/>
          <w:numId w:val="2"/>
        </w:numPr>
      </w:pPr>
      <w:r>
        <w:t xml:space="preserve">Not named  (4) </w:t>
      </w:r>
    </w:p>
    <w:p w14:paraId="6F319A93" w14:textId="77777777" w:rsidR="00E3506F" w:rsidRDefault="00AC6C9B">
      <w:pPr>
        <w:pStyle w:val="ListParagraph"/>
        <w:keepNext/>
        <w:numPr>
          <w:ilvl w:val="0"/>
          <w:numId w:val="2"/>
        </w:numPr>
      </w:pPr>
      <w:r>
        <w:t>Other (please specify)  (5) ________________________________________________</w:t>
      </w:r>
    </w:p>
    <w:p w14:paraId="6F319A94" w14:textId="77777777" w:rsidR="00E3506F" w:rsidRDefault="00E3506F"/>
    <w:p w14:paraId="6F319A95" w14:textId="77777777" w:rsidR="00E3506F" w:rsidRDefault="00E3506F">
      <w:pPr>
        <w:pStyle w:val="QuestionSeparator"/>
      </w:pPr>
    </w:p>
    <w:p w14:paraId="6F319A96" w14:textId="77777777" w:rsidR="00E3506F" w:rsidRDefault="00E3506F"/>
    <w:p w14:paraId="6F319A97" w14:textId="77777777" w:rsidR="00E3506F" w:rsidRDefault="00AC6C9B">
      <w:pPr>
        <w:keepNext/>
      </w:pPr>
      <w:r>
        <w:t>Is the victim of the hate behavior assumed as being interchangeable?</w:t>
      </w:r>
    </w:p>
    <w:p w14:paraId="6F319A98" w14:textId="77777777" w:rsidR="00E3506F" w:rsidRDefault="00AC6C9B">
      <w:pPr>
        <w:pStyle w:val="ListParagraph"/>
        <w:keepNext/>
        <w:numPr>
          <w:ilvl w:val="0"/>
          <w:numId w:val="4"/>
        </w:numPr>
      </w:pPr>
      <w:r>
        <w:t xml:space="preserve">No  (1) </w:t>
      </w:r>
    </w:p>
    <w:p w14:paraId="6F319A99" w14:textId="77777777" w:rsidR="00E3506F" w:rsidRDefault="00AC6C9B">
      <w:pPr>
        <w:pStyle w:val="ListParagraph"/>
        <w:keepNext/>
        <w:numPr>
          <w:ilvl w:val="0"/>
          <w:numId w:val="4"/>
        </w:numPr>
      </w:pPr>
      <w:r>
        <w:t>Yes (please copy and paste relevant section)  (2) ________________________________________________</w:t>
      </w:r>
    </w:p>
    <w:p w14:paraId="6F319A9A" w14:textId="77777777" w:rsidR="00E3506F" w:rsidRDefault="00AC6C9B">
      <w:pPr>
        <w:pStyle w:val="ListParagraph"/>
        <w:keepNext/>
        <w:numPr>
          <w:ilvl w:val="0"/>
          <w:numId w:val="4"/>
        </w:numPr>
      </w:pPr>
      <w:r>
        <w:t>Unsure (please specify why unsure)  (3) ________________________________________________</w:t>
      </w:r>
    </w:p>
    <w:p w14:paraId="6F319A9B" w14:textId="77777777" w:rsidR="00E3506F" w:rsidRDefault="00E3506F"/>
    <w:p w14:paraId="6F319A9C" w14:textId="77777777" w:rsidR="00E3506F" w:rsidRDefault="00E3506F">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E3506F" w14:paraId="6F319A9F" w14:textId="77777777">
        <w:tblPrEx>
          <w:tblCellMar>
            <w:top w:w="0" w:type="dxa"/>
            <w:bottom w:w="0" w:type="dxa"/>
          </w:tblCellMar>
        </w:tblPrEx>
        <w:trPr>
          <w:trHeight w:val="300"/>
        </w:trPr>
        <w:tc>
          <w:tcPr>
            <w:tcW w:w="1368" w:type="dxa"/>
            <w:tcBorders>
              <w:top w:val="nil"/>
              <w:left w:val="nil"/>
              <w:bottom w:val="nil"/>
              <w:right w:val="nil"/>
            </w:tcBorders>
          </w:tcPr>
          <w:p w14:paraId="6F319A9D" w14:textId="77777777" w:rsidR="00E3506F" w:rsidRDefault="00AC6C9B">
            <w:pPr>
              <w:rPr>
                <w:color w:val="CCCCCC"/>
              </w:rPr>
            </w:pPr>
            <w:r>
              <w:rPr>
                <w:color w:val="CCCCCC"/>
              </w:rPr>
              <w:t>Page Break</w:t>
            </w:r>
          </w:p>
        </w:tc>
        <w:tc>
          <w:tcPr>
            <w:tcW w:w="8208" w:type="dxa"/>
            <w:tcBorders>
              <w:top w:val="nil"/>
              <w:left w:val="nil"/>
              <w:bottom w:val="nil"/>
              <w:right w:val="nil"/>
            </w:tcBorders>
          </w:tcPr>
          <w:p w14:paraId="6F319A9E" w14:textId="77777777" w:rsidR="00E3506F" w:rsidRDefault="00E3506F">
            <w:pPr>
              <w:pBdr>
                <w:top w:val="single" w:sz="8" w:space="0" w:color="CCCCCC"/>
              </w:pBdr>
              <w:spacing w:before="120" w:after="120" w:line="120" w:lineRule="auto"/>
              <w:jc w:val="center"/>
              <w:rPr>
                <w:color w:val="CCCCCC"/>
              </w:rPr>
            </w:pPr>
          </w:p>
        </w:tc>
      </w:tr>
    </w:tbl>
    <w:p w14:paraId="6F319AA0" w14:textId="77777777" w:rsidR="00E3506F" w:rsidRDefault="00AC6C9B">
      <w:r>
        <w:br w:type="page"/>
      </w:r>
    </w:p>
    <w:p w14:paraId="6F319AA1" w14:textId="77777777" w:rsidR="00E3506F" w:rsidRDefault="00E3506F"/>
    <w:p w14:paraId="6F319AA2" w14:textId="77777777" w:rsidR="00E3506F" w:rsidRDefault="00AC6C9B">
      <w:pPr>
        <w:keepNext/>
      </w:pPr>
      <w:r>
        <w:t>Let's now look at how the definition conceptualises the hate motivation.</w:t>
      </w:r>
    </w:p>
    <w:p w14:paraId="6F319AA3" w14:textId="77777777" w:rsidR="00E3506F" w:rsidRDefault="00E3506F"/>
    <w:p w14:paraId="6F319AA4" w14:textId="77777777" w:rsidR="00E3506F" w:rsidRDefault="00E3506F">
      <w:pPr>
        <w:pStyle w:val="QuestionSeparator"/>
      </w:pPr>
    </w:p>
    <w:p w14:paraId="6F319AA5" w14:textId="77777777" w:rsidR="00E3506F" w:rsidRDefault="00E3506F"/>
    <w:p w14:paraId="6F319AA6" w14:textId="77777777" w:rsidR="00E3506F" w:rsidRDefault="00AC6C9B">
      <w:pPr>
        <w:keepNext/>
      </w:pPr>
      <w:r>
        <w:t>Is the perception of the victim or a witness considered as a bias indicator in definition #</w:t>
      </w:r>
      <w:r>
        <w:rPr>
          <w:color w:val="426092"/>
        </w:rPr>
        <w:t>${lm://CurrentLoopNumber}</w:t>
      </w:r>
      <w:r>
        <w:t>?</w:t>
      </w:r>
    </w:p>
    <w:p w14:paraId="6F319AA7" w14:textId="77777777" w:rsidR="00E3506F" w:rsidRDefault="00AC6C9B">
      <w:pPr>
        <w:pStyle w:val="ListParagraph"/>
        <w:keepNext/>
        <w:numPr>
          <w:ilvl w:val="0"/>
          <w:numId w:val="4"/>
        </w:numPr>
      </w:pPr>
      <w:r>
        <w:t xml:space="preserve">Yes  (1) </w:t>
      </w:r>
    </w:p>
    <w:p w14:paraId="6F319AA8" w14:textId="77777777" w:rsidR="00E3506F" w:rsidRDefault="00AC6C9B">
      <w:pPr>
        <w:pStyle w:val="ListParagraph"/>
        <w:keepNext/>
        <w:numPr>
          <w:ilvl w:val="0"/>
          <w:numId w:val="4"/>
        </w:numPr>
      </w:pPr>
      <w:r>
        <w:t xml:space="preserve">No  (2) </w:t>
      </w:r>
    </w:p>
    <w:p w14:paraId="6F319AA9" w14:textId="77777777" w:rsidR="00E3506F" w:rsidRDefault="00AC6C9B">
      <w:pPr>
        <w:pStyle w:val="ListParagraph"/>
        <w:keepNext/>
        <w:numPr>
          <w:ilvl w:val="0"/>
          <w:numId w:val="4"/>
        </w:numPr>
      </w:pPr>
      <w:r>
        <w:t>Unsure (please specify why unsure)  (4) ________________________________________________</w:t>
      </w:r>
    </w:p>
    <w:p w14:paraId="6F319AAA" w14:textId="77777777" w:rsidR="00E3506F" w:rsidRDefault="00E3506F"/>
    <w:p w14:paraId="6F319AAB" w14:textId="77777777" w:rsidR="00E3506F" w:rsidRDefault="00E3506F">
      <w:pPr>
        <w:pStyle w:val="QuestionSeparator"/>
      </w:pPr>
    </w:p>
    <w:p w14:paraId="6F319AAC" w14:textId="77777777" w:rsidR="00E3506F" w:rsidRDefault="00E3506F"/>
    <w:p w14:paraId="6F319AAD" w14:textId="77777777" w:rsidR="00E3506F" w:rsidRDefault="00AC6C9B">
      <w:pPr>
        <w:keepNext/>
      </w:pPr>
      <w:r>
        <w:t>Are there bias indicators a</w:t>
      </w:r>
      <w:r>
        <w:t>ssociated with definition #</w:t>
      </w:r>
      <w:r>
        <w:rPr>
          <w:color w:val="426092"/>
        </w:rPr>
        <w:t>${lm://CurrentLoopNumber}</w:t>
      </w:r>
      <w:r>
        <w:t>?</w:t>
      </w:r>
    </w:p>
    <w:p w14:paraId="6F319AAE" w14:textId="77777777" w:rsidR="00E3506F" w:rsidRDefault="00AC6C9B">
      <w:pPr>
        <w:pStyle w:val="ListParagraph"/>
        <w:keepNext/>
        <w:numPr>
          <w:ilvl w:val="0"/>
          <w:numId w:val="4"/>
        </w:numPr>
      </w:pPr>
      <w:r>
        <w:t xml:space="preserve">Yes  (1) </w:t>
      </w:r>
    </w:p>
    <w:p w14:paraId="6F319AAF" w14:textId="77777777" w:rsidR="00E3506F" w:rsidRDefault="00AC6C9B">
      <w:pPr>
        <w:pStyle w:val="ListParagraph"/>
        <w:keepNext/>
        <w:numPr>
          <w:ilvl w:val="0"/>
          <w:numId w:val="4"/>
        </w:numPr>
      </w:pPr>
      <w:r>
        <w:t xml:space="preserve">No  (2) </w:t>
      </w:r>
    </w:p>
    <w:p w14:paraId="6F319AB0" w14:textId="77777777" w:rsidR="00E3506F" w:rsidRDefault="00AC6C9B">
      <w:pPr>
        <w:pStyle w:val="ListParagraph"/>
        <w:keepNext/>
        <w:numPr>
          <w:ilvl w:val="0"/>
          <w:numId w:val="4"/>
        </w:numPr>
      </w:pPr>
      <w:r>
        <w:t>Unsure (please specify why unsure)  (4) ________________________________________________</w:t>
      </w:r>
    </w:p>
    <w:p w14:paraId="6F319AB1" w14:textId="77777777" w:rsidR="00E3506F" w:rsidRDefault="00E3506F"/>
    <w:p w14:paraId="6F319AB2" w14:textId="77777777" w:rsidR="00E3506F" w:rsidRDefault="00E3506F">
      <w:pPr>
        <w:pStyle w:val="QuestionSeparator"/>
      </w:pPr>
    </w:p>
    <w:p w14:paraId="6F319AB3" w14:textId="77777777" w:rsidR="00E3506F" w:rsidRDefault="00AC6C9B">
      <w:pPr>
        <w:pStyle w:val="QDisplayLogic"/>
        <w:keepNext/>
      </w:pPr>
      <w:r>
        <w:t>Display This Question:</w:t>
      </w:r>
    </w:p>
    <w:p w14:paraId="6F319AB4" w14:textId="77777777" w:rsidR="00E3506F" w:rsidRDefault="00AC6C9B">
      <w:pPr>
        <w:pStyle w:val="QDisplayLogic"/>
        <w:keepNext/>
        <w:ind w:firstLine="400"/>
      </w:pPr>
      <w:r>
        <w:t>If Are there bias indicators associated with definition #${lm://Curre</w:t>
      </w:r>
      <w:r>
        <w:t>ntLoopNumber}? = Yes</w:t>
      </w:r>
    </w:p>
    <w:p w14:paraId="6F319AB5" w14:textId="77777777" w:rsidR="00E3506F" w:rsidRDefault="00E3506F"/>
    <w:p w14:paraId="6F319AB6" w14:textId="77777777" w:rsidR="00E3506F" w:rsidRDefault="00AC6C9B">
      <w:pPr>
        <w:keepNext/>
      </w:pPr>
      <w:r>
        <w:t>What are the bias indicators associated with definition #</w:t>
      </w:r>
      <w:r>
        <w:rPr>
          <w:color w:val="426092"/>
        </w:rPr>
        <w:t>${lm://CurrentLoopNumber}</w:t>
      </w:r>
      <w:r>
        <w:t>? Please copy and paste a list if present</w:t>
      </w:r>
    </w:p>
    <w:p w14:paraId="6F319AB7" w14:textId="77777777" w:rsidR="00E3506F" w:rsidRDefault="00AC6C9B">
      <w:pPr>
        <w:pStyle w:val="TextEntryLine"/>
        <w:ind w:firstLine="400"/>
      </w:pPr>
      <w:r>
        <w:t>________________________________________________________________</w:t>
      </w:r>
    </w:p>
    <w:p w14:paraId="6F319AB8" w14:textId="77777777" w:rsidR="00E3506F" w:rsidRDefault="00E3506F"/>
    <w:p w14:paraId="6F319AB9" w14:textId="77777777" w:rsidR="00E3506F" w:rsidRDefault="00E3506F">
      <w:pPr>
        <w:pStyle w:val="QuestionSeparator"/>
      </w:pPr>
    </w:p>
    <w:p w14:paraId="6F319ABA" w14:textId="77777777" w:rsidR="00E3506F" w:rsidRDefault="00E3506F"/>
    <w:p w14:paraId="6F319ABB" w14:textId="77777777" w:rsidR="00E3506F" w:rsidRDefault="00AC6C9B">
      <w:pPr>
        <w:keepNext/>
      </w:pPr>
      <w:r>
        <w:lastRenderedPageBreak/>
        <w:t>Does definition #</w:t>
      </w:r>
      <w:r>
        <w:rPr>
          <w:color w:val="426092"/>
        </w:rPr>
        <w:t>${lm://CurrentLoopNumber}</w:t>
      </w:r>
      <w:r>
        <w:t xml:space="preserve"> allow for different degrees of bias motivation? For example, does the definition specify that a behavior can be motivated "in whole or in part" by hate?</w:t>
      </w:r>
    </w:p>
    <w:p w14:paraId="6F319ABC" w14:textId="77777777" w:rsidR="00E3506F" w:rsidRDefault="00AC6C9B">
      <w:pPr>
        <w:pStyle w:val="ListParagraph"/>
        <w:keepNext/>
        <w:numPr>
          <w:ilvl w:val="0"/>
          <w:numId w:val="4"/>
        </w:numPr>
      </w:pPr>
      <w:r>
        <w:t xml:space="preserve">Not specified  (1) </w:t>
      </w:r>
    </w:p>
    <w:p w14:paraId="6F319ABD" w14:textId="77777777" w:rsidR="00E3506F" w:rsidRDefault="00AC6C9B">
      <w:pPr>
        <w:pStyle w:val="ListParagraph"/>
        <w:keepNext/>
        <w:numPr>
          <w:ilvl w:val="0"/>
          <w:numId w:val="4"/>
        </w:numPr>
      </w:pPr>
      <w:r>
        <w:t xml:space="preserve">No  (4) </w:t>
      </w:r>
    </w:p>
    <w:p w14:paraId="6F319ABE" w14:textId="77777777" w:rsidR="00E3506F" w:rsidRDefault="00AC6C9B">
      <w:pPr>
        <w:pStyle w:val="ListParagraph"/>
        <w:keepNext/>
        <w:numPr>
          <w:ilvl w:val="0"/>
          <w:numId w:val="4"/>
        </w:numPr>
      </w:pPr>
      <w:r>
        <w:t>Yes (please copy and paste the relevant section) in the box  (2) ________________________________________________</w:t>
      </w:r>
    </w:p>
    <w:p w14:paraId="6F319ABF" w14:textId="77777777" w:rsidR="00E3506F" w:rsidRDefault="00E3506F"/>
    <w:p w14:paraId="6F319AC0" w14:textId="77777777" w:rsidR="00E3506F" w:rsidRDefault="00E3506F">
      <w:pPr>
        <w:pStyle w:val="QuestionSeparator"/>
      </w:pPr>
    </w:p>
    <w:p w14:paraId="6F319AC1" w14:textId="77777777" w:rsidR="00E3506F" w:rsidRDefault="00E3506F"/>
    <w:p w14:paraId="6F319AC2" w14:textId="77777777" w:rsidR="00E3506F" w:rsidRDefault="00AC6C9B">
      <w:pPr>
        <w:keepNext/>
      </w:pPr>
      <w:r>
        <w:t xml:space="preserve">Lawrence (1999) describes two models identifying the hate motivation: 1) a "discriminatory selection model", where it is required that the </w:t>
      </w:r>
      <w:r>
        <w:t>offender intentionally selected his or her victim from the protected group, and 2) a "animus model", which requires that the offender act out of hostility for the protected group. Which of the two models is reflected in definition #</w:t>
      </w:r>
      <w:r>
        <w:rPr>
          <w:color w:val="426092"/>
        </w:rPr>
        <w:t>${lm://CurrentLoopNumber</w:t>
      </w:r>
      <w:r>
        <w:rPr>
          <w:color w:val="426092"/>
        </w:rPr>
        <w:t>}</w:t>
      </w:r>
      <w:r>
        <w:t>, and why?</w:t>
      </w:r>
    </w:p>
    <w:p w14:paraId="6F319AC3" w14:textId="77777777" w:rsidR="00E3506F" w:rsidRDefault="00AC6C9B">
      <w:pPr>
        <w:pStyle w:val="ListParagraph"/>
        <w:keepNext/>
        <w:numPr>
          <w:ilvl w:val="0"/>
          <w:numId w:val="4"/>
        </w:numPr>
      </w:pPr>
      <w:r>
        <w:t>Discriminatory selection model (please specify why)  (1) ________________________________________________</w:t>
      </w:r>
    </w:p>
    <w:p w14:paraId="6F319AC4" w14:textId="77777777" w:rsidR="00E3506F" w:rsidRDefault="00AC6C9B">
      <w:pPr>
        <w:pStyle w:val="ListParagraph"/>
        <w:keepNext/>
        <w:numPr>
          <w:ilvl w:val="0"/>
          <w:numId w:val="4"/>
        </w:numPr>
      </w:pPr>
      <w:r>
        <w:t>Animus model (please specify why)  (2) ________________________________________________</w:t>
      </w:r>
    </w:p>
    <w:p w14:paraId="6F319AC5" w14:textId="77777777" w:rsidR="00E3506F" w:rsidRDefault="00AC6C9B">
      <w:pPr>
        <w:pStyle w:val="ListParagraph"/>
        <w:keepNext/>
        <w:numPr>
          <w:ilvl w:val="0"/>
          <w:numId w:val="4"/>
        </w:numPr>
      </w:pPr>
      <w:r>
        <w:t>Unsure (please specify why unsure)  (3) ________________________________________________</w:t>
      </w:r>
    </w:p>
    <w:p w14:paraId="6F319AC6" w14:textId="77777777" w:rsidR="00E3506F" w:rsidRDefault="00E3506F"/>
    <w:p w14:paraId="6F319AC7" w14:textId="77777777" w:rsidR="00E3506F" w:rsidRDefault="00E3506F">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E3506F" w14:paraId="6F319ACA" w14:textId="77777777">
        <w:tblPrEx>
          <w:tblCellMar>
            <w:top w:w="0" w:type="dxa"/>
            <w:bottom w:w="0" w:type="dxa"/>
          </w:tblCellMar>
        </w:tblPrEx>
        <w:trPr>
          <w:trHeight w:val="300"/>
        </w:trPr>
        <w:tc>
          <w:tcPr>
            <w:tcW w:w="1368" w:type="dxa"/>
            <w:tcBorders>
              <w:top w:val="nil"/>
              <w:left w:val="nil"/>
              <w:bottom w:val="nil"/>
              <w:right w:val="nil"/>
            </w:tcBorders>
          </w:tcPr>
          <w:p w14:paraId="6F319AC8" w14:textId="77777777" w:rsidR="00E3506F" w:rsidRDefault="00AC6C9B">
            <w:pPr>
              <w:rPr>
                <w:color w:val="CCCCCC"/>
              </w:rPr>
            </w:pPr>
            <w:r>
              <w:rPr>
                <w:color w:val="CCCCCC"/>
              </w:rPr>
              <w:t>Page Break</w:t>
            </w:r>
          </w:p>
        </w:tc>
        <w:tc>
          <w:tcPr>
            <w:tcW w:w="8208" w:type="dxa"/>
            <w:tcBorders>
              <w:top w:val="nil"/>
              <w:left w:val="nil"/>
              <w:bottom w:val="nil"/>
              <w:right w:val="nil"/>
            </w:tcBorders>
          </w:tcPr>
          <w:p w14:paraId="6F319AC9" w14:textId="77777777" w:rsidR="00E3506F" w:rsidRDefault="00E3506F">
            <w:pPr>
              <w:pBdr>
                <w:top w:val="single" w:sz="8" w:space="0" w:color="CCCCCC"/>
              </w:pBdr>
              <w:spacing w:before="120" w:after="120" w:line="120" w:lineRule="auto"/>
              <w:jc w:val="center"/>
              <w:rPr>
                <w:color w:val="CCCCCC"/>
              </w:rPr>
            </w:pPr>
          </w:p>
        </w:tc>
      </w:tr>
    </w:tbl>
    <w:p w14:paraId="6F319ACB" w14:textId="77777777" w:rsidR="00E3506F" w:rsidRDefault="00AC6C9B">
      <w:r>
        <w:br w:type="page"/>
      </w:r>
    </w:p>
    <w:p w14:paraId="6F319ACC" w14:textId="77777777" w:rsidR="00E3506F" w:rsidRDefault="00E3506F"/>
    <w:p w14:paraId="6F319ACD" w14:textId="77777777" w:rsidR="00E3506F" w:rsidRDefault="00AC6C9B">
      <w:pPr>
        <w:keepNext/>
      </w:pPr>
      <w:r>
        <w:t>Is definition #</w:t>
      </w:r>
      <w:r>
        <w:rPr>
          <w:color w:val="426092"/>
        </w:rPr>
        <w:t>${lm://CurrentLoopNumber}</w:t>
      </w:r>
      <w:r>
        <w:t xml:space="preserve"> proposed in the document based on previous definitions? If so, please add the references as they appear in the document. </w:t>
      </w:r>
      <w:r>
        <w:br/>
        <w:t xml:space="preserve">Please include references only if they appear in the same paragraph where definition # </w:t>
      </w:r>
      <w:r>
        <w:rPr>
          <w:color w:val="426092"/>
        </w:rPr>
        <w:t>${lm://CurrentLoopNumber}</w:t>
      </w:r>
      <w:r>
        <w:t xml:space="preserve"> is provided.</w:t>
      </w:r>
    </w:p>
    <w:p w14:paraId="6F319ACE" w14:textId="77777777" w:rsidR="00E3506F" w:rsidRDefault="00AC6C9B">
      <w:pPr>
        <w:pStyle w:val="TextEntryLine"/>
        <w:ind w:firstLine="400"/>
      </w:pPr>
      <w:r>
        <w:t>_______</w:t>
      </w:r>
      <w:r>
        <w:t>_________________________________________________________</w:t>
      </w:r>
    </w:p>
    <w:p w14:paraId="6F319ACF" w14:textId="77777777" w:rsidR="00E3506F" w:rsidRDefault="00E3506F"/>
    <w:p w14:paraId="6F319AD0" w14:textId="77777777" w:rsidR="00E3506F" w:rsidRDefault="00E3506F">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E3506F" w14:paraId="6F319AD3" w14:textId="77777777">
        <w:tblPrEx>
          <w:tblCellMar>
            <w:top w:w="0" w:type="dxa"/>
            <w:bottom w:w="0" w:type="dxa"/>
          </w:tblCellMar>
        </w:tblPrEx>
        <w:trPr>
          <w:trHeight w:val="300"/>
        </w:trPr>
        <w:tc>
          <w:tcPr>
            <w:tcW w:w="1368" w:type="dxa"/>
            <w:tcBorders>
              <w:top w:val="nil"/>
              <w:left w:val="nil"/>
              <w:bottom w:val="nil"/>
              <w:right w:val="nil"/>
            </w:tcBorders>
          </w:tcPr>
          <w:p w14:paraId="6F319AD1" w14:textId="77777777" w:rsidR="00E3506F" w:rsidRDefault="00AC6C9B">
            <w:pPr>
              <w:rPr>
                <w:color w:val="CCCCCC"/>
              </w:rPr>
            </w:pPr>
            <w:r>
              <w:rPr>
                <w:color w:val="CCCCCC"/>
              </w:rPr>
              <w:t>Page Break</w:t>
            </w:r>
          </w:p>
        </w:tc>
        <w:tc>
          <w:tcPr>
            <w:tcW w:w="8208" w:type="dxa"/>
            <w:tcBorders>
              <w:top w:val="nil"/>
              <w:left w:val="nil"/>
              <w:bottom w:val="nil"/>
              <w:right w:val="nil"/>
            </w:tcBorders>
          </w:tcPr>
          <w:p w14:paraId="6F319AD2" w14:textId="77777777" w:rsidR="00E3506F" w:rsidRDefault="00E3506F">
            <w:pPr>
              <w:pBdr>
                <w:top w:val="single" w:sz="8" w:space="0" w:color="CCCCCC"/>
              </w:pBdr>
              <w:spacing w:before="120" w:after="120" w:line="120" w:lineRule="auto"/>
              <w:jc w:val="center"/>
              <w:rPr>
                <w:color w:val="CCCCCC"/>
              </w:rPr>
            </w:pPr>
          </w:p>
        </w:tc>
      </w:tr>
    </w:tbl>
    <w:p w14:paraId="6F319AD4" w14:textId="77777777" w:rsidR="00E3506F" w:rsidRDefault="00AC6C9B">
      <w:r>
        <w:br w:type="page"/>
      </w:r>
    </w:p>
    <w:p w14:paraId="6F319AD5" w14:textId="77777777" w:rsidR="00E3506F" w:rsidRDefault="00E3506F"/>
    <w:p w14:paraId="6F319AD6" w14:textId="77777777" w:rsidR="00E3506F" w:rsidRDefault="00AC6C9B">
      <w:pPr>
        <w:keepNext/>
      </w:pPr>
      <w:r>
        <w:t>Let's now look at the definition uptake.</w:t>
      </w:r>
    </w:p>
    <w:p w14:paraId="6F319AD7" w14:textId="77777777" w:rsidR="00E3506F" w:rsidRDefault="00E3506F"/>
    <w:p w14:paraId="6F319AD8" w14:textId="77777777" w:rsidR="00E3506F" w:rsidRDefault="00E3506F">
      <w:pPr>
        <w:pStyle w:val="QuestionSeparator"/>
      </w:pPr>
    </w:p>
    <w:p w14:paraId="6F319AD9" w14:textId="77777777" w:rsidR="00E3506F" w:rsidRDefault="00E3506F"/>
    <w:p w14:paraId="6F319ADA" w14:textId="77777777" w:rsidR="00E3506F" w:rsidRDefault="00AC6C9B">
      <w:pPr>
        <w:keepNext/>
      </w:pPr>
      <w:r>
        <w:t>Is definition #</w:t>
      </w:r>
      <w:r>
        <w:rPr>
          <w:color w:val="426092"/>
        </w:rPr>
        <w:t>${lm://CurrentLoopNumber}</w:t>
      </w:r>
      <w:r>
        <w:t xml:space="preserve"> adopted by any governmental or non governmental organisation?</w:t>
      </w:r>
    </w:p>
    <w:p w14:paraId="6F319ADB" w14:textId="77777777" w:rsidR="00E3506F" w:rsidRDefault="00AC6C9B">
      <w:pPr>
        <w:pStyle w:val="ListParagraph"/>
        <w:keepNext/>
        <w:numPr>
          <w:ilvl w:val="0"/>
          <w:numId w:val="2"/>
        </w:numPr>
      </w:pPr>
      <w:r>
        <w:t xml:space="preserve">Not adopted by any organization  (9) </w:t>
      </w:r>
    </w:p>
    <w:p w14:paraId="6F319ADC" w14:textId="77777777" w:rsidR="00E3506F" w:rsidRDefault="00AC6C9B">
      <w:pPr>
        <w:pStyle w:val="ListParagraph"/>
        <w:keepNext/>
        <w:numPr>
          <w:ilvl w:val="0"/>
          <w:numId w:val="2"/>
        </w:numPr>
      </w:pPr>
      <w:r>
        <w:t xml:space="preserve">Not specified  (8) </w:t>
      </w:r>
    </w:p>
    <w:p w14:paraId="6F319ADD" w14:textId="77777777" w:rsidR="00E3506F" w:rsidRDefault="00AC6C9B">
      <w:pPr>
        <w:pStyle w:val="ListParagraph"/>
        <w:keepNext/>
        <w:numPr>
          <w:ilvl w:val="0"/>
          <w:numId w:val="2"/>
        </w:numPr>
      </w:pPr>
      <w:r>
        <w:t xml:space="preserve">Law enforcement  (1) </w:t>
      </w:r>
    </w:p>
    <w:p w14:paraId="6F319ADE" w14:textId="77777777" w:rsidR="00E3506F" w:rsidRDefault="00AC6C9B">
      <w:pPr>
        <w:pStyle w:val="ListParagraph"/>
        <w:keepNext/>
        <w:numPr>
          <w:ilvl w:val="0"/>
          <w:numId w:val="2"/>
        </w:numPr>
      </w:pPr>
      <w:r>
        <w:t xml:space="preserve">Human rights organisation  (2) </w:t>
      </w:r>
    </w:p>
    <w:p w14:paraId="6F319ADF" w14:textId="77777777" w:rsidR="00E3506F" w:rsidRDefault="00AC6C9B">
      <w:pPr>
        <w:pStyle w:val="ListParagraph"/>
        <w:keepNext/>
        <w:numPr>
          <w:ilvl w:val="0"/>
          <w:numId w:val="2"/>
        </w:numPr>
      </w:pPr>
      <w:r>
        <w:t xml:space="preserve">Community organisations  (3) </w:t>
      </w:r>
    </w:p>
    <w:p w14:paraId="6F319AE0" w14:textId="77777777" w:rsidR="00E3506F" w:rsidRDefault="00AC6C9B">
      <w:pPr>
        <w:pStyle w:val="ListParagraph"/>
        <w:keepNext/>
        <w:numPr>
          <w:ilvl w:val="0"/>
          <w:numId w:val="2"/>
        </w:numPr>
      </w:pPr>
      <w:r>
        <w:t xml:space="preserve">Private company  (4) </w:t>
      </w:r>
    </w:p>
    <w:p w14:paraId="6F319AE1" w14:textId="77777777" w:rsidR="00E3506F" w:rsidRDefault="00AC6C9B">
      <w:pPr>
        <w:pStyle w:val="ListParagraph"/>
        <w:keepNext/>
        <w:numPr>
          <w:ilvl w:val="0"/>
          <w:numId w:val="2"/>
        </w:numPr>
      </w:pPr>
      <w:r>
        <w:t xml:space="preserve">Official government survey (e.g. victimization survey)  (5) </w:t>
      </w:r>
    </w:p>
    <w:p w14:paraId="6F319AE2" w14:textId="77777777" w:rsidR="00E3506F" w:rsidRDefault="00AC6C9B">
      <w:pPr>
        <w:pStyle w:val="ListParagraph"/>
        <w:keepNext/>
        <w:numPr>
          <w:ilvl w:val="0"/>
          <w:numId w:val="2"/>
        </w:numPr>
      </w:pPr>
      <w:r>
        <w:t xml:space="preserve">Legislation  (6) </w:t>
      </w:r>
    </w:p>
    <w:p w14:paraId="6F319AE3" w14:textId="77777777" w:rsidR="00E3506F" w:rsidRDefault="00AC6C9B">
      <w:pPr>
        <w:pStyle w:val="ListParagraph"/>
        <w:keepNext/>
        <w:numPr>
          <w:ilvl w:val="0"/>
          <w:numId w:val="2"/>
        </w:numPr>
      </w:pPr>
      <w:r>
        <w:t>Other (please</w:t>
      </w:r>
      <w:r>
        <w:t xml:space="preserve"> specify)  (7) ________________________________________________</w:t>
      </w:r>
    </w:p>
    <w:p w14:paraId="6F319AE4" w14:textId="77777777" w:rsidR="00E3506F" w:rsidRDefault="00E3506F"/>
    <w:p w14:paraId="6F319AE5" w14:textId="77777777" w:rsidR="00E3506F" w:rsidRDefault="00E3506F">
      <w:pPr>
        <w:pStyle w:val="QuestionSeparator"/>
      </w:pPr>
    </w:p>
    <w:p w14:paraId="6F319AE6" w14:textId="77777777" w:rsidR="00E3506F" w:rsidRDefault="00E3506F"/>
    <w:p w14:paraId="6F319AE7" w14:textId="77777777" w:rsidR="00E3506F" w:rsidRDefault="00AC6C9B">
      <w:pPr>
        <w:keepNext/>
      </w:pPr>
      <w:r>
        <w:t>Is definition #</w:t>
      </w:r>
      <w:r>
        <w:rPr>
          <w:color w:val="426092"/>
        </w:rPr>
        <w:t>${lm://CurrentLoopNumber}</w:t>
      </w:r>
      <w:r>
        <w:t xml:space="preserve"> linked to a statute or legislation?</w:t>
      </w:r>
    </w:p>
    <w:p w14:paraId="6F319AE8" w14:textId="77777777" w:rsidR="00E3506F" w:rsidRDefault="00AC6C9B">
      <w:pPr>
        <w:pStyle w:val="ListParagraph"/>
        <w:keepNext/>
        <w:numPr>
          <w:ilvl w:val="0"/>
          <w:numId w:val="4"/>
        </w:numPr>
      </w:pPr>
      <w:r>
        <w:t xml:space="preserve">No  (1) </w:t>
      </w:r>
    </w:p>
    <w:p w14:paraId="6F319AE9" w14:textId="77777777" w:rsidR="00E3506F" w:rsidRDefault="00AC6C9B">
      <w:pPr>
        <w:pStyle w:val="ListParagraph"/>
        <w:keepNext/>
        <w:numPr>
          <w:ilvl w:val="0"/>
          <w:numId w:val="4"/>
        </w:numPr>
      </w:pPr>
      <w:r>
        <w:t>Yes (please specify)  (2) ________________________________________________</w:t>
      </w:r>
    </w:p>
    <w:p w14:paraId="6F319AEA" w14:textId="77777777" w:rsidR="00E3506F" w:rsidRDefault="00AC6C9B">
      <w:pPr>
        <w:pStyle w:val="ListParagraph"/>
        <w:keepNext/>
        <w:numPr>
          <w:ilvl w:val="0"/>
          <w:numId w:val="4"/>
        </w:numPr>
      </w:pPr>
      <w:r>
        <w:t>Unsure (please explain why u</w:t>
      </w:r>
      <w:r>
        <w:t>nsure)  (3) ________________________________________________</w:t>
      </w:r>
    </w:p>
    <w:p w14:paraId="6F319AEB" w14:textId="77777777" w:rsidR="00E3506F" w:rsidRDefault="00E3506F"/>
    <w:p w14:paraId="6F319AEC" w14:textId="77777777" w:rsidR="00E3506F" w:rsidRDefault="00AC6C9B">
      <w:pPr>
        <w:pStyle w:val="BlockEndLabel"/>
      </w:pPr>
      <w:r>
        <w:t>End of Block: Definitions</w:t>
      </w:r>
    </w:p>
    <w:p w14:paraId="6F319AED" w14:textId="77777777" w:rsidR="00E3506F" w:rsidRDefault="00E3506F">
      <w:pPr>
        <w:pStyle w:val="BlockSeparator"/>
      </w:pPr>
    </w:p>
    <w:p w14:paraId="6F319AEE" w14:textId="77777777" w:rsidR="00E3506F" w:rsidRDefault="00AC6C9B">
      <w:pPr>
        <w:pStyle w:val="BlockStartLabel"/>
      </w:pPr>
      <w:r>
        <w:t>Start of Block: Explainer Measurement Tools Loop &amp; Merge</w:t>
      </w:r>
    </w:p>
    <w:p w14:paraId="6F319AEF" w14:textId="77777777" w:rsidR="00E3506F" w:rsidRDefault="00AC6C9B">
      <w:pPr>
        <w:pStyle w:val="QDisplayLogic"/>
        <w:keepNext/>
      </w:pPr>
      <w:r>
        <w:lastRenderedPageBreak/>
        <w:t>Display This Question:</w:t>
      </w:r>
    </w:p>
    <w:p w14:paraId="6F319AF0" w14:textId="77777777" w:rsidR="00E3506F" w:rsidRDefault="00AC6C9B">
      <w:pPr>
        <w:pStyle w:val="QDisplayLogic"/>
        <w:keepNext/>
        <w:ind w:firstLine="400"/>
      </w:pPr>
      <w:r>
        <w:t>If Does the article include a measurement of hate crime, hate speech, hate incidents or</w:t>
      </w:r>
      <w:r>
        <w:t xml:space="preserve"> a surrogate... = Yes</w:t>
      </w:r>
    </w:p>
    <w:p w14:paraId="6F319AF1" w14:textId="77777777" w:rsidR="00E3506F" w:rsidRDefault="00E3506F"/>
    <w:p w14:paraId="6F319AF2" w14:textId="77777777" w:rsidR="00E3506F" w:rsidRDefault="00AC6C9B">
      <w:pPr>
        <w:keepNext/>
      </w:pPr>
      <w:r>
        <w:t xml:space="preserve">You have indicated that the article contains </w:t>
      </w:r>
      <w:r>
        <w:rPr>
          <w:color w:val="426092"/>
        </w:rPr>
        <w:t>${Q2.10/ChoiceTextEntryValue}</w:t>
      </w:r>
      <w:r>
        <w:t xml:space="preserve"> measurement tool(s).  We ask you to code each measurement tool separately. You will be shown  the same questions for each measurement tool. Please code each  </w:t>
      </w:r>
      <w:r>
        <w:t>measurement tool individually and make sure that you only code  information about the measurement tool in question.</w:t>
      </w:r>
    </w:p>
    <w:p w14:paraId="6F319AF3" w14:textId="77777777" w:rsidR="00E3506F" w:rsidRDefault="00E3506F"/>
    <w:p w14:paraId="6F319AF4" w14:textId="77777777" w:rsidR="00E3506F" w:rsidRDefault="00E3506F">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E3506F" w14:paraId="6F319AF7" w14:textId="77777777">
        <w:tblPrEx>
          <w:tblCellMar>
            <w:top w:w="0" w:type="dxa"/>
            <w:bottom w:w="0" w:type="dxa"/>
          </w:tblCellMar>
        </w:tblPrEx>
        <w:trPr>
          <w:trHeight w:val="300"/>
        </w:trPr>
        <w:tc>
          <w:tcPr>
            <w:tcW w:w="1368" w:type="dxa"/>
            <w:tcBorders>
              <w:top w:val="nil"/>
              <w:left w:val="nil"/>
              <w:bottom w:val="nil"/>
              <w:right w:val="nil"/>
            </w:tcBorders>
          </w:tcPr>
          <w:p w14:paraId="6F319AF5" w14:textId="77777777" w:rsidR="00E3506F" w:rsidRDefault="00AC6C9B">
            <w:pPr>
              <w:rPr>
                <w:color w:val="CCCCCC"/>
              </w:rPr>
            </w:pPr>
            <w:r>
              <w:rPr>
                <w:color w:val="CCCCCC"/>
              </w:rPr>
              <w:t>Page Break</w:t>
            </w:r>
          </w:p>
        </w:tc>
        <w:tc>
          <w:tcPr>
            <w:tcW w:w="8208" w:type="dxa"/>
            <w:tcBorders>
              <w:top w:val="nil"/>
              <w:left w:val="nil"/>
              <w:bottom w:val="nil"/>
              <w:right w:val="nil"/>
            </w:tcBorders>
          </w:tcPr>
          <w:p w14:paraId="6F319AF6" w14:textId="77777777" w:rsidR="00E3506F" w:rsidRDefault="00E3506F">
            <w:pPr>
              <w:pBdr>
                <w:top w:val="single" w:sz="8" w:space="0" w:color="CCCCCC"/>
              </w:pBdr>
              <w:spacing w:before="120" w:after="120" w:line="120" w:lineRule="auto"/>
              <w:jc w:val="center"/>
              <w:rPr>
                <w:color w:val="CCCCCC"/>
              </w:rPr>
            </w:pPr>
          </w:p>
        </w:tc>
      </w:tr>
    </w:tbl>
    <w:p w14:paraId="6F319AF8" w14:textId="77777777" w:rsidR="00E3506F" w:rsidRDefault="00AC6C9B">
      <w:r>
        <w:br w:type="page"/>
      </w:r>
    </w:p>
    <w:p w14:paraId="6F319AF9" w14:textId="77777777" w:rsidR="00E3506F" w:rsidRDefault="00AC6C9B">
      <w:pPr>
        <w:pStyle w:val="BlockEndLabel"/>
      </w:pPr>
      <w:r>
        <w:lastRenderedPageBreak/>
        <w:t>End of Block: Explainer Measurement Tools Loop &amp; Merge</w:t>
      </w:r>
    </w:p>
    <w:p w14:paraId="6F319AFA" w14:textId="77777777" w:rsidR="00E3506F" w:rsidRDefault="00E3506F">
      <w:pPr>
        <w:pStyle w:val="BlockSeparator"/>
      </w:pPr>
    </w:p>
    <w:p w14:paraId="6F319AFB" w14:textId="77777777" w:rsidR="00E3506F" w:rsidRDefault="00AC6C9B">
      <w:pPr>
        <w:pStyle w:val="BlockStartLabel"/>
      </w:pPr>
      <w:r>
        <w:t>Start of Block: Measurement</w:t>
      </w:r>
    </w:p>
    <w:p w14:paraId="6F319AFC" w14:textId="77777777" w:rsidR="00E3506F" w:rsidRDefault="00E3506F"/>
    <w:p w14:paraId="6F319AFD" w14:textId="77777777" w:rsidR="00E3506F" w:rsidRDefault="00AC6C9B">
      <w:pPr>
        <w:keepNext/>
      </w:pPr>
      <w:r>
        <w:br/>
      </w:r>
      <w:r>
        <w:rPr>
          <w:b/>
        </w:rPr>
        <w:t xml:space="preserve">You are coding measurement tool # </w:t>
      </w:r>
      <w:r>
        <w:rPr>
          <w:b/>
          <w:color w:val="426092"/>
        </w:rPr>
        <w:t>${lm://CurrentLoopNumber}</w:t>
      </w:r>
      <w:r>
        <w:rPr>
          <w:b/>
        </w:rPr>
        <w:t>.</w:t>
      </w:r>
    </w:p>
    <w:p w14:paraId="6F319AFE" w14:textId="77777777" w:rsidR="00E3506F" w:rsidRDefault="00E3506F"/>
    <w:p w14:paraId="6F319AFF" w14:textId="77777777" w:rsidR="00E3506F" w:rsidRDefault="00E3506F">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E3506F" w14:paraId="6F319B02" w14:textId="77777777">
        <w:tblPrEx>
          <w:tblCellMar>
            <w:top w:w="0" w:type="dxa"/>
            <w:bottom w:w="0" w:type="dxa"/>
          </w:tblCellMar>
        </w:tblPrEx>
        <w:trPr>
          <w:trHeight w:val="300"/>
        </w:trPr>
        <w:tc>
          <w:tcPr>
            <w:tcW w:w="1368" w:type="dxa"/>
            <w:tcBorders>
              <w:top w:val="nil"/>
              <w:left w:val="nil"/>
              <w:bottom w:val="nil"/>
              <w:right w:val="nil"/>
            </w:tcBorders>
          </w:tcPr>
          <w:p w14:paraId="6F319B00" w14:textId="77777777" w:rsidR="00E3506F" w:rsidRDefault="00AC6C9B">
            <w:pPr>
              <w:rPr>
                <w:color w:val="CCCCCC"/>
              </w:rPr>
            </w:pPr>
            <w:r>
              <w:rPr>
                <w:color w:val="CCCCCC"/>
              </w:rPr>
              <w:t>Page Break</w:t>
            </w:r>
          </w:p>
        </w:tc>
        <w:tc>
          <w:tcPr>
            <w:tcW w:w="8208" w:type="dxa"/>
            <w:tcBorders>
              <w:top w:val="nil"/>
              <w:left w:val="nil"/>
              <w:bottom w:val="nil"/>
              <w:right w:val="nil"/>
            </w:tcBorders>
          </w:tcPr>
          <w:p w14:paraId="6F319B01" w14:textId="77777777" w:rsidR="00E3506F" w:rsidRDefault="00E3506F">
            <w:pPr>
              <w:pBdr>
                <w:top w:val="single" w:sz="8" w:space="0" w:color="CCCCCC"/>
              </w:pBdr>
              <w:spacing w:before="120" w:after="120" w:line="120" w:lineRule="auto"/>
              <w:jc w:val="center"/>
              <w:rPr>
                <w:color w:val="CCCCCC"/>
              </w:rPr>
            </w:pPr>
          </w:p>
        </w:tc>
      </w:tr>
    </w:tbl>
    <w:p w14:paraId="6F319B03" w14:textId="77777777" w:rsidR="00E3506F" w:rsidRDefault="00AC6C9B">
      <w:r>
        <w:br w:type="page"/>
      </w:r>
    </w:p>
    <w:p w14:paraId="6F319B04" w14:textId="77777777" w:rsidR="00E3506F" w:rsidRDefault="00E3506F"/>
    <w:p w14:paraId="6F319B05" w14:textId="77777777" w:rsidR="00E3506F" w:rsidRDefault="00AC6C9B">
      <w:pPr>
        <w:keepNext/>
      </w:pPr>
      <w:r>
        <w:t>What is the name of the measurement tool #</w:t>
      </w:r>
      <w:r>
        <w:rPr>
          <w:color w:val="426092"/>
        </w:rPr>
        <w:t>${lm://CurrentLoopNumber}</w:t>
      </w:r>
      <w:r>
        <w:t>? If more than one measurement tool is described in the document, please insert and code only one at the time. If the tool has no name, leave it blank.</w:t>
      </w:r>
    </w:p>
    <w:p w14:paraId="6F319B06" w14:textId="77777777" w:rsidR="00E3506F" w:rsidRDefault="00AC6C9B">
      <w:pPr>
        <w:pStyle w:val="TextEntryLine"/>
        <w:ind w:firstLine="400"/>
      </w:pPr>
      <w:r>
        <w:t>________________________________________________________________</w:t>
      </w:r>
    </w:p>
    <w:p w14:paraId="6F319B07" w14:textId="77777777" w:rsidR="00E3506F" w:rsidRDefault="00E3506F"/>
    <w:p w14:paraId="6F319B08" w14:textId="77777777" w:rsidR="00E3506F" w:rsidRDefault="00E3506F">
      <w:pPr>
        <w:pStyle w:val="QuestionSeparator"/>
      </w:pPr>
    </w:p>
    <w:p w14:paraId="6F319B09" w14:textId="77777777" w:rsidR="00E3506F" w:rsidRDefault="00E3506F"/>
    <w:p w14:paraId="6F319B0A" w14:textId="77777777" w:rsidR="00E3506F" w:rsidRDefault="00AC6C9B">
      <w:pPr>
        <w:keepNext/>
      </w:pPr>
      <w:r>
        <w:t>Please specify the author / proponen</w:t>
      </w:r>
      <w:r>
        <w:t>t of measurement tool #</w:t>
      </w:r>
      <w:r>
        <w:rPr>
          <w:color w:val="426092"/>
        </w:rPr>
        <w:t>${lm://CurrentLoopNumber}</w:t>
      </w:r>
      <w:r>
        <w:t>'s NAME and AFFILIATION.</w:t>
      </w:r>
    </w:p>
    <w:p w14:paraId="6F319B0B" w14:textId="77777777" w:rsidR="00E3506F" w:rsidRDefault="00AC6C9B">
      <w:pPr>
        <w:pStyle w:val="TextEntryLine"/>
        <w:ind w:firstLine="400"/>
      </w:pPr>
      <w:r>
        <w:t>________________________________________________________________</w:t>
      </w:r>
    </w:p>
    <w:p w14:paraId="6F319B0C" w14:textId="77777777" w:rsidR="00E3506F" w:rsidRDefault="00E3506F"/>
    <w:p w14:paraId="6F319B0D" w14:textId="77777777" w:rsidR="00E3506F" w:rsidRDefault="00E3506F">
      <w:pPr>
        <w:pStyle w:val="QuestionSeparator"/>
      </w:pPr>
    </w:p>
    <w:p w14:paraId="6F319B0E" w14:textId="77777777" w:rsidR="00E3506F" w:rsidRDefault="00E3506F"/>
    <w:p w14:paraId="6F319B0F" w14:textId="77777777" w:rsidR="00E3506F" w:rsidRDefault="00AC6C9B">
      <w:pPr>
        <w:keepNext/>
      </w:pPr>
      <w:r>
        <w:t>Is the measurement tool the operationalisation of a definition of hate crime, hate speech, hate incident or surroga</w:t>
      </w:r>
      <w:r>
        <w:t>te term?</w:t>
      </w:r>
    </w:p>
    <w:p w14:paraId="6F319B10" w14:textId="77777777" w:rsidR="00E3506F" w:rsidRDefault="00AC6C9B">
      <w:pPr>
        <w:pStyle w:val="ListParagraph"/>
        <w:keepNext/>
        <w:numPr>
          <w:ilvl w:val="0"/>
          <w:numId w:val="4"/>
        </w:numPr>
      </w:pPr>
      <w:r>
        <w:t>Yes (please copy and paste the definition and - if present - the reference)  (1) ________________________________________________</w:t>
      </w:r>
    </w:p>
    <w:p w14:paraId="6F319B11" w14:textId="77777777" w:rsidR="00E3506F" w:rsidRDefault="00AC6C9B">
      <w:pPr>
        <w:pStyle w:val="ListParagraph"/>
        <w:keepNext/>
        <w:numPr>
          <w:ilvl w:val="0"/>
          <w:numId w:val="4"/>
        </w:numPr>
      </w:pPr>
      <w:r>
        <w:t>No, the document does not say if the measurement tool refers to any definition (please add if any comment)  (2) _____</w:t>
      </w:r>
      <w:r>
        <w:t>___________________________________________</w:t>
      </w:r>
    </w:p>
    <w:p w14:paraId="6F319B12" w14:textId="77777777" w:rsidR="00E3506F" w:rsidRDefault="00E3506F"/>
    <w:p w14:paraId="6F319B13" w14:textId="77777777" w:rsidR="00E3506F" w:rsidRDefault="00E3506F">
      <w:pPr>
        <w:pStyle w:val="QuestionSeparator"/>
      </w:pPr>
    </w:p>
    <w:p w14:paraId="6F319B14" w14:textId="77777777" w:rsidR="00E3506F" w:rsidRDefault="00E3506F"/>
    <w:p w14:paraId="6F319B15" w14:textId="77777777" w:rsidR="00E3506F" w:rsidRDefault="00AC6C9B">
      <w:pPr>
        <w:keepNext/>
      </w:pPr>
      <w:r>
        <w:t>Is the measurement tool #</w:t>
      </w:r>
      <w:r>
        <w:rPr>
          <w:color w:val="426092"/>
        </w:rPr>
        <w:t>${lm://CurrentLoopNumber}</w:t>
      </w:r>
      <w:r>
        <w:t xml:space="preserve"> adopted by any governmental or non governmental organisation?</w:t>
      </w:r>
    </w:p>
    <w:p w14:paraId="6F319B16" w14:textId="77777777" w:rsidR="00E3506F" w:rsidRDefault="00AC6C9B">
      <w:pPr>
        <w:pStyle w:val="ListParagraph"/>
        <w:keepNext/>
        <w:numPr>
          <w:ilvl w:val="0"/>
          <w:numId w:val="2"/>
        </w:numPr>
      </w:pPr>
      <w:r>
        <w:t xml:space="preserve">Not adopted by any organization  (9) </w:t>
      </w:r>
    </w:p>
    <w:p w14:paraId="6F319B17" w14:textId="77777777" w:rsidR="00E3506F" w:rsidRDefault="00AC6C9B">
      <w:pPr>
        <w:pStyle w:val="ListParagraph"/>
        <w:keepNext/>
        <w:numPr>
          <w:ilvl w:val="0"/>
          <w:numId w:val="2"/>
        </w:numPr>
      </w:pPr>
      <w:r>
        <w:t xml:space="preserve">Not specified  (8) </w:t>
      </w:r>
    </w:p>
    <w:p w14:paraId="6F319B18" w14:textId="77777777" w:rsidR="00E3506F" w:rsidRDefault="00AC6C9B">
      <w:pPr>
        <w:pStyle w:val="ListParagraph"/>
        <w:keepNext/>
        <w:numPr>
          <w:ilvl w:val="0"/>
          <w:numId w:val="2"/>
        </w:numPr>
      </w:pPr>
      <w:r>
        <w:t>Yes (please specify name of organisati</w:t>
      </w:r>
      <w:r>
        <w:t>on)  (1) ________________________________________________</w:t>
      </w:r>
    </w:p>
    <w:p w14:paraId="6F319B19" w14:textId="77777777" w:rsidR="00E3506F" w:rsidRDefault="00E3506F"/>
    <w:p w14:paraId="6F319B1A" w14:textId="77777777" w:rsidR="00E3506F" w:rsidRDefault="00E3506F">
      <w:pPr>
        <w:pStyle w:val="QuestionSeparator"/>
      </w:pPr>
    </w:p>
    <w:p w14:paraId="6F319B1B" w14:textId="77777777" w:rsidR="00E3506F" w:rsidRDefault="00E3506F"/>
    <w:p w14:paraId="6F319B1C" w14:textId="77777777" w:rsidR="00E3506F" w:rsidRDefault="00AC6C9B">
      <w:pPr>
        <w:keepNext/>
      </w:pPr>
      <w:r>
        <w:lastRenderedPageBreak/>
        <w:t>Is measurement tool #</w:t>
      </w:r>
      <w:r>
        <w:rPr>
          <w:color w:val="426092"/>
        </w:rPr>
        <w:t>${lm://CurrentLoopNumber}</w:t>
      </w:r>
      <w:r>
        <w:t xml:space="preserve"> at a concept development stage, tested as a pilot, or is it implemented for wide spread application?</w:t>
      </w:r>
    </w:p>
    <w:p w14:paraId="6F319B1D" w14:textId="77777777" w:rsidR="00E3506F" w:rsidRDefault="00AC6C9B">
      <w:pPr>
        <w:pStyle w:val="ListParagraph"/>
        <w:keepNext/>
        <w:numPr>
          <w:ilvl w:val="0"/>
          <w:numId w:val="4"/>
        </w:numPr>
      </w:pPr>
      <w:r>
        <w:t>Concept development only (no empirical applicat</w:t>
      </w:r>
      <w:r>
        <w:t xml:space="preserve">ion)  (4) </w:t>
      </w:r>
    </w:p>
    <w:p w14:paraId="6F319B1E" w14:textId="77777777" w:rsidR="00E3506F" w:rsidRDefault="00AC6C9B">
      <w:pPr>
        <w:pStyle w:val="ListParagraph"/>
        <w:keepNext/>
        <w:numPr>
          <w:ilvl w:val="0"/>
          <w:numId w:val="4"/>
        </w:numPr>
      </w:pPr>
      <w:r>
        <w:t xml:space="preserve">Pilot (empirical application but not wide-spread)  (1) </w:t>
      </w:r>
    </w:p>
    <w:p w14:paraId="6F319B1F" w14:textId="77777777" w:rsidR="00E3506F" w:rsidRDefault="00AC6C9B">
      <w:pPr>
        <w:pStyle w:val="ListParagraph"/>
        <w:keepNext/>
        <w:numPr>
          <w:ilvl w:val="0"/>
          <w:numId w:val="4"/>
        </w:numPr>
      </w:pPr>
      <w:r>
        <w:t xml:space="preserve">Wide-spread application  (2) </w:t>
      </w:r>
    </w:p>
    <w:p w14:paraId="6F319B20" w14:textId="77777777" w:rsidR="00E3506F" w:rsidRDefault="00AC6C9B">
      <w:pPr>
        <w:pStyle w:val="ListParagraph"/>
        <w:keepNext/>
        <w:numPr>
          <w:ilvl w:val="0"/>
          <w:numId w:val="4"/>
        </w:numPr>
      </w:pPr>
      <w:r>
        <w:t>Unsure (please explain why)  (3) ________________________________________________</w:t>
      </w:r>
    </w:p>
    <w:p w14:paraId="6F319B21" w14:textId="77777777" w:rsidR="00E3506F" w:rsidRDefault="00E3506F"/>
    <w:p w14:paraId="6F319B22" w14:textId="77777777" w:rsidR="00E3506F" w:rsidRDefault="00E3506F">
      <w:pPr>
        <w:pStyle w:val="QuestionSeparator"/>
      </w:pPr>
    </w:p>
    <w:p w14:paraId="6F319B23" w14:textId="77777777" w:rsidR="00E3506F" w:rsidRDefault="00E3506F"/>
    <w:p w14:paraId="6F319B24" w14:textId="77777777" w:rsidR="00E3506F" w:rsidRDefault="00AC6C9B">
      <w:pPr>
        <w:keepNext/>
      </w:pPr>
      <w:r>
        <w:t>Is measurement tool #</w:t>
      </w:r>
      <w:r>
        <w:rPr>
          <w:color w:val="426092"/>
        </w:rPr>
        <w:t>${lm://CurrentLoopNumber}</w:t>
      </w:r>
      <w:r>
        <w:t xml:space="preserve"> freely accessible?</w:t>
      </w:r>
    </w:p>
    <w:p w14:paraId="6F319B25" w14:textId="77777777" w:rsidR="00E3506F" w:rsidRDefault="00AC6C9B">
      <w:pPr>
        <w:pStyle w:val="ListParagraph"/>
        <w:keepNext/>
        <w:numPr>
          <w:ilvl w:val="0"/>
          <w:numId w:val="4"/>
        </w:numPr>
      </w:pPr>
      <w:r>
        <w:t>Yes (please explain)  (1) ________________________________________________</w:t>
      </w:r>
    </w:p>
    <w:p w14:paraId="6F319B26" w14:textId="77777777" w:rsidR="00E3506F" w:rsidRDefault="00AC6C9B">
      <w:pPr>
        <w:pStyle w:val="ListParagraph"/>
        <w:keepNext/>
        <w:numPr>
          <w:ilvl w:val="0"/>
          <w:numId w:val="4"/>
        </w:numPr>
      </w:pPr>
      <w:r>
        <w:t>No (please explain)  (2) ________________________________________________</w:t>
      </w:r>
    </w:p>
    <w:p w14:paraId="6F319B27" w14:textId="77777777" w:rsidR="00E3506F" w:rsidRDefault="00E3506F"/>
    <w:p w14:paraId="6F319B28" w14:textId="77777777" w:rsidR="00E3506F" w:rsidRDefault="00E3506F">
      <w:pPr>
        <w:pStyle w:val="QuestionSeparator"/>
      </w:pPr>
    </w:p>
    <w:p w14:paraId="6F319B29" w14:textId="77777777" w:rsidR="00E3506F" w:rsidRDefault="00E3506F"/>
    <w:p w14:paraId="6F319B2A" w14:textId="77777777" w:rsidR="00E3506F" w:rsidRDefault="00AC6C9B">
      <w:pPr>
        <w:keepNext/>
      </w:pPr>
      <w:r>
        <w:t>What type of measurement tool is #</w:t>
      </w:r>
      <w:r>
        <w:rPr>
          <w:color w:val="426092"/>
        </w:rPr>
        <w:t>${lm://CurrentLoopNumber}</w:t>
      </w:r>
      <w:r>
        <w:t>?We define “tool” as is a vehicle or an aid t</w:t>
      </w:r>
      <w:r>
        <w:t>o collect information and data (e.g., an online module to collect data about hate incidents, or an automated text analysis algorithm, or a survey).</w:t>
      </w:r>
    </w:p>
    <w:p w14:paraId="6F319B2B" w14:textId="77777777" w:rsidR="00E3506F" w:rsidRDefault="00AC6C9B">
      <w:pPr>
        <w:pStyle w:val="ListParagraph"/>
        <w:keepNext/>
        <w:numPr>
          <w:ilvl w:val="0"/>
          <w:numId w:val="2"/>
        </w:numPr>
      </w:pPr>
      <w:r>
        <w:t xml:space="preserve">Incident reporting tool  (1) </w:t>
      </w:r>
    </w:p>
    <w:p w14:paraId="6F319B2C" w14:textId="77777777" w:rsidR="00E3506F" w:rsidRDefault="00AC6C9B">
      <w:pPr>
        <w:pStyle w:val="ListParagraph"/>
        <w:keepNext/>
        <w:numPr>
          <w:ilvl w:val="0"/>
          <w:numId w:val="2"/>
        </w:numPr>
      </w:pPr>
      <w:r>
        <w:t xml:space="preserve">Survey  (2) </w:t>
      </w:r>
    </w:p>
    <w:p w14:paraId="6F319B2D" w14:textId="77777777" w:rsidR="00E3506F" w:rsidRDefault="00AC6C9B">
      <w:pPr>
        <w:pStyle w:val="ListParagraph"/>
        <w:keepNext/>
        <w:numPr>
          <w:ilvl w:val="0"/>
          <w:numId w:val="2"/>
        </w:numPr>
      </w:pPr>
      <w:r>
        <w:t xml:space="preserve">Automated text detection tool  (3) </w:t>
      </w:r>
    </w:p>
    <w:p w14:paraId="6F319B2E" w14:textId="77777777" w:rsidR="00E3506F" w:rsidRDefault="00AC6C9B">
      <w:pPr>
        <w:pStyle w:val="ListParagraph"/>
        <w:keepNext/>
        <w:numPr>
          <w:ilvl w:val="0"/>
          <w:numId w:val="2"/>
        </w:numPr>
      </w:pPr>
      <w:r>
        <w:t>Other (please specify)  (4) _</w:t>
      </w:r>
      <w:r>
        <w:t>_______________________________________________</w:t>
      </w:r>
    </w:p>
    <w:p w14:paraId="6F319B2F" w14:textId="77777777" w:rsidR="00E3506F" w:rsidRDefault="00E3506F"/>
    <w:p w14:paraId="6F319B30" w14:textId="77777777" w:rsidR="00E3506F" w:rsidRDefault="00E3506F">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E3506F" w14:paraId="6F319B33" w14:textId="77777777">
        <w:tblPrEx>
          <w:tblCellMar>
            <w:top w:w="0" w:type="dxa"/>
            <w:bottom w:w="0" w:type="dxa"/>
          </w:tblCellMar>
        </w:tblPrEx>
        <w:trPr>
          <w:trHeight w:val="300"/>
        </w:trPr>
        <w:tc>
          <w:tcPr>
            <w:tcW w:w="1368" w:type="dxa"/>
            <w:tcBorders>
              <w:top w:val="nil"/>
              <w:left w:val="nil"/>
              <w:bottom w:val="nil"/>
              <w:right w:val="nil"/>
            </w:tcBorders>
          </w:tcPr>
          <w:p w14:paraId="6F319B31" w14:textId="77777777" w:rsidR="00E3506F" w:rsidRDefault="00AC6C9B">
            <w:pPr>
              <w:rPr>
                <w:color w:val="CCCCCC"/>
              </w:rPr>
            </w:pPr>
            <w:r>
              <w:rPr>
                <w:color w:val="CCCCCC"/>
              </w:rPr>
              <w:t>Page Break</w:t>
            </w:r>
          </w:p>
        </w:tc>
        <w:tc>
          <w:tcPr>
            <w:tcW w:w="8208" w:type="dxa"/>
            <w:tcBorders>
              <w:top w:val="nil"/>
              <w:left w:val="nil"/>
              <w:bottom w:val="nil"/>
              <w:right w:val="nil"/>
            </w:tcBorders>
          </w:tcPr>
          <w:p w14:paraId="6F319B32" w14:textId="77777777" w:rsidR="00E3506F" w:rsidRDefault="00E3506F">
            <w:pPr>
              <w:pBdr>
                <w:top w:val="single" w:sz="8" w:space="0" w:color="CCCCCC"/>
              </w:pBdr>
              <w:spacing w:before="120" w:after="120" w:line="120" w:lineRule="auto"/>
              <w:jc w:val="center"/>
              <w:rPr>
                <w:color w:val="CCCCCC"/>
              </w:rPr>
            </w:pPr>
          </w:p>
        </w:tc>
      </w:tr>
    </w:tbl>
    <w:p w14:paraId="6F319B34" w14:textId="77777777" w:rsidR="00E3506F" w:rsidRDefault="00AC6C9B">
      <w:r>
        <w:br w:type="page"/>
      </w:r>
    </w:p>
    <w:p w14:paraId="6F319B35" w14:textId="77777777" w:rsidR="00E3506F" w:rsidRDefault="00E3506F"/>
    <w:p w14:paraId="6F319B36" w14:textId="77777777" w:rsidR="00E3506F" w:rsidRDefault="00AC6C9B">
      <w:pPr>
        <w:keepNext/>
      </w:pPr>
      <w:r>
        <w:t>Let's now look at the scope of the measurement tool and what it aims to measure.</w:t>
      </w:r>
    </w:p>
    <w:p w14:paraId="6F319B37" w14:textId="77777777" w:rsidR="00E3506F" w:rsidRDefault="00E3506F"/>
    <w:p w14:paraId="6F319B38" w14:textId="77777777" w:rsidR="00E3506F" w:rsidRDefault="00E3506F">
      <w:pPr>
        <w:pStyle w:val="QuestionSeparator"/>
      </w:pPr>
    </w:p>
    <w:p w14:paraId="6F319B39" w14:textId="77777777" w:rsidR="00E3506F" w:rsidRDefault="00E3506F"/>
    <w:p w14:paraId="6F319B3A" w14:textId="77777777" w:rsidR="00E3506F" w:rsidRDefault="00AC6C9B">
      <w:pPr>
        <w:keepNext/>
      </w:pPr>
      <w:r>
        <w:lastRenderedPageBreak/>
        <w:t>What are the target identities that the measurement tool encompasses? Tick all that apply</w:t>
      </w:r>
    </w:p>
    <w:p w14:paraId="6F319B3B" w14:textId="77777777" w:rsidR="00E3506F" w:rsidRDefault="00AC6C9B">
      <w:pPr>
        <w:pStyle w:val="ListParagraph"/>
        <w:keepNext/>
        <w:numPr>
          <w:ilvl w:val="0"/>
          <w:numId w:val="2"/>
        </w:numPr>
      </w:pPr>
      <w:r>
        <w:t xml:space="preserve">Generic (there is no specific identity)  (1) </w:t>
      </w:r>
    </w:p>
    <w:p w14:paraId="6F319B3C" w14:textId="77777777" w:rsidR="00E3506F" w:rsidRDefault="00AC6C9B">
      <w:pPr>
        <w:pStyle w:val="ListParagraph"/>
        <w:keepNext/>
        <w:numPr>
          <w:ilvl w:val="0"/>
          <w:numId w:val="2"/>
        </w:numPr>
      </w:pPr>
      <w:r>
        <w:t>Racial (please specify if any race is provided)  (7) ________________________________________________</w:t>
      </w:r>
    </w:p>
    <w:p w14:paraId="6F319B3D" w14:textId="77777777" w:rsidR="00E3506F" w:rsidRDefault="00AC6C9B">
      <w:pPr>
        <w:pStyle w:val="ListParagraph"/>
        <w:keepNext/>
        <w:numPr>
          <w:ilvl w:val="0"/>
          <w:numId w:val="2"/>
        </w:numPr>
      </w:pPr>
      <w:r>
        <w:t>Ethnic (please specify if any ethnicity is provided)  (18) ________________________________________________</w:t>
      </w:r>
    </w:p>
    <w:p w14:paraId="6F319B3E" w14:textId="77777777" w:rsidR="00E3506F" w:rsidRDefault="00AC6C9B">
      <w:pPr>
        <w:pStyle w:val="ListParagraph"/>
        <w:keepNext/>
        <w:numPr>
          <w:ilvl w:val="0"/>
          <w:numId w:val="2"/>
        </w:numPr>
      </w:pPr>
      <w:r>
        <w:t>National origins (please specify if any nationality is provided)  (19) ________________________________________________</w:t>
      </w:r>
    </w:p>
    <w:p w14:paraId="6F319B3F" w14:textId="77777777" w:rsidR="00E3506F" w:rsidRDefault="00AC6C9B">
      <w:pPr>
        <w:pStyle w:val="ListParagraph"/>
        <w:keepNext/>
        <w:numPr>
          <w:ilvl w:val="0"/>
          <w:numId w:val="2"/>
        </w:numPr>
      </w:pPr>
      <w:r>
        <w:t>Religious (please specify if any religion is provided)  (8) ________________________________________________</w:t>
      </w:r>
    </w:p>
    <w:p w14:paraId="6F319B40" w14:textId="77777777" w:rsidR="00E3506F" w:rsidRDefault="00AC6C9B">
      <w:pPr>
        <w:pStyle w:val="ListParagraph"/>
        <w:keepNext/>
        <w:numPr>
          <w:ilvl w:val="0"/>
          <w:numId w:val="2"/>
        </w:numPr>
      </w:pPr>
      <w:r>
        <w:t xml:space="preserve">Sexual orientation (please </w:t>
      </w:r>
      <w:r>
        <w:t>specify if any sexual orientation is provided)  (9) ________________________________________________</w:t>
      </w:r>
    </w:p>
    <w:p w14:paraId="6F319B41" w14:textId="77777777" w:rsidR="00E3506F" w:rsidRDefault="00AC6C9B">
      <w:pPr>
        <w:pStyle w:val="ListParagraph"/>
        <w:keepNext/>
        <w:numPr>
          <w:ilvl w:val="0"/>
          <w:numId w:val="2"/>
        </w:numPr>
      </w:pPr>
      <w:r>
        <w:t>People living with a disability (please specify if any disability is provided)  (10) ________________________________________________</w:t>
      </w:r>
    </w:p>
    <w:p w14:paraId="6F319B42" w14:textId="77777777" w:rsidR="00E3506F" w:rsidRDefault="00AC6C9B">
      <w:pPr>
        <w:pStyle w:val="ListParagraph"/>
        <w:keepNext/>
        <w:numPr>
          <w:ilvl w:val="0"/>
          <w:numId w:val="2"/>
        </w:numPr>
      </w:pPr>
      <w:r>
        <w:t>Gender (please specif</w:t>
      </w:r>
      <w:r>
        <w:t>y if any gender - including transgender - is provided)  (11) ________________________________________________</w:t>
      </w:r>
    </w:p>
    <w:p w14:paraId="6F319B43" w14:textId="77777777" w:rsidR="00E3506F" w:rsidRDefault="00AC6C9B">
      <w:pPr>
        <w:pStyle w:val="ListParagraph"/>
        <w:keepNext/>
        <w:numPr>
          <w:ilvl w:val="0"/>
          <w:numId w:val="2"/>
        </w:numPr>
      </w:pPr>
      <w:r>
        <w:t>Sex (please specify if any sex is provided)  (17) ________________________________________________</w:t>
      </w:r>
    </w:p>
    <w:p w14:paraId="6F319B44" w14:textId="77777777" w:rsidR="00E3506F" w:rsidRDefault="00AC6C9B">
      <w:pPr>
        <w:pStyle w:val="ListParagraph"/>
        <w:keepNext/>
        <w:numPr>
          <w:ilvl w:val="0"/>
          <w:numId w:val="2"/>
        </w:numPr>
      </w:pPr>
      <w:r>
        <w:t>Occupation (please specify if any occupation is provided)  (12) ________________________________________________</w:t>
      </w:r>
    </w:p>
    <w:p w14:paraId="6F319B45" w14:textId="77777777" w:rsidR="00E3506F" w:rsidRDefault="00AC6C9B">
      <w:pPr>
        <w:pStyle w:val="ListParagraph"/>
        <w:keepNext/>
        <w:numPr>
          <w:ilvl w:val="0"/>
          <w:numId w:val="2"/>
        </w:numPr>
      </w:pPr>
      <w:r>
        <w:t xml:space="preserve">Age  (14) </w:t>
      </w:r>
    </w:p>
    <w:p w14:paraId="6F319B46" w14:textId="77777777" w:rsidR="00E3506F" w:rsidRDefault="00AC6C9B">
      <w:pPr>
        <w:pStyle w:val="ListParagraph"/>
        <w:keepNext/>
        <w:numPr>
          <w:ilvl w:val="0"/>
          <w:numId w:val="2"/>
        </w:numPr>
      </w:pPr>
      <w:r>
        <w:t xml:space="preserve">Class  (15) </w:t>
      </w:r>
    </w:p>
    <w:p w14:paraId="6F319B47" w14:textId="77777777" w:rsidR="00E3506F" w:rsidRDefault="00AC6C9B">
      <w:pPr>
        <w:pStyle w:val="ListParagraph"/>
        <w:keepNext/>
        <w:numPr>
          <w:ilvl w:val="0"/>
          <w:numId w:val="2"/>
        </w:numPr>
      </w:pPr>
      <w:r>
        <w:t xml:space="preserve">Housing status  (16) </w:t>
      </w:r>
    </w:p>
    <w:p w14:paraId="6F319B48" w14:textId="77777777" w:rsidR="00E3506F" w:rsidRDefault="00AC6C9B">
      <w:pPr>
        <w:pStyle w:val="ListParagraph"/>
        <w:keepNext/>
        <w:numPr>
          <w:ilvl w:val="0"/>
          <w:numId w:val="2"/>
        </w:numPr>
      </w:pPr>
      <w:r>
        <w:t>Other (please specify)  (13) ________________________________________________</w:t>
      </w:r>
    </w:p>
    <w:p w14:paraId="6F319B49" w14:textId="77777777" w:rsidR="00E3506F" w:rsidRDefault="00E3506F"/>
    <w:p w14:paraId="6F319B4A" w14:textId="77777777" w:rsidR="00E3506F" w:rsidRDefault="00E3506F">
      <w:pPr>
        <w:pStyle w:val="QuestionSeparator"/>
      </w:pPr>
    </w:p>
    <w:p w14:paraId="6F319B4B" w14:textId="77777777" w:rsidR="00E3506F" w:rsidRDefault="00E3506F"/>
    <w:p w14:paraId="6F319B4C" w14:textId="77777777" w:rsidR="00E3506F" w:rsidRDefault="00AC6C9B">
      <w:pPr>
        <w:keepNext/>
      </w:pPr>
      <w:r>
        <w:lastRenderedPageBreak/>
        <w:t>How is the motivation that the measurement tool aims to measure named? Tick all that apply.</w:t>
      </w:r>
    </w:p>
    <w:p w14:paraId="6F319B4D" w14:textId="77777777" w:rsidR="00E3506F" w:rsidRDefault="00AC6C9B">
      <w:pPr>
        <w:pStyle w:val="ListParagraph"/>
        <w:keepNext/>
        <w:numPr>
          <w:ilvl w:val="0"/>
          <w:numId w:val="2"/>
        </w:numPr>
      </w:pPr>
      <w:r>
        <w:t xml:space="preserve">Hate  (4) </w:t>
      </w:r>
    </w:p>
    <w:p w14:paraId="6F319B4E" w14:textId="77777777" w:rsidR="00E3506F" w:rsidRDefault="00AC6C9B">
      <w:pPr>
        <w:pStyle w:val="ListParagraph"/>
        <w:keepNext/>
        <w:numPr>
          <w:ilvl w:val="0"/>
          <w:numId w:val="2"/>
        </w:numPr>
      </w:pPr>
      <w:r>
        <w:t xml:space="preserve">Racist  (1) </w:t>
      </w:r>
    </w:p>
    <w:p w14:paraId="6F319B4F" w14:textId="77777777" w:rsidR="00E3506F" w:rsidRDefault="00AC6C9B">
      <w:pPr>
        <w:pStyle w:val="ListParagraph"/>
        <w:keepNext/>
        <w:numPr>
          <w:ilvl w:val="0"/>
          <w:numId w:val="2"/>
        </w:numPr>
      </w:pPr>
      <w:r>
        <w:t xml:space="preserve">Antisemitic  (2) </w:t>
      </w:r>
    </w:p>
    <w:p w14:paraId="6F319B50" w14:textId="77777777" w:rsidR="00E3506F" w:rsidRDefault="00AC6C9B">
      <w:pPr>
        <w:pStyle w:val="ListParagraph"/>
        <w:keepNext/>
        <w:numPr>
          <w:ilvl w:val="0"/>
          <w:numId w:val="2"/>
        </w:numPr>
      </w:pPr>
      <w:r>
        <w:t xml:space="preserve">Islamophobic  (3) </w:t>
      </w:r>
    </w:p>
    <w:p w14:paraId="6F319B51" w14:textId="77777777" w:rsidR="00E3506F" w:rsidRDefault="00AC6C9B">
      <w:pPr>
        <w:pStyle w:val="ListParagraph"/>
        <w:keepNext/>
        <w:numPr>
          <w:ilvl w:val="0"/>
          <w:numId w:val="2"/>
        </w:numPr>
      </w:pPr>
      <w:r>
        <w:t>Other (please specify)  (5) ________________________________________________</w:t>
      </w:r>
    </w:p>
    <w:p w14:paraId="6F319B52" w14:textId="77777777" w:rsidR="00E3506F" w:rsidRDefault="00E3506F"/>
    <w:p w14:paraId="6F319B53" w14:textId="77777777" w:rsidR="00E3506F" w:rsidRDefault="00E3506F">
      <w:pPr>
        <w:pStyle w:val="QuestionSeparator"/>
      </w:pPr>
    </w:p>
    <w:p w14:paraId="6F319B54" w14:textId="77777777" w:rsidR="00E3506F" w:rsidRDefault="00E3506F"/>
    <w:p w14:paraId="6F319B55" w14:textId="77777777" w:rsidR="00E3506F" w:rsidRDefault="00AC6C9B">
      <w:pPr>
        <w:keepNext/>
      </w:pPr>
      <w:r>
        <w:t>How is the behaviour na</w:t>
      </w:r>
      <w:r>
        <w:t>med?</w:t>
      </w:r>
    </w:p>
    <w:p w14:paraId="6F319B56" w14:textId="77777777" w:rsidR="00E3506F" w:rsidRDefault="00AC6C9B">
      <w:pPr>
        <w:pStyle w:val="ListParagraph"/>
        <w:keepNext/>
        <w:numPr>
          <w:ilvl w:val="0"/>
          <w:numId w:val="2"/>
        </w:numPr>
      </w:pPr>
      <w:r>
        <w:t xml:space="preserve">crime  (1) </w:t>
      </w:r>
    </w:p>
    <w:p w14:paraId="6F319B57" w14:textId="77777777" w:rsidR="00E3506F" w:rsidRDefault="00AC6C9B">
      <w:pPr>
        <w:pStyle w:val="ListParagraph"/>
        <w:keepNext/>
        <w:numPr>
          <w:ilvl w:val="0"/>
          <w:numId w:val="2"/>
        </w:numPr>
      </w:pPr>
      <w:r>
        <w:t xml:space="preserve">incident  (2) </w:t>
      </w:r>
    </w:p>
    <w:p w14:paraId="6F319B58" w14:textId="77777777" w:rsidR="00E3506F" w:rsidRDefault="00AC6C9B">
      <w:pPr>
        <w:pStyle w:val="ListParagraph"/>
        <w:keepNext/>
        <w:numPr>
          <w:ilvl w:val="0"/>
          <w:numId w:val="2"/>
        </w:numPr>
      </w:pPr>
      <w:r>
        <w:t xml:space="preserve">speech  (3) </w:t>
      </w:r>
    </w:p>
    <w:p w14:paraId="6F319B59" w14:textId="77777777" w:rsidR="00E3506F" w:rsidRDefault="00AC6C9B">
      <w:pPr>
        <w:pStyle w:val="ListParagraph"/>
        <w:keepNext/>
        <w:numPr>
          <w:ilvl w:val="0"/>
          <w:numId w:val="2"/>
        </w:numPr>
      </w:pPr>
      <w:r>
        <w:t xml:space="preserve">conduct  (4) </w:t>
      </w:r>
    </w:p>
    <w:p w14:paraId="6F319B5A" w14:textId="77777777" w:rsidR="00E3506F" w:rsidRDefault="00AC6C9B">
      <w:pPr>
        <w:pStyle w:val="ListParagraph"/>
        <w:keepNext/>
        <w:numPr>
          <w:ilvl w:val="0"/>
          <w:numId w:val="2"/>
        </w:numPr>
      </w:pPr>
      <w:r>
        <w:t xml:space="preserve">violence  (5) </w:t>
      </w:r>
    </w:p>
    <w:p w14:paraId="6F319B5B" w14:textId="77777777" w:rsidR="00E3506F" w:rsidRDefault="00AC6C9B">
      <w:pPr>
        <w:pStyle w:val="ListParagraph"/>
        <w:keepNext/>
        <w:numPr>
          <w:ilvl w:val="0"/>
          <w:numId w:val="2"/>
        </w:numPr>
      </w:pPr>
      <w:r>
        <w:t>Other (please specify)  (6) ________________________________________________</w:t>
      </w:r>
    </w:p>
    <w:p w14:paraId="6F319B5C" w14:textId="77777777" w:rsidR="00E3506F" w:rsidRDefault="00E3506F"/>
    <w:p w14:paraId="6F319B5D" w14:textId="77777777" w:rsidR="00E3506F" w:rsidRDefault="00E3506F">
      <w:pPr>
        <w:pStyle w:val="QuestionSeparator"/>
      </w:pPr>
    </w:p>
    <w:p w14:paraId="6F319B5E" w14:textId="77777777" w:rsidR="00E3506F" w:rsidRDefault="00E3506F"/>
    <w:p w14:paraId="6F319B5F" w14:textId="77777777" w:rsidR="00E3506F" w:rsidRDefault="00AC6C9B">
      <w:pPr>
        <w:keepNext/>
      </w:pPr>
      <w:r>
        <w:lastRenderedPageBreak/>
        <w:t>If the measurement tool provides a list of behaviours that are considered (e.g. murder, vandalism, etc</w:t>
      </w:r>
      <w:r>
        <w:t>.) please tick all that apply</w:t>
      </w:r>
    </w:p>
    <w:p w14:paraId="6F319B60" w14:textId="77777777" w:rsidR="00E3506F" w:rsidRDefault="00AC6C9B">
      <w:pPr>
        <w:pStyle w:val="ListParagraph"/>
        <w:keepNext/>
        <w:numPr>
          <w:ilvl w:val="0"/>
          <w:numId w:val="4"/>
        </w:numPr>
      </w:pPr>
      <w:r>
        <w:t xml:space="preserve">The document does not provide a list of behaviours considered by the definitionfo  (1) </w:t>
      </w:r>
    </w:p>
    <w:p w14:paraId="6F319B61" w14:textId="77777777" w:rsidR="00E3506F" w:rsidRDefault="00AC6C9B">
      <w:pPr>
        <w:pStyle w:val="ListParagraph"/>
        <w:keepNext/>
        <w:numPr>
          <w:ilvl w:val="0"/>
          <w:numId w:val="4"/>
        </w:numPr>
      </w:pPr>
      <w:r>
        <w:t xml:space="preserve">murder  (2) </w:t>
      </w:r>
    </w:p>
    <w:p w14:paraId="6F319B62" w14:textId="77777777" w:rsidR="00E3506F" w:rsidRDefault="00AC6C9B">
      <w:pPr>
        <w:pStyle w:val="ListParagraph"/>
        <w:keepNext/>
        <w:numPr>
          <w:ilvl w:val="0"/>
          <w:numId w:val="4"/>
        </w:numPr>
      </w:pPr>
      <w:r>
        <w:t xml:space="preserve">nonnegligent manslaughter  (3) </w:t>
      </w:r>
    </w:p>
    <w:p w14:paraId="6F319B63" w14:textId="77777777" w:rsidR="00E3506F" w:rsidRDefault="00AC6C9B">
      <w:pPr>
        <w:pStyle w:val="ListParagraph"/>
        <w:keepNext/>
        <w:numPr>
          <w:ilvl w:val="0"/>
          <w:numId w:val="4"/>
        </w:numPr>
      </w:pPr>
      <w:r>
        <w:t xml:space="preserve">forcible rape  (4) </w:t>
      </w:r>
    </w:p>
    <w:p w14:paraId="6F319B64" w14:textId="77777777" w:rsidR="00E3506F" w:rsidRDefault="00AC6C9B">
      <w:pPr>
        <w:pStyle w:val="ListParagraph"/>
        <w:keepNext/>
        <w:numPr>
          <w:ilvl w:val="0"/>
          <w:numId w:val="4"/>
        </w:numPr>
      </w:pPr>
      <w:r>
        <w:t xml:space="preserve">robbery  (5) </w:t>
      </w:r>
    </w:p>
    <w:p w14:paraId="6F319B65" w14:textId="77777777" w:rsidR="00E3506F" w:rsidRDefault="00AC6C9B">
      <w:pPr>
        <w:pStyle w:val="ListParagraph"/>
        <w:keepNext/>
        <w:numPr>
          <w:ilvl w:val="0"/>
          <w:numId w:val="4"/>
        </w:numPr>
      </w:pPr>
      <w:r>
        <w:t xml:space="preserve">aggravated assault  (6) </w:t>
      </w:r>
    </w:p>
    <w:p w14:paraId="6F319B66" w14:textId="77777777" w:rsidR="00E3506F" w:rsidRDefault="00AC6C9B">
      <w:pPr>
        <w:pStyle w:val="ListParagraph"/>
        <w:keepNext/>
        <w:numPr>
          <w:ilvl w:val="0"/>
          <w:numId w:val="4"/>
        </w:numPr>
      </w:pPr>
      <w:r>
        <w:t xml:space="preserve">burglary  (7) </w:t>
      </w:r>
    </w:p>
    <w:p w14:paraId="6F319B67" w14:textId="77777777" w:rsidR="00E3506F" w:rsidRDefault="00AC6C9B">
      <w:pPr>
        <w:pStyle w:val="ListParagraph"/>
        <w:keepNext/>
        <w:numPr>
          <w:ilvl w:val="0"/>
          <w:numId w:val="4"/>
        </w:numPr>
      </w:pPr>
      <w:r>
        <w:t xml:space="preserve">theft  (8) </w:t>
      </w:r>
    </w:p>
    <w:p w14:paraId="6F319B68" w14:textId="77777777" w:rsidR="00E3506F" w:rsidRDefault="00AC6C9B">
      <w:pPr>
        <w:pStyle w:val="ListParagraph"/>
        <w:keepNext/>
        <w:numPr>
          <w:ilvl w:val="0"/>
          <w:numId w:val="4"/>
        </w:numPr>
      </w:pPr>
      <w:r>
        <w:t xml:space="preserve">arson  (9) </w:t>
      </w:r>
    </w:p>
    <w:p w14:paraId="6F319B69" w14:textId="77777777" w:rsidR="00E3506F" w:rsidRDefault="00AC6C9B">
      <w:pPr>
        <w:pStyle w:val="ListParagraph"/>
        <w:keepNext/>
        <w:numPr>
          <w:ilvl w:val="0"/>
          <w:numId w:val="4"/>
        </w:numPr>
      </w:pPr>
      <w:r>
        <w:t xml:space="preserve">assault  (10) </w:t>
      </w:r>
    </w:p>
    <w:p w14:paraId="6F319B6A" w14:textId="77777777" w:rsidR="00E3506F" w:rsidRDefault="00AC6C9B">
      <w:pPr>
        <w:pStyle w:val="ListParagraph"/>
        <w:keepNext/>
        <w:numPr>
          <w:ilvl w:val="0"/>
          <w:numId w:val="4"/>
        </w:numPr>
      </w:pPr>
      <w:r>
        <w:t xml:space="preserve">intimidation  (11) </w:t>
      </w:r>
    </w:p>
    <w:p w14:paraId="6F319B6B" w14:textId="77777777" w:rsidR="00E3506F" w:rsidRDefault="00AC6C9B">
      <w:pPr>
        <w:pStyle w:val="ListParagraph"/>
        <w:keepNext/>
        <w:numPr>
          <w:ilvl w:val="0"/>
          <w:numId w:val="4"/>
        </w:numPr>
      </w:pPr>
      <w:r>
        <w:t xml:space="preserve">destruction / damage / vandalism of property  (12) </w:t>
      </w:r>
    </w:p>
    <w:p w14:paraId="6F319B6C" w14:textId="77777777" w:rsidR="00E3506F" w:rsidRDefault="00AC6C9B">
      <w:pPr>
        <w:pStyle w:val="ListParagraph"/>
        <w:keepNext/>
        <w:numPr>
          <w:ilvl w:val="0"/>
          <w:numId w:val="4"/>
        </w:numPr>
      </w:pPr>
      <w:r>
        <w:t>other (please specify)  (13) ________________________________________________</w:t>
      </w:r>
    </w:p>
    <w:p w14:paraId="6F319B6D" w14:textId="77777777" w:rsidR="00E3506F" w:rsidRDefault="00E3506F"/>
    <w:p w14:paraId="6F319B6E" w14:textId="77777777" w:rsidR="00E3506F" w:rsidRDefault="00E3506F">
      <w:pPr>
        <w:pStyle w:val="QuestionSeparator"/>
      </w:pPr>
    </w:p>
    <w:p w14:paraId="6F319B6F" w14:textId="77777777" w:rsidR="00E3506F" w:rsidRDefault="00E3506F"/>
    <w:p w14:paraId="6F319B70" w14:textId="77777777" w:rsidR="00E3506F" w:rsidRDefault="00AC6C9B">
      <w:pPr>
        <w:keepNext/>
      </w:pPr>
      <w:r>
        <w:lastRenderedPageBreak/>
        <w:t>How is the target of the behavior described?</w:t>
      </w:r>
    </w:p>
    <w:p w14:paraId="6F319B71" w14:textId="77777777" w:rsidR="00E3506F" w:rsidRDefault="00AC6C9B">
      <w:pPr>
        <w:pStyle w:val="ListParagraph"/>
        <w:keepNext/>
        <w:numPr>
          <w:ilvl w:val="0"/>
          <w:numId w:val="2"/>
        </w:numPr>
      </w:pPr>
      <w:r>
        <w:t xml:space="preserve">Person  (1) </w:t>
      </w:r>
    </w:p>
    <w:p w14:paraId="6F319B72" w14:textId="77777777" w:rsidR="00E3506F" w:rsidRDefault="00AC6C9B">
      <w:pPr>
        <w:pStyle w:val="ListParagraph"/>
        <w:keepNext/>
        <w:numPr>
          <w:ilvl w:val="0"/>
          <w:numId w:val="2"/>
        </w:numPr>
      </w:pPr>
      <w:r>
        <w:t xml:space="preserve">Property  (2) </w:t>
      </w:r>
    </w:p>
    <w:p w14:paraId="6F319B73" w14:textId="77777777" w:rsidR="00E3506F" w:rsidRDefault="00AC6C9B">
      <w:pPr>
        <w:pStyle w:val="ListParagraph"/>
        <w:keepNext/>
        <w:numPr>
          <w:ilvl w:val="0"/>
          <w:numId w:val="2"/>
        </w:numPr>
      </w:pPr>
      <w:r>
        <w:t>Org</w:t>
      </w:r>
      <w:r>
        <w:t xml:space="preserve">anisation  (3) </w:t>
      </w:r>
    </w:p>
    <w:p w14:paraId="6F319B74" w14:textId="77777777" w:rsidR="00E3506F" w:rsidRDefault="00AC6C9B">
      <w:pPr>
        <w:pStyle w:val="ListParagraph"/>
        <w:keepNext/>
        <w:numPr>
          <w:ilvl w:val="0"/>
          <w:numId w:val="2"/>
        </w:numPr>
      </w:pPr>
      <w:r>
        <w:t>Group (please specify)  (6) ________________________________________________</w:t>
      </w:r>
    </w:p>
    <w:p w14:paraId="6F319B75" w14:textId="77777777" w:rsidR="00E3506F" w:rsidRDefault="00AC6C9B">
      <w:pPr>
        <w:pStyle w:val="ListParagraph"/>
        <w:keepNext/>
        <w:numPr>
          <w:ilvl w:val="0"/>
          <w:numId w:val="2"/>
        </w:numPr>
      </w:pPr>
      <w:r>
        <w:t xml:space="preserve">Not named  (4) </w:t>
      </w:r>
    </w:p>
    <w:p w14:paraId="6F319B76" w14:textId="77777777" w:rsidR="00E3506F" w:rsidRDefault="00AC6C9B">
      <w:pPr>
        <w:pStyle w:val="ListParagraph"/>
        <w:keepNext/>
        <w:numPr>
          <w:ilvl w:val="0"/>
          <w:numId w:val="2"/>
        </w:numPr>
      </w:pPr>
      <w:r>
        <w:t>Other (please specify)  (5) ________________________________________________</w:t>
      </w:r>
    </w:p>
    <w:p w14:paraId="6F319B77" w14:textId="77777777" w:rsidR="00E3506F" w:rsidRDefault="00E3506F"/>
    <w:p w14:paraId="6F319B78" w14:textId="77777777" w:rsidR="00E3506F" w:rsidRDefault="00E3506F">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E3506F" w14:paraId="6F319B7B" w14:textId="77777777">
        <w:tblPrEx>
          <w:tblCellMar>
            <w:top w:w="0" w:type="dxa"/>
            <w:bottom w:w="0" w:type="dxa"/>
          </w:tblCellMar>
        </w:tblPrEx>
        <w:trPr>
          <w:trHeight w:val="300"/>
        </w:trPr>
        <w:tc>
          <w:tcPr>
            <w:tcW w:w="1368" w:type="dxa"/>
            <w:tcBorders>
              <w:top w:val="nil"/>
              <w:left w:val="nil"/>
              <w:bottom w:val="nil"/>
              <w:right w:val="nil"/>
            </w:tcBorders>
          </w:tcPr>
          <w:p w14:paraId="6F319B79" w14:textId="77777777" w:rsidR="00E3506F" w:rsidRDefault="00AC6C9B">
            <w:pPr>
              <w:rPr>
                <w:color w:val="CCCCCC"/>
              </w:rPr>
            </w:pPr>
            <w:r>
              <w:rPr>
                <w:color w:val="CCCCCC"/>
              </w:rPr>
              <w:t>Page Break</w:t>
            </w:r>
          </w:p>
        </w:tc>
        <w:tc>
          <w:tcPr>
            <w:tcW w:w="8208" w:type="dxa"/>
            <w:tcBorders>
              <w:top w:val="nil"/>
              <w:left w:val="nil"/>
              <w:bottom w:val="nil"/>
              <w:right w:val="nil"/>
            </w:tcBorders>
          </w:tcPr>
          <w:p w14:paraId="6F319B7A" w14:textId="77777777" w:rsidR="00E3506F" w:rsidRDefault="00E3506F">
            <w:pPr>
              <w:pBdr>
                <w:top w:val="single" w:sz="8" w:space="0" w:color="CCCCCC"/>
              </w:pBdr>
              <w:spacing w:before="120" w:after="120" w:line="120" w:lineRule="auto"/>
              <w:jc w:val="center"/>
              <w:rPr>
                <w:color w:val="CCCCCC"/>
              </w:rPr>
            </w:pPr>
          </w:p>
        </w:tc>
      </w:tr>
    </w:tbl>
    <w:p w14:paraId="6F319B7C" w14:textId="77777777" w:rsidR="00E3506F" w:rsidRDefault="00AC6C9B">
      <w:r>
        <w:br w:type="page"/>
      </w:r>
    </w:p>
    <w:p w14:paraId="6F319B7D" w14:textId="77777777" w:rsidR="00E3506F" w:rsidRDefault="00E3506F"/>
    <w:p w14:paraId="6F319B7E" w14:textId="77777777" w:rsidR="00E3506F" w:rsidRDefault="00AC6C9B">
      <w:pPr>
        <w:keepNext/>
      </w:pPr>
      <w:r>
        <w:t>Let's now look at the technical features of the measurement tool.</w:t>
      </w:r>
    </w:p>
    <w:p w14:paraId="6F319B7F" w14:textId="77777777" w:rsidR="00E3506F" w:rsidRDefault="00E3506F"/>
    <w:p w14:paraId="6F319B80" w14:textId="77777777" w:rsidR="00E3506F" w:rsidRDefault="00E3506F">
      <w:pPr>
        <w:pStyle w:val="QuestionSeparator"/>
      </w:pPr>
    </w:p>
    <w:p w14:paraId="6F319B81" w14:textId="77777777" w:rsidR="00E3506F" w:rsidRDefault="00AC6C9B">
      <w:pPr>
        <w:pStyle w:val="QDisplayLogic"/>
        <w:keepNext/>
      </w:pPr>
      <w:r>
        <w:t>Display This Question:</w:t>
      </w:r>
    </w:p>
    <w:p w14:paraId="6F319B82" w14:textId="77777777" w:rsidR="00E3506F" w:rsidRDefault="00AC6C9B">
      <w:pPr>
        <w:pStyle w:val="QDisplayLogic"/>
        <w:keepNext/>
        <w:ind w:firstLine="400"/>
      </w:pPr>
      <w:r>
        <w:t>If Loop all: What type of measurement tool is #${lm://CurrentLoopNumber}?We define “tool” as is a vehicle or a... = Automated text detection tool</w:t>
      </w:r>
    </w:p>
    <w:p w14:paraId="6F319B83" w14:textId="77777777" w:rsidR="00E3506F" w:rsidRDefault="00E3506F"/>
    <w:p w14:paraId="6F319B84" w14:textId="77777777" w:rsidR="00E3506F" w:rsidRDefault="00AC6C9B">
      <w:pPr>
        <w:keepNext/>
      </w:pPr>
      <w:r>
        <w:t xml:space="preserve">Does the document </w:t>
      </w:r>
      <w:r>
        <w:t>describe any metrics that the measurement tool adopts to measure hate?</w:t>
      </w:r>
      <w:r>
        <w:br/>
      </w:r>
      <w:r>
        <w:br/>
        <w:t>“Metrics” are defined as the parameters (measures) or indices used for measurement, comparison or tracking performance. For example, in relation to automated hate speech detection, the</w:t>
      </w:r>
      <w:r>
        <w:t>y might be vocabularies or lexicon indicating hate speech.</w:t>
      </w:r>
    </w:p>
    <w:p w14:paraId="6F319B85" w14:textId="77777777" w:rsidR="00E3506F" w:rsidRDefault="00AC6C9B">
      <w:pPr>
        <w:pStyle w:val="ListParagraph"/>
        <w:keepNext/>
        <w:numPr>
          <w:ilvl w:val="0"/>
          <w:numId w:val="4"/>
        </w:numPr>
      </w:pPr>
      <w:r>
        <w:t xml:space="preserve">The document does not contain the description of any metrics  (1) </w:t>
      </w:r>
    </w:p>
    <w:p w14:paraId="6F319B86" w14:textId="77777777" w:rsidR="00E3506F" w:rsidRDefault="00AC6C9B">
      <w:pPr>
        <w:pStyle w:val="ListParagraph"/>
        <w:keepNext/>
        <w:numPr>
          <w:ilvl w:val="0"/>
          <w:numId w:val="4"/>
        </w:numPr>
      </w:pPr>
      <w:r>
        <w:t>Parameters for automated hate speech detection (please copy and paste relevant section)  (6) ________________________________________________</w:t>
      </w:r>
    </w:p>
    <w:p w14:paraId="6F319B87" w14:textId="77777777" w:rsidR="00E3506F" w:rsidRDefault="00AC6C9B">
      <w:pPr>
        <w:pStyle w:val="ListParagraph"/>
        <w:keepNext/>
        <w:numPr>
          <w:ilvl w:val="0"/>
          <w:numId w:val="4"/>
        </w:numPr>
      </w:pPr>
      <w:r>
        <w:t>Other (please specify)  (4) ________________________________________________</w:t>
      </w:r>
    </w:p>
    <w:p w14:paraId="6F319B88" w14:textId="77777777" w:rsidR="00E3506F" w:rsidRDefault="00E3506F"/>
    <w:p w14:paraId="6F319B89" w14:textId="77777777" w:rsidR="00E3506F" w:rsidRDefault="00E3506F">
      <w:pPr>
        <w:pStyle w:val="QuestionSeparator"/>
      </w:pPr>
    </w:p>
    <w:p w14:paraId="6F319B8A" w14:textId="77777777" w:rsidR="00E3506F" w:rsidRDefault="00AC6C9B">
      <w:pPr>
        <w:pStyle w:val="QDisplayLogic"/>
        <w:keepNext/>
      </w:pPr>
      <w:r>
        <w:t>Display This Question:</w:t>
      </w:r>
    </w:p>
    <w:p w14:paraId="6F319B8B" w14:textId="77777777" w:rsidR="00E3506F" w:rsidRDefault="00AC6C9B">
      <w:pPr>
        <w:pStyle w:val="QDisplayLogic"/>
        <w:keepNext/>
        <w:ind w:firstLine="400"/>
      </w:pPr>
      <w:r>
        <w:t>If Loop all:</w:t>
      </w:r>
      <w:r>
        <w:t xml:space="preserve"> What type of measurement tool is #${lm://CurrentLoopNumber}?We define “tool” as is a vehicle or a... = Survey</w:t>
      </w:r>
    </w:p>
    <w:p w14:paraId="6F319B8C" w14:textId="77777777" w:rsidR="00E3506F" w:rsidRDefault="00E3506F"/>
    <w:p w14:paraId="6F319B8D" w14:textId="77777777" w:rsidR="00E3506F" w:rsidRDefault="00AC6C9B">
      <w:pPr>
        <w:keepNext/>
      </w:pPr>
      <w:r>
        <w:t>Does the document describe any metrics that the measurement tool adopts to measure hate?</w:t>
      </w:r>
      <w:r>
        <w:br/>
      </w:r>
      <w:r>
        <w:br/>
        <w:t xml:space="preserve">“Metrics” are defined as the parameters (measures) or </w:t>
      </w:r>
      <w:r>
        <w:t>indices used for measurement, comparison or tracking performance. For example, in relation to surveys, they might be bias indicators or the perception of a victim (or a witness) about the bias motivation of the behaviour.</w:t>
      </w:r>
    </w:p>
    <w:p w14:paraId="6F319B8E" w14:textId="77777777" w:rsidR="00E3506F" w:rsidRDefault="00AC6C9B">
      <w:pPr>
        <w:pStyle w:val="ListParagraph"/>
        <w:keepNext/>
        <w:numPr>
          <w:ilvl w:val="0"/>
          <w:numId w:val="4"/>
        </w:numPr>
      </w:pPr>
      <w:r>
        <w:t xml:space="preserve">The document does not contain the </w:t>
      </w:r>
      <w:r>
        <w:t xml:space="preserve">description of any metrics  (1) </w:t>
      </w:r>
    </w:p>
    <w:p w14:paraId="6F319B8F" w14:textId="77777777" w:rsidR="00E3506F" w:rsidRDefault="00AC6C9B">
      <w:pPr>
        <w:pStyle w:val="ListParagraph"/>
        <w:keepNext/>
        <w:numPr>
          <w:ilvl w:val="0"/>
          <w:numId w:val="4"/>
        </w:numPr>
      </w:pPr>
      <w:r>
        <w:t>Bias indicators (please copy and paste relevant section)  (6) ________________________________________________</w:t>
      </w:r>
    </w:p>
    <w:p w14:paraId="6F319B90" w14:textId="77777777" w:rsidR="00E3506F" w:rsidRDefault="00AC6C9B">
      <w:pPr>
        <w:pStyle w:val="ListParagraph"/>
        <w:keepNext/>
        <w:numPr>
          <w:ilvl w:val="0"/>
          <w:numId w:val="4"/>
        </w:numPr>
      </w:pPr>
      <w:r>
        <w:t>Perception of a victim or a witness (please copy and paste relevant section)  (7) ______________________________</w:t>
      </w:r>
      <w:r>
        <w:t>__________________</w:t>
      </w:r>
    </w:p>
    <w:p w14:paraId="6F319B91" w14:textId="77777777" w:rsidR="00E3506F" w:rsidRDefault="00AC6C9B">
      <w:pPr>
        <w:pStyle w:val="ListParagraph"/>
        <w:keepNext/>
        <w:numPr>
          <w:ilvl w:val="0"/>
          <w:numId w:val="4"/>
        </w:numPr>
      </w:pPr>
      <w:r>
        <w:t>Other (please specify)  (4) ________________________________________________</w:t>
      </w:r>
    </w:p>
    <w:p w14:paraId="6F319B92" w14:textId="77777777" w:rsidR="00E3506F" w:rsidRDefault="00E3506F"/>
    <w:p w14:paraId="6F319B93" w14:textId="77777777" w:rsidR="00E3506F" w:rsidRDefault="00E3506F">
      <w:pPr>
        <w:pStyle w:val="QuestionSeparator"/>
      </w:pPr>
    </w:p>
    <w:p w14:paraId="6F319B94" w14:textId="77777777" w:rsidR="00E3506F" w:rsidRDefault="00AC6C9B">
      <w:pPr>
        <w:pStyle w:val="QDisplayLogic"/>
        <w:keepNext/>
      </w:pPr>
      <w:r>
        <w:lastRenderedPageBreak/>
        <w:t>Display This Question:</w:t>
      </w:r>
    </w:p>
    <w:p w14:paraId="6F319B95" w14:textId="77777777" w:rsidR="00E3506F" w:rsidRDefault="00AC6C9B">
      <w:pPr>
        <w:pStyle w:val="QDisplayLogic"/>
        <w:keepNext/>
        <w:ind w:firstLine="400"/>
      </w:pPr>
      <w:r>
        <w:t xml:space="preserve">If Loop all: What type of measurement tool is #${lm://CurrentLoopNumber}?We define “tool” as is a vehicle or a... = Incident reporting </w:t>
      </w:r>
      <w:r>
        <w:t>tool</w:t>
      </w:r>
    </w:p>
    <w:p w14:paraId="6F319B96" w14:textId="77777777" w:rsidR="00E3506F" w:rsidRDefault="00E3506F"/>
    <w:p w14:paraId="6F319B97" w14:textId="77777777" w:rsidR="00E3506F" w:rsidRDefault="00AC6C9B">
      <w:pPr>
        <w:keepNext/>
      </w:pPr>
      <w:r>
        <w:t>Does the document describe any metrics that the measurement tool adopts to measure hate?</w:t>
      </w:r>
      <w:r>
        <w:br/>
      </w:r>
      <w:r>
        <w:br/>
        <w:t xml:space="preserve">“Metrics” are defined as the parameters (measures) or indices used for measurement, comparison or tracking performance. For example, in relation to third-party </w:t>
      </w:r>
      <w:r>
        <w:t>reporting tools, they might be bias indicators or the perception of a victim (or a witness) about the bias motivation of the behaviour.</w:t>
      </w:r>
    </w:p>
    <w:p w14:paraId="6F319B98" w14:textId="77777777" w:rsidR="00E3506F" w:rsidRDefault="00AC6C9B">
      <w:pPr>
        <w:pStyle w:val="ListParagraph"/>
        <w:keepNext/>
        <w:numPr>
          <w:ilvl w:val="0"/>
          <w:numId w:val="4"/>
        </w:numPr>
      </w:pPr>
      <w:r>
        <w:t xml:space="preserve">The document does not contain the description of any metrics  (1) </w:t>
      </w:r>
    </w:p>
    <w:p w14:paraId="6F319B99" w14:textId="77777777" w:rsidR="00E3506F" w:rsidRDefault="00AC6C9B">
      <w:pPr>
        <w:pStyle w:val="ListParagraph"/>
        <w:keepNext/>
        <w:numPr>
          <w:ilvl w:val="0"/>
          <w:numId w:val="4"/>
        </w:numPr>
      </w:pPr>
      <w:r>
        <w:t>Bias indicators (please copy and paste relevant secti</w:t>
      </w:r>
      <w:r>
        <w:t>on)  (6) ________________________________________________</w:t>
      </w:r>
    </w:p>
    <w:p w14:paraId="6F319B9A" w14:textId="77777777" w:rsidR="00E3506F" w:rsidRDefault="00AC6C9B">
      <w:pPr>
        <w:pStyle w:val="ListParagraph"/>
        <w:keepNext/>
        <w:numPr>
          <w:ilvl w:val="0"/>
          <w:numId w:val="4"/>
        </w:numPr>
      </w:pPr>
      <w:r>
        <w:t>Other (please specify)  (4) ________________________________________________</w:t>
      </w:r>
    </w:p>
    <w:p w14:paraId="6F319B9B" w14:textId="77777777" w:rsidR="00E3506F" w:rsidRDefault="00E3506F"/>
    <w:p w14:paraId="6F319B9C" w14:textId="77777777" w:rsidR="00E3506F" w:rsidRDefault="00E3506F">
      <w:pPr>
        <w:pStyle w:val="QuestionSeparator"/>
      </w:pPr>
    </w:p>
    <w:p w14:paraId="6F319B9D" w14:textId="77777777" w:rsidR="00E3506F" w:rsidRDefault="00AC6C9B">
      <w:pPr>
        <w:pStyle w:val="QDisplayLogic"/>
        <w:keepNext/>
      </w:pPr>
      <w:r>
        <w:t>Display This Question:</w:t>
      </w:r>
    </w:p>
    <w:p w14:paraId="6F319B9E" w14:textId="77777777" w:rsidR="00E3506F" w:rsidRDefault="00AC6C9B">
      <w:pPr>
        <w:pStyle w:val="QDisplayLogic"/>
        <w:keepNext/>
        <w:ind w:firstLine="400"/>
      </w:pPr>
      <w:r>
        <w:t xml:space="preserve">If Loop all: What type of measurement tool is #${lm://CurrentLoopNumber}?We define “tool” as is </w:t>
      </w:r>
      <w:r>
        <w:t>a vehicle or a... = Other (please specify)</w:t>
      </w:r>
    </w:p>
    <w:p w14:paraId="6F319B9F" w14:textId="77777777" w:rsidR="00E3506F" w:rsidRDefault="00E3506F"/>
    <w:p w14:paraId="6F319BA0" w14:textId="77777777" w:rsidR="00E3506F" w:rsidRDefault="00AC6C9B">
      <w:pPr>
        <w:keepNext/>
      </w:pPr>
      <w:r>
        <w:t>Does the document describe any metrics that the measurement tool adopts to measure hate?</w:t>
      </w:r>
      <w:r>
        <w:br/>
      </w:r>
      <w:r>
        <w:br/>
        <w:t>“Metrics” are defined as the parameters (measures) or indices used for measurement, comparison or tracking performance. Fo</w:t>
      </w:r>
      <w:r>
        <w:t>r example, in relation to third-party reporting systems or surveys, metrics can be bias indicators. In relation to automated hate speech detection, they might be vocabularies or lexicon indicating hate speech.</w:t>
      </w:r>
    </w:p>
    <w:p w14:paraId="6F319BA1" w14:textId="77777777" w:rsidR="00E3506F" w:rsidRDefault="00AC6C9B">
      <w:pPr>
        <w:pStyle w:val="ListParagraph"/>
        <w:keepNext/>
        <w:numPr>
          <w:ilvl w:val="0"/>
          <w:numId w:val="4"/>
        </w:numPr>
      </w:pPr>
      <w:r>
        <w:t xml:space="preserve">The document does not contain the description </w:t>
      </w:r>
      <w:r>
        <w:t xml:space="preserve">of any metrics  (1) </w:t>
      </w:r>
    </w:p>
    <w:p w14:paraId="6F319BA2" w14:textId="77777777" w:rsidR="00E3506F" w:rsidRDefault="00AC6C9B">
      <w:pPr>
        <w:pStyle w:val="ListParagraph"/>
        <w:keepNext/>
        <w:numPr>
          <w:ilvl w:val="0"/>
          <w:numId w:val="4"/>
        </w:numPr>
      </w:pPr>
      <w:r>
        <w:t xml:space="preserve">Bias indicators (please copy and paste)  (2) </w:t>
      </w:r>
    </w:p>
    <w:p w14:paraId="6F319BA3" w14:textId="77777777" w:rsidR="00E3506F" w:rsidRDefault="00AC6C9B">
      <w:pPr>
        <w:pStyle w:val="ListParagraph"/>
        <w:keepNext/>
        <w:numPr>
          <w:ilvl w:val="0"/>
          <w:numId w:val="4"/>
        </w:numPr>
      </w:pPr>
      <w:r>
        <w:t>Other (please specify)  (4) ________________________________________________</w:t>
      </w:r>
    </w:p>
    <w:p w14:paraId="6F319BA4" w14:textId="77777777" w:rsidR="00E3506F" w:rsidRDefault="00E3506F"/>
    <w:p w14:paraId="6F319BA5" w14:textId="77777777" w:rsidR="00E3506F" w:rsidRDefault="00E3506F">
      <w:pPr>
        <w:pStyle w:val="QuestionSeparator"/>
      </w:pPr>
    </w:p>
    <w:p w14:paraId="6F319BA6" w14:textId="77777777" w:rsidR="00E3506F" w:rsidRDefault="00E3506F"/>
    <w:p w14:paraId="6F319BA7" w14:textId="77777777" w:rsidR="00E3506F" w:rsidRDefault="00AC6C9B">
      <w:pPr>
        <w:keepNext/>
      </w:pPr>
      <w:r>
        <w:lastRenderedPageBreak/>
        <w:t>Does the document discuss feasibility, efficacy or internal validity of the measurement tool #</w:t>
      </w:r>
      <w:r>
        <w:rPr>
          <w:color w:val="426092"/>
        </w:rPr>
        <w:t>${lm://CurrentLoopNumber}</w:t>
      </w:r>
      <w:r>
        <w:t>?</w:t>
      </w:r>
    </w:p>
    <w:p w14:paraId="6F319BA8" w14:textId="77777777" w:rsidR="00E3506F" w:rsidRDefault="00AC6C9B">
      <w:pPr>
        <w:pStyle w:val="ListParagraph"/>
        <w:keepNext/>
        <w:numPr>
          <w:ilvl w:val="0"/>
          <w:numId w:val="4"/>
        </w:numPr>
      </w:pPr>
      <w:r>
        <w:t>Yes (please copy and paste relevant paragraphs)  (1) ________________________________________________</w:t>
      </w:r>
    </w:p>
    <w:p w14:paraId="6F319BA9" w14:textId="77777777" w:rsidR="00E3506F" w:rsidRDefault="00AC6C9B">
      <w:pPr>
        <w:pStyle w:val="ListParagraph"/>
        <w:keepNext/>
        <w:numPr>
          <w:ilvl w:val="0"/>
          <w:numId w:val="4"/>
        </w:numPr>
      </w:pPr>
      <w:r>
        <w:t xml:space="preserve">No  (2) </w:t>
      </w:r>
    </w:p>
    <w:p w14:paraId="6F319BAA" w14:textId="77777777" w:rsidR="00E3506F" w:rsidRDefault="00AC6C9B">
      <w:pPr>
        <w:pStyle w:val="ListParagraph"/>
        <w:keepNext/>
        <w:numPr>
          <w:ilvl w:val="0"/>
          <w:numId w:val="4"/>
        </w:numPr>
      </w:pPr>
      <w:r>
        <w:t>Unsure (please explain why)  (4) ________________________________________________</w:t>
      </w:r>
    </w:p>
    <w:p w14:paraId="6F319BAB" w14:textId="77777777" w:rsidR="00E3506F" w:rsidRDefault="00E3506F"/>
    <w:p w14:paraId="6F319BAC" w14:textId="77777777" w:rsidR="00E3506F" w:rsidRDefault="00E3506F">
      <w:pPr>
        <w:pStyle w:val="QuestionSeparator"/>
      </w:pPr>
    </w:p>
    <w:p w14:paraId="6F319BAD" w14:textId="77777777" w:rsidR="00E3506F" w:rsidRDefault="00E3506F"/>
    <w:p w14:paraId="6F319BAE" w14:textId="77777777" w:rsidR="00E3506F" w:rsidRDefault="00AC6C9B">
      <w:pPr>
        <w:keepNext/>
      </w:pPr>
      <w:r>
        <w:t xml:space="preserve">Are any measurements of validity </w:t>
      </w:r>
      <w:r>
        <w:t>or reliability of measurement instrument #</w:t>
      </w:r>
      <w:r>
        <w:rPr>
          <w:color w:val="426092"/>
        </w:rPr>
        <w:t>${lm://CurrentLoopNumber}</w:t>
      </w:r>
      <w:r>
        <w:t xml:space="preserve"> reported?</w:t>
      </w:r>
    </w:p>
    <w:p w14:paraId="6F319BAF" w14:textId="77777777" w:rsidR="00E3506F" w:rsidRDefault="00AC6C9B">
      <w:pPr>
        <w:pStyle w:val="ListParagraph"/>
        <w:keepNext/>
        <w:numPr>
          <w:ilvl w:val="0"/>
          <w:numId w:val="4"/>
        </w:numPr>
      </w:pPr>
      <w:r>
        <w:t>Yes (please copy and paste relevant paragraphs)  (1) ________________________________________________</w:t>
      </w:r>
    </w:p>
    <w:p w14:paraId="6F319BB0" w14:textId="77777777" w:rsidR="00E3506F" w:rsidRDefault="00AC6C9B">
      <w:pPr>
        <w:pStyle w:val="ListParagraph"/>
        <w:keepNext/>
        <w:numPr>
          <w:ilvl w:val="0"/>
          <w:numId w:val="4"/>
        </w:numPr>
      </w:pPr>
      <w:r>
        <w:t xml:space="preserve">No  (2) </w:t>
      </w:r>
    </w:p>
    <w:p w14:paraId="6F319BB1" w14:textId="77777777" w:rsidR="00E3506F" w:rsidRDefault="00AC6C9B">
      <w:pPr>
        <w:pStyle w:val="ListParagraph"/>
        <w:keepNext/>
        <w:numPr>
          <w:ilvl w:val="0"/>
          <w:numId w:val="4"/>
        </w:numPr>
      </w:pPr>
      <w:r>
        <w:t xml:space="preserve">Unsure (please specify why unsure)  (3) </w:t>
      </w:r>
    </w:p>
    <w:p w14:paraId="6F319BB2" w14:textId="77777777" w:rsidR="00E3506F" w:rsidRDefault="00E3506F"/>
    <w:p w14:paraId="6F319BB3" w14:textId="77777777" w:rsidR="00E3506F" w:rsidRDefault="00E3506F">
      <w:pPr>
        <w:pStyle w:val="QuestionSeparator"/>
      </w:pPr>
    </w:p>
    <w:p w14:paraId="6F319BB4" w14:textId="77777777" w:rsidR="00E3506F" w:rsidRDefault="00E3506F"/>
    <w:p w14:paraId="6F319BB5" w14:textId="77777777" w:rsidR="00E3506F" w:rsidRDefault="00AC6C9B">
      <w:pPr>
        <w:keepNext/>
      </w:pPr>
      <w:r>
        <w:t>Is there a discussion a</w:t>
      </w:r>
      <w:r>
        <w:t>bout whether: 1- measurement tool #</w:t>
      </w:r>
      <w:r>
        <w:rPr>
          <w:color w:val="426092"/>
        </w:rPr>
        <w:t>${lm://CurrentLoopNumber}</w:t>
      </w:r>
      <w:r>
        <w:t xml:space="preserve"> captures stability in situations of no change, 2- measurement tool # </w:t>
      </w:r>
      <w:r>
        <w:rPr>
          <w:color w:val="426092"/>
        </w:rPr>
        <w:t>${lm://CurrentLoopNumber}</w:t>
      </w:r>
      <w:r>
        <w:t xml:space="preserve"> detects change in situations of real change</w:t>
      </w:r>
    </w:p>
    <w:p w14:paraId="6F319BB6" w14:textId="77777777" w:rsidR="00E3506F" w:rsidRDefault="00AC6C9B">
      <w:pPr>
        <w:pStyle w:val="ListParagraph"/>
        <w:keepNext/>
        <w:numPr>
          <w:ilvl w:val="0"/>
          <w:numId w:val="4"/>
        </w:numPr>
      </w:pPr>
      <w:r>
        <w:t>Yes (please explain)  (1) ______________________________</w:t>
      </w:r>
      <w:r>
        <w:t>__________________</w:t>
      </w:r>
    </w:p>
    <w:p w14:paraId="6F319BB7" w14:textId="77777777" w:rsidR="00E3506F" w:rsidRDefault="00AC6C9B">
      <w:pPr>
        <w:pStyle w:val="ListParagraph"/>
        <w:keepNext/>
        <w:numPr>
          <w:ilvl w:val="0"/>
          <w:numId w:val="4"/>
        </w:numPr>
      </w:pPr>
      <w:r>
        <w:t>No (please explain)  (2) ________________________________________________</w:t>
      </w:r>
    </w:p>
    <w:p w14:paraId="6F319BB8" w14:textId="77777777" w:rsidR="00E3506F" w:rsidRDefault="00E3506F"/>
    <w:p w14:paraId="6F319BB9" w14:textId="77777777" w:rsidR="00E3506F" w:rsidRDefault="00E3506F">
      <w:pPr>
        <w:pStyle w:val="QuestionSeparator"/>
      </w:pPr>
    </w:p>
    <w:p w14:paraId="6F319BBA" w14:textId="77777777" w:rsidR="00E3506F" w:rsidRDefault="00E3506F"/>
    <w:p w14:paraId="6F319BBB" w14:textId="77777777" w:rsidR="00E3506F" w:rsidRDefault="00AC6C9B">
      <w:pPr>
        <w:keepNext/>
      </w:pPr>
      <w:r>
        <w:t>Is there a discussion about whether measurement tool #</w:t>
      </w:r>
      <w:r>
        <w:rPr>
          <w:color w:val="426092"/>
        </w:rPr>
        <w:t>${lm://CurrentLoopNumber}</w:t>
      </w:r>
      <w:r>
        <w:t xml:space="preserve"> is able to discriminate between groups (e.g. discriminating between hate behavio</w:t>
      </w:r>
      <w:r>
        <w:t>rs and non-hate behaviors)</w:t>
      </w:r>
    </w:p>
    <w:p w14:paraId="6F319BBC" w14:textId="77777777" w:rsidR="00E3506F" w:rsidRDefault="00AC6C9B">
      <w:pPr>
        <w:pStyle w:val="ListParagraph"/>
        <w:keepNext/>
        <w:numPr>
          <w:ilvl w:val="0"/>
          <w:numId w:val="4"/>
        </w:numPr>
      </w:pPr>
      <w:r>
        <w:t>Yes (please explain)  (1) ________________________________________________</w:t>
      </w:r>
    </w:p>
    <w:p w14:paraId="6F319BBD" w14:textId="77777777" w:rsidR="00E3506F" w:rsidRDefault="00AC6C9B">
      <w:pPr>
        <w:pStyle w:val="ListParagraph"/>
        <w:keepNext/>
        <w:numPr>
          <w:ilvl w:val="0"/>
          <w:numId w:val="4"/>
        </w:numPr>
      </w:pPr>
      <w:r>
        <w:t>No (please explain)  (2) ________________________________________________</w:t>
      </w:r>
    </w:p>
    <w:p w14:paraId="6F319BBE" w14:textId="77777777" w:rsidR="00E3506F" w:rsidRDefault="00E3506F"/>
    <w:p w14:paraId="6F319BBF" w14:textId="77777777" w:rsidR="00E3506F" w:rsidRDefault="00E3506F">
      <w:pPr>
        <w:pStyle w:val="QuestionSeparator"/>
      </w:pPr>
    </w:p>
    <w:p w14:paraId="6F319BC0" w14:textId="77777777" w:rsidR="00E3506F" w:rsidRDefault="00E3506F"/>
    <w:p w14:paraId="6F319BC1" w14:textId="77777777" w:rsidR="00E3506F" w:rsidRDefault="00AC6C9B">
      <w:pPr>
        <w:keepNext/>
      </w:pPr>
      <w:r>
        <w:t>Is there any additional detail about how the measurement tool works? If yes, please copy and paste the relevant sections.</w:t>
      </w:r>
    </w:p>
    <w:p w14:paraId="6F319BC2" w14:textId="77777777" w:rsidR="00E3506F" w:rsidRDefault="00AC6C9B">
      <w:pPr>
        <w:pStyle w:val="TextEntryLine"/>
        <w:ind w:firstLine="400"/>
      </w:pPr>
      <w:r>
        <w:t>________________________________________________________________</w:t>
      </w:r>
    </w:p>
    <w:p w14:paraId="6F319BC3" w14:textId="77777777" w:rsidR="00E3506F" w:rsidRDefault="00E3506F"/>
    <w:p w14:paraId="6F319BC4" w14:textId="77777777" w:rsidR="00E3506F" w:rsidRDefault="00E3506F">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E3506F" w14:paraId="6F319BC7" w14:textId="77777777">
        <w:tblPrEx>
          <w:tblCellMar>
            <w:top w:w="0" w:type="dxa"/>
            <w:bottom w:w="0" w:type="dxa"/>
          </w:tblCellMar>
        </w:tblPrEx>
        <w:trPr>
          <w:trHeight w:val="300"/>
        </w:trPr>
        <w:tc>
          <w:tcPr>
            <w:tcW w:w="1368" w:type="dxa"/>
            <w:tcBorders>
              <w:top w:val="nil"/>
              <w:left w:val="nil"/>
              <w:bottom w:val="nil"/>
              <w:right w:val="nil"/>
            </w:tcBorders>
          </w:tcPr>
          <w:p w14:paraId="6F319BC5" w14:textId="77777777" w:rsidR="00E3506F" w:rsidRDefault="00AC6C9B">
            <w:pPr>
              <w:rPr>
                <w:color w:val="CCCCCC"/>
              </w:rPr>
            </w:pPr>
            <w:r>
              <w:rPr>
                <w:color w:val="CCCCCC"/>
              </w:rPr>
              <w:t>Page Break</w:t>
            </w:r>
          </w:p>
        </w:tc>
        <w:tc>
          <w:tcPr>
            <w:tcW w:w="8208" w:type="dxa"/>
            <w:tcBorders>
              <w:top w:val="nil"/>
              <w:left w:val="nil"/>
              <w:bottom w:val="nil"/>
              <w:right w:val="nil"/>
            </w:tcBorders>
          </w:tcPr>
          <w:p w14:paraId="6F319BC6" w14:textId="77777777" w:rsidR="00E3506F" w:rsidRDefault="00E3506F">
            <w:pPr>
              <w:pBdr>
                <w:top w:val="single" w:sz="8" w:space="0" w:color="CCCCCC"/>
              </w:pBdr>
              <w:spacing w:before="120" w:after="120" w:line="120" w:lineRule="auto"/>
              <w:jc w:val="center"/>
              <w:rPr>
                <w:color w:val="CCCCCC"/>
              </w:rPr>
            </w:pPr>
          </w:p>
        </w:tc>
      </w:tr>
    </w:tbl>
    <w:p w14:paraId="6F319BC8" w14:textId="77777777" w:rsidR="00E3506F" w:rsidRDefault="00AC6C9B">
      <w:r>
        <w:br w:type="page"/>
      </w:r>
    </w:p>
    <w:p w14:paraId="6F319BC9" w14:textId="77777777" w:rsidR="00E3506F" w:rsidRDefault="00E3506F"/>
    <w:p w14:paraId="6F319BCA" w14:textId="77777777" w:rsidR="00E3506F" w:rsidRDefault="00AC6C9B">
      <w:pPr>
        <w:keepNext/>
      </w:pPr>
      <w:r>
        <w:t>Let's now look at the data collected using the meas</w:t>
      </w:r>
      <w:r>
        <w:t>urement tool.</w:t>
      </w:r>
    </w:p>
    <w:p w14:paraId="6F319BCB" w14:textId="77777777" w:rsidR="00E3506F" w:rsidRDefault="00E3506F"/>
    <w:p w14:paraId="6F319BCC" w14:textId="77777777" w:rsidR="00E3506F" w:rsidRDefault="00E3506F">
      <w:pPr>
        <w:pStyle w:val="QuestionSeparator"/>
      </w:pPr>
    </w:p>
    <w:p w14:paraId="6F319BCD" w14:textId="77777777" w:rsidR="00E3506F" w:rsidRDefault="00E3506F"/>
    <w:p w14:paraId="6F319BCE" w14:textId="77777777" w:rsidR="00E3506F" w:rsidRDefault="00AC6C9B">
      <w:pPr>
        <w:keepNext/>
      </w:pPr>
      <w:r>
        <w:t>Does the document present the analysis of data collected using measurement tool #</w:t>
      </w:r>
      <w:r>
        <w:rPr>
          <w:color w:val="426092"/>
        </w:rPr>
        <w:t>${lm://CurrentLoopNumber}</w:t>
      </w:r>
      <w:r>
        <w:t>?</w:t>
      </w:r>
    </w:p>
    <w:p w14:paraId="6F319BCF" w14:textId="77777777" w:rsidR="00E3506F" w:rsidRDefault="00AC6C9B">
      <w:pPr>
        <w:pStyle w:val="ListParagraph"/>
        <w:keepNext/>
        <w:numPr>
          <w:ilvl w:val="0"/>
          <w:numId w:val="4"/>
        </w:numPr>
      </w:pPr>
      <w:r>
        <w:t xml:space="preserve">Yes  (1) </w:t>
      </w:r>
    </w:p>
    <w:p w14:paraId="6F319BD0" w14:textId="77777777" w:rsidR="00E3506F" w:rsidRDefault="00AC6C9B">
      <w:pPr>
        <w:pStyle w:val="ListParagraph"/>
        <w:keepNext/>
        <w:numPr>
          <w:ilvl w:val="0"/>
          <w:numId w:val="4"/>
        </w:numPr>
      </w:pPr>
      <w:r>
        <w:t xml:space="preserve">No  (2) </w:t>
      </w:r>
    </w:p>
    <w:p w14:paraId="6F319BD1" w14:textId="77777777" w:rsidR="00E3506F" w:rsidRDefault="00AC6C9B">
      <w:pPr>
        <w:pStyle w:val="ListParagraph"/>
        <w:keepNext/>
        <w:numPr>
          <w:ilvl w:val="0"/>
          <w:numId w:val="4"/>
        </w:numPr>
      </w:pPr>
      <w:r>
        <w:t>Unsure (please explain why unsure)  (3) ________________________________________________</w:t>
      </w:r>
    </w:p>
    <w:p w14:paraId="6F319BD2" w14:textId="77777777" w:rsidR="00E3506F" w:rsidRDefault="00E3506F"/>
    <w:p w14:paraId="6F319BD3" w14:textId="77777777" w:rsidR="00E3506F" w:rsidRDefault="00E3506F">
      <w:pPr>
        <w:pStyle w:val="QuestionSeparator"/>
      </w:pPr>
    </w:p>
    <w:p w14:paraId="6F319BD4" w14:textId="77777777" w:rsidR="00E3506F" w:rsidRDefault="00AC6C9B">
      <w:pPr>
        <w:pStyle w:val="QDisplayLogic"/>
        <w:keepNext/>
      </w:pPr>
      <w:r>
        <w:t xml:space="preserve">Display This </w:t>
      </w:r>
      <w:r>
        <w:t>Question:</w:t>
      </w:r>
    </w:p>
    <w:p w14:paraId="6F319BD5" w14:textId="77777777" w:rsidR="00E3506F" w:rsidRDefault="00AC6C9B">
      <w:pPr>
        <w:pStyle w:val="QDisplayLogic"/>
        <w:keepNext/>
        <w:ind w:firstLine="400"/>
      </w:pPr>
      <w:r>
        <w:t>If Loop all: Does the document present the analysis of data collected using measurement tool #... = Yes</w:t>
      </w:r>
    </w:p>
    <w:p w14:paraId="6F319BD6" w14:textId="77777777" w:rsidR="00E3506F" w:rsidRDefault="00E3506F"/>
    <w:p w14:paraId="6F319BD7" w14:textId="77777777" w:rsidR="00E3506F" w:rsidRDefault="00AC6C9B">
      <w:pPr>
        <w:keepNext/>
      </w:pPr>
      <w:r>
        <w:t>Is the row data freely accessible?</w:t>
      </w:r>
    </w:p>
    <w:p w14:paraId="6F319BD8" w14:textId="77777777" w:rsidR="00E3506F" w:rsidRDefault="00AC6C9B">
      <w:pPr>
        <w:pStyle w:val="ListParagraph"/>
        <w:keepNext/>
        <w:numPr>
          <w:ilvl w:val="0"/>
          <w:numId w:val="4"/>
        </w:numPr>
      </w:pPr>
      <w:r>
        <w:t>Yes (please explain)  (1) ________________________________________________</w:t>
      </w:r>
    </w:p>
    <w:p w14:paraId="6F319BD9" w14:textId="77777777" w:rsidR="00E3506F" w:rsidRDefault="00AC6C9B">
      <w:pPr>
        <w:pStyle w:val="ListParagraph"/>
        <w:keepNext/>
        <w:numPr>
          <w:ilvl w:val="0"/>
          <w:numId w:val="4"/>
        </w:numPr>
      </w:pPr>
      <w:r>
        <w:t>No (please explain)  (2) ______</w:t>
      </w:r>
      <w:r>
        <w:t>__________________________________________</w:t>
      </w:r>
    </w:p>
    <w:p w14:paraId="6F319BDA" w14:textId="77777777" w:rsidR="00E3506F" w:rsidRDefault="00E3506F"/>
    <w:p w14:paraId="6F319BDB" w14:textId="77777777" w:rsidR="00E3506F" w:rsidRDefault="00E3506F">
      <w:pPr>
        <w:pStyle w:val="QuestionSeparator"/>
      </w:pPr>
    </w:p>
    <w:p w14:paraId="6F319BDC" w14:textId="77777777" w:rsidR="00E3506F" w:rsidRDefault="00AC6C9B">
      <w:pPr>
        <w:pStyle w:val="QDisplayLogic"/>
        <w:keepNext/>
      </w:pPr>
      <w:r>
        <w:t>Display This Question:</w:t>
      </w:r>
    </w:p>
    <w:p w14:paraId="6F319BDD" w14:textId="77777777" w:rsidR="00E3506F" w:rsidRDefault="00AC6C9B">
      <w:pPr>
        <w:pStyle w:val="QDisplayLogic"/>
        <w:keepNext/>
        <w:ind w:firstLine="400"/>
      </w:pPr>
      <w:r>
        <w:t>If Loop all: Does the document present the analysis of data collected using measurement tool #... = Yes</w:t>
      </w:r>
    </w:p>
    <w:p w14:paraId="6F319BDE" w14:textId="77777777" w:rsidR="00E3506F" w:rsidRDefault="00E3506F"/>
    <w:p w14:paraId="6F319BDF" w14:textId="77777777" w:rsidR="00E3506F" w:rsidRDefault="00AC6C9B">
      <w:pPr>
        <w:keepNext/>
      </w:pPr>
      <w:r>
        <w:lastRenderedPageBreak/>
        <w:t>Does the document contain the description of any methods that are used to collect t</w:t>
      </w:r>
      <w:r>
        <w:t>he data?</w:t>
      </w:r>
      <w:r>
        <w:br/>
      </w:r>
      <w:r>
        <w:br/>
        <w:t>We define “method” as the process and approach involved in a systematic inquiry of hate crimes, hate incidents, hate speech or surrogate terms, and generally refer to study design or application of an analytical method to this topic. Tick all tha</w:t>
      </w:r>
      <w:r>
        <w:t>t apply or type into the "other" section an accurate description of the methods.</w:t>
      </w:r>
    </w:p>
    <w:p w14:paraId="6F319BE0" w14:textId="77777777" w:rsidR="00E3506F" w:rsidRDefault="00AC6C9B">
      <w:pPr>
        <w:pStyle w:val="ListParagraph"/>
        <w:keepNext/>
        <w:numPr>
          <w:ilvl w:val="0"/>
          <w:numId w:val="2"/>
        </w:numPr>
      </w:pPr>
      <w:r>
        <w:t xml:space="preserve">The document does not contain the description of any methods  (1) </w:t>
      </w:r>
    </w:p>
    <w:p w14:paraId="6F319BE1" w14:textId="77777777" w:rsidR="00E3506F" w:rsidRDefault="00AC6C9B">
      <w:pPr>
        <w:pStyle w:val="ListParagraph"/>
        <w:keepNext/>
        <w:numPr>
          <w:ilvl w:val="0"/>
          <w:numId w:val="2"/>
        </w:numPr>
      </w:pPr>
      <w:r>
        <w:t xml:space="preserve">Experimental research design  (2) </w:t>
      </w:r>
    </w:p>
    <w:p w14:paraId="6F319BE2" w14:textId="77777777" w:rsidR="00E3506F" w:rsidRDefault="00AC6C9B">
      <w:pPr>
        <w:pStyle w:val="ListParagraph"/>
        <w:keepNext/>
        <w:numPr>
          <w:ilvl w:val="0"/>
          <w:numId w:val="2"/>
        </w:numPr>
      </w:pPr>
      <w:r>
        <w:t xml:space="preserve">Cross-sectional quantitative study  (3) </w:t>
      </w:r>
    </w:p>
    <w:p w14:paraId="6F319BE3" w14:textId="77777777" w:rsidR="00E3506F" w:rsidRDefault="00AC6C9B">
      <w:pPr>
        <w:pStyle w:val="ListParagraph"/>
        <w:keepNext/>
        <w:numPr>
          <w:ilvl w:val="0"/>
          <w:numId w:val="2"/>
        </w:numPr>
      </w:pPr>
      <w:r>
        <w:t>Longitudinal research design  (4</w:t>
      </w:r>
      <w:r>
        <w:t xml:space="preserve">) </w:t>
      </w:r>
    </w:p>
    <w:p w14:paraId="6F319BE4" w14:textId="77777777" w:rsidR="00E3506F" w:rsidRDefault="00AC6C9B">
      <w:pPr>
        <w:pStyle w:val="ListParagraph"/>
        <w:keepNext/>
        <w:numPr>
          <w:ilvl w:val="0"/>
          <w:numId w:val="2"/>
        </w:numPr>
      </w:pPr>
      <w:r>
        <w:t>Qualitative research design (Please specify)  (5) ________________________________________________</w:t>
      </w:r>
    </w:p>
    <w:p w14:paraId="6F319BE5" w14:textId="77777777" w:rsidR="00E3506F" w:rsidRDefault="00AC6C9B">
      <w:pPr>
        <w:pStyle w:val="ListParagraph"/>
        <w:keepNext/>
        <w:numPr>
          <w:ilvl w:val="0"/>
          <w:numId w:val="2"/>
        </w:numPr>
      </w:pPr>
      <w:r>
        <w:t>Other (please specify)  (6) ________________________________________________</w:t>
      </w:r>
    </w:p>
    <w:p w14:paraId="6F319BE6" w14:textId="77777777" w:rsidR="00E3506F" w:rsidRDefault="00E3506F"/>
    <w:p w14:paraId="6F319BE7" w14:textId="77777777" w:rsidR="00E3506F" w:rsidRDefault="00E3506F">
      <w:pPr>
        <w:pStyle w:val="QuestionSeparator"/>
      </w:pPr>
    </w:p>
    <w:p w14:paraId="6F319BE8" w14:textId="77777777" w:rsidR="00E3506F" w:rsidRDefault="00AC6C9B">
      <w:pPr>
        <w:pStyle w:val="QDisplayLogic"/>
        <w:keepNext/>
      </w:pPr>
      <w:r>
        <w:t>Display This Question:</w:t>
      </w:r>
    </w:p>
    <w:p w14:paraId="6F319BE9" w14:textId="77777777" w:rsidR="00E3506F" w:rsidRDefault="00AC6C9B">
      <w:pPr>
        <w:pStyle w:val="QDisplayLogic"/>
        <w:keepNext/>
        <w:ind w:firstLine="400"/>
      </w:pPr>
      <w:r>
        <w:t xml:space="preserve">If What type of measurement tool is </w:t>
      </w:r>
      <w:r>
        <w:t>#${lm://CurrentLoopNumber}?We define “tool” as is a vehicle or a... = Incident reporting tool</w:t>
      </w:r>
    </w:p>
    <w:p w14:paraId="6F319BEA" w14:textId="77777777" w:rsidR="00E3506F" w:rsidRDefault="00E3506F"/>
    <w:p w14:paraId="6F319BEB" w14:textId="77777777" w:rsidR="00E3506F" w:rsidRDefault="00AC6C9B">
      <w:pPr>
        <w:keepNext/>
      </w:pPr>
      <w:r>
        <w:t>Does the incident reporting tool publish data about all incidents that they receive, or only the ones that fall in the ambit of responsibility of the organizatio</w:t>
      </w:r>
      <w:r>
        <w:t>n? For example, a Human Right Commission that deals with incidents regulated by Civil Law, might receive complaints for incidents regulated by Criminal Law. Are these incidents published as well, or are they deleted from the report? </w:t>
      </w:r>
    </w:p>
    <w:p w14:paraId="6F319BEC" w14:textId="77777777" w:rsidR="00E3506F" w:rsidRDefault="00AC6C9B">
      <w:pPr>
        <w:pStyle w:val="ListParagraph"/>
        <w:keepNext/>
        <w:numPr>
          <w:ilvl w:val="0"/>
          <w:numId w:val="4"/>
        </w:numPr>
      </w:pPr>
      <w:r>
        <w:t>All incidents received</w:t>
      </w:r>
      <w:r>
        <w:t xml:space="preserve"> by the organization, including the ones that fall outside the ambit of responsibility of the organization, are published  (1) </w:t>
      </w:r>
    </w:p>
    <w:p w14:paraId="6F319BED" w14:textId="77777777" w:rsidR="00E3506F" w:rsidRDefault="00AC6C9B">
      <w:pPr>
        <w:pStyle w:val="ListParagraph"/>
        <w:keepNext/>
        <w:numPr>
          <w:ilvl w:val="0"/>
          <w:numId w:val="4"/>
        </w:numPr>
      </w:pPr>
      <w:r>
        <w:t xml:space="preserve">The incidents that are reported to the organization but fall outside its ambit of responsibility are not published  (2) </w:t>
      </w:r>
    </w:p>
    <w:p w14:paraId="6F319BEE" w14:textId="77777777" w:rsidR="00E3506F" w:rsidRDefault="00AC6C9B">
      <w:pPr>
        <w:pStyle w:val="ListParagraph"/>
        <w:keepNext/>
        <w:numPr>
          <w:ilvl w:val="0"/>
          <w:numId w:val="4"/>
        </w:numPr>
      </w:pPr>
      <w:r>
        <w:t>The inf</w:t>
      </w:r>
      <w:r>
        <w:t xml:space="preserve">ormation about this is absent from the document  (3) </w:t>
      </w:r>
    </w:p>
    <w:p w14:paraId="6F319BEF" w14:textId="77777777" w:rsidR="00E3506F" w:rsidRDefault="00AC6C9B">
      <w:pPr>
        <w:pStyle w:val="ListParagraph"/>
        <w:keepNext/>
        <w:numPr>
          <w:ilvl w:val="0"/>
          <w:numId w:val="4"/>
        </w:numPr>
      </w:pPr>
      <w:r>
        <w:t>Unclear - don't know (please specify)  (4) ________________________________________________</w:t>
      </w:r>
    </w:p>
    <w:p w14:paraId="6F319BF0" w14:textId="77777777" w:rsidR="00E3506F" w:rsidRDefault="00E3506F"/>
    <w:p w14:paraId="6F319BF1" w14:textId="77777777" w:rsidR="00E3506F" w:rsidRDefault="00E3506F">
      <w:pPr>
        <w:pStyle w:val="QuestionSeparator"/>
      </w:pPr>
    </w:p>
    <w:p w14:paraId="6F319BF2" w14:textId="77777777" w:rsidR="00E3506F" w:rsidRDefault="00AC6C9B">
      <w:pPr>
        <w:pStyle w:val="QDisplayLogic"/>
        <w:keepNext/>
      </w:pPr>
      <w:r>
        <w:lastRenderedPageBreak/>
        <w:t>Display This Question:</w:t>
      </w:r>
    </w:p>
    <w:p w14:paraId="6F319BF3" w14:textId="77777777" w:rsidR="00E3506F" w:rsidRDefault="00AC6C9B">
      <w:pPr>
        <w:pStyle w:val="QDisplayLogic"/>
        <w:keepNext/>
        <w:ind w:firstLine="400"/>
      </w:pPr>
      <w:r>
        <w:t>If Does the document present the analysis of data collected using measurement tool #.</w:t>
      </w:r>
      <w:r>
        <w:t>.. = Yes</w:t>
      </w:r>
    </w:p>
    <w:p w14:paraId="6F319BF4" w14:textId="77777777" w:rsidR="00E3506F" w:rsidRDefault="00E3506F"/>
    <w:p w14:paraId="6F319BF5" w14:textId="77777777" w:rsidR="00E3506F" w:rsidRDefault="00AC6C9B">
      <w:pPr>
        <w:keepNext/>
      </w:pPr>
      <w:r>
        <w:t>Who collected the data? Please provide the name of the organization / institute.</w:t>
      </w:r>
    </w:p>
    <w:p w14:paraId="6F319BF6" w14:textId="77777777" w:rsidR="00E3506F" w:rsidRDefault="00AC6C9B">
      <w:pPr>
        <w:pStyle w:val="TextEntryLine"/>
        <w:ind w:firstLine="400"/>
      </w:pPr>
      <w:r>
        <w:t>________________________________________________________________</w:t>
      </w:r>
    </w:p>
    <w:p w14:paraId="6F319BF7" w14:textId="77777777" w:rsidR="00E3506F" w:rsidRDefault="00E3506F"/>
    <w:p w14:paraId="6F319BF8" w14:textId="77777777" w:rsidR="00E3506F" w:rsidRDefault="00E3506F">
      <w:pPr>
        <w:pStyle w:val="QuestionSeparator"/>
      </w:pPr>
    </w:p>
    <w:p w14:paraId="6F319BF9" w14:textId="77777777" w:rsidR="00E3506F" w:rsidRDefault="00AC6C9B">
      <w:pPr>
        <w:pStyle w:val="QDisplayLogic"/>
        <w:keepNext/>
      </w:pPr>
      <w:r>
        <w:t>Display This Question:</w:t>
      </w:r>
    </w:p>
    <w:p w14:paraId="6F319BFA" w14:textId="77777777" w:rsidR="00E3506F" w:rsidRDefault="00AC6C9B">
      <w:pPr>
        <w:pStyle w:val="QDisplayLogic"/>
        <w:keepNext/>
        <w:ind w:firstLine="400"/>
      </w:pPr>
      <w:r>
        <w:t>If Does the document present the analysis of data collected using measureme</w:t>
      </w:r>
      <w:r>
        <w:t>nt tool #... = Yes</w:t>
      </w:r>
    </w:p>
    <w:p w14:paraId="6F319BFB" w14:textId="77777777" w:rsidR="00E3506F" w:rsidRDefault="00E3506F"/>
    <w:p w14:paraId="6F319BFC" w14:textId="77777777" w:rsidR="00E3506F" w:rsidRDefault="00AC6C9B">
      <w:pPr>
        <w:keepNext/>
      </w:pPr>
      <w:r>
        <w:t>Please copy and paste a description of the sample composition, data collection method and sample size (for example, how and where the sample was recruited, how the data was collected, who are the respondents)</w:t>
      </w:r>
    </w:p>
    <w:p w14:paraId="6F319BFD" w14:textId="77777777" w:rsidR="00E3506F" w:rsidRDefault="00AC6C9B">
      <w:pPr>
        <w:pStyle w:val="TextEntryLine"/>
        <w:ind w:firstLine="400"/>
      </w:pPr>
      <w:r>
        <w:t>___________________________</w:t>
      </w:r>
      <w:r>
        <w:t>_____________________________________</w:t>
      </w:r>
    </w:p>
    <w:p w14:paraId="6F319BFE" w14:textId="77777777" w:rsidR="00E3506F" w:rsidRDefault="00E3506F"/>
    <w:p w14:paraId="6F319BFF" w14:textId="77777777" w:rsidR="00E3506F" w:rsidRDefault="00E3506F">
      <w:pPr>
        <w:pStyle w:val="QuestionSeparator"/>
      </w:pPr>
    </w:p>
    <w:p w14:paraId="6F319C00" w14:textId="77777777" w:rsidR="00E3506F" w:rsidRDefault="00AC6C9B">
      <w:pPr>
        <w:pStyle w:val="QDisplayLogic"/>
        <w:keepNext/>
      </w:pPr>
      <w:r>
        <w:t>Display This Question:</w:t>
      </w:r>
    </w:p>
    <w:p w14:paraId="6F319C01" w14:textId="77777777" w:rsidR="00E3506F" w:rsidRDefault="00AC6C9B">
      <w:pPr>
        <w:pStyle w:val="QDisplayLogic"/>
        <w:keepNext/>
        <w:ind w:firstLine="400"/>
      </w:pPr>
      <w:r>
        <w:t>If Does the document present the analysis of data collected using measurement tool #... = Yes</w:t>
      </w:r>
    </w:p>
    <w:p w14:paraId="6F319C02" w14:textId="77777777" w:rsidR="00E3506F" w:rsidRDefault="00E3506F"/>
    <w:p w14:paraId="6F319C03" w14:textId="77777777" w:rsidR="00E3506F" w:rsidRDefault="00AC6C9B">
      <w:pPr>
        <w:keepNext/>
      </w:pPr>
      <w:r>
        <w:t>What information is provided about the sample? Tick all that apply</w:t>
      </w:r>
    </w:p>
    <w:p w14:paraId="6F319C04" w14:textId="77777777" w:rsidR="00E3506F" w:rsidRDefault="00AC6C9B">
      <w:pPr>
        <w:pStyle w:val="ListParagraph"/>
        <w:keepNext/>
        <w:numPr>
          <w:ilvl w:val="0"/>
          <w:numId w:val="2"/>
        </w:numPr>
      </w:pPr>
      <w:r>
        <w:t>Sample size (please specify)  (1) ________________________________________________</w:t>
      </w:r>
    </w:p>
    <w:p w14:paraId="6F319C05" w14:textId="77777777" w:rsidR="00E3506F" w:rsidRDefault="00AC6C9B">
      <w:pPr>
        <w:pStyle w:val="ListParagraph"/>
        <w:keepNext/>
        <w:numPr>
          <w:ilvl w:val="0"/>
          <w:numId w:val="2"/>
        </w:numPr>
      </w:pPr>
      <w:r>
        <w:t>Gender (please specify % of gender groups)  (2) ________________________________________________</w:t>
      </w:r>
    </w:p>
    <w:p w14:paraId="6F319C06" w14:textId="77777777" w:rsidR="00E3506F" w:rsidRDefault="00AC6C9B">
      <w:pPr>
        <w:pStyle w:val="ListParagraph"/>
        <w:keepNext/>
        <w:numPr>
          <w:ilvl w:val="0"/>
          <w:numId w:val="2"/>
        </w:numPr>
      </w:pPr>
      <w:r>
        <w:t>Age (please specify % of age groups or mean (SD)  (3) ______________________</w:t>
      </w:r>
      <w:r>
        <w:t>__________________________</w:t>
      </w:r>
    </w:p>
    <w:p w14:paraId="6F319C07" w14:textId="77777777" w:rsidR="00E3506F" w:rsidRDefault="00E3506F"/>
    <w:p w14:paraId="6F319C08" w14:textId="77777777" w:rsidR="00E3506F" w:rsidRDefault="00E3506F">
      <w:pPr>
        <w:pStyle w:val="QuestionSeparator"/>
      </w:pPr>
    </w:p>
    <w:p w14:paraId="6F319C09" w14:textId="77777777" w:rsidR="00E3506F" w:rsidRDefault="00AC6C9B">
      <w:pPr>
        <w:pStyle w:val="QDisplayLogic"/>
        <w:keepNext/>
      </w:pPr>
      <w:r>
        <w:t>Display This Question:</w:t>
      </w:r>
    </w:p>
    <w:p w14:paraId="6F319C0A" w14:textId="77777777" w:rsidR="00E3506F" w:rsidRDefault="00AC6C9B">
      <w:pPr>
        <w:pStyle w:val="QDisplayLogic"/>
        <w:keepNext/>
        <w:ind w:firstLine="400"/>
      </w:pPr>
      <w:r>
        <w:t>If Does the document present the analysis of data collected using measurement tool #... = Yes</w:t>
      </w:r>
    </w:p>
    <w:p w14:paraId="6F319C0B" w14:textId="77777777" w:rsidR="00E3506F" w:rsidRDefault="00AC6C9B">
      <w:pPr>
        <w:pStyle w:val="QDisplayLogic"/>
        <w:keepNext/>
        <w:ind w:firstLine="400"/>
      </w:pPr>
      <w:r>
        <w:t xml:space="preserve">And Loop all: What type of measurement tool is #${lm://CurrentLoopNumber}?We define “tool” as is a vehicle or </w:t>
      </w:r>
      <w:r>
        <w:t>a... = Incident reporting tool</w:t>
      </w:r>
    </w:p>
    <w:p w14:paraId="6F319C0C" w14:textId="77777777" w:rsidR="00E3506F" w:rsidRDefault="00E3506F"/>
    <w:p w14:paraId="6F319C0D" w14:textId="77777777" w:rsidR="00E3506F" w:rsidRDefault="00AC6C9B">
      <w:pPr>
        <w:keepNext/>
      </w:pPr>
      <w:r>
        <w:lastRenderedPageBreak/>
        <w:t>What information about the incident is collected? Please tick all that apply</w:t>
      </w:r>
    </w:p>
    <w:p w14:paraId="6F319C0E" w14:textId="77777777" w:rsidR="00E3506F" w:rsidRDefault="00AC6C9B">
      <w:pPr>
        <w:pStyle w:val="ListParagraph"/>
        <w:keepNext/>
        <w:numPr>
          <w:ilvl w:val="0"/>
          <w:numId w:val="2"/>
        </w:numPr>
      </w:pPr>
      <w:r>
        <w:t xml:space="preserve">The document does not say what information is collected  (14) </w:t>
      </w:r>
    </w:p>
    <w:p w14:paraId="6F319C0F" w14:textId="77777777" w:rsidR="00E3506F" w:rsidRDefault="00AC6C9B">
      <w:pPr>
        <w:pStyle w:val="ListParagraph"/>
        <w:keepNext/>
        <w:numPr>
          <w:ilvl w:val="0"/>
          <w:numId w:val="2"/>
        </w:numPr>
      </w:pPr>
      <w:r>
        <w:t xml:space="preserve">Name of reporting person  (1) </w:t>
      </w:r>
    </w:p>
    <w:p w14:paraId="6F319C10" w14:textId="77777777" w:rsidR="00E3506F" w:rsidRDefault="00AC6C9B">
      <w:pPr>
        <w:pStyle w:val="ListParagraph"/>
        <w:keepNext/>
        <w:numPr>
          <w:ilvl w:val="0"/>
          <w:numId w:val="2"/>
        </w:numPr>
      </w:pPr>
      <w:r>
        <w:t>Relationship to victim (if reporting person is not th</w:t>
      </w:r>
      <w:r>
        <w:t xml:space="preserve">e victim)  (2) </w:t>
      </w:r>
    </w:p>
    <w:p w14:paraId="6F319C11" w14:textId="77777777" w:rsidR="00E3506F" w:rsidRDefault="00AC6C9B">
      <w:pPr>
        <w:pStyle w:val="ListParagraph"/>
        <w:keepNext/>
        <w:numPr>
          <w:ilvl w:val="0"/>
          <w:numId w:val="2"/>
        </w:numPr>
      </w:pPr>
      <w:r>
        <w:t xml:space="preserve">Open ended description of the incident  (3) </w:t>
      </w:r>
    </w:p>
    <w:p w14:paraId="6F319C12" w14:textId="77777777" w:rsidR="00E3506F" w:rsidRDefault="00AC6C9B">
      <w:pPr>
        <w:pStyle w:val="ListParagraph"/>
        <w:keepNext/>
        <w:numPr>
          <w:ilvl w:val="0"/>
          <w:numId w:val="2"/>
        </w:numPr>
      </w:pPr>
      <w:r>
        <w:t xml:space="preserve">Date of the incident  (4) </w:t>
      </w:r>
    </w:p>
    <w:p w14:paraId="6F319C13" w14:textId="77777777" w:rsidR="00E3506F" w:rsidRDefault="00AC6C9B">
      <w:pPr>
        <w:pStyle w:val="ListParagraph"/>
        <w:keepNext/>
        <w:numPr>
          <w:ilvl w:val="0"/>
          <w:numId w:val="2"/>
        </w:numPr>
      </w:pPr>
      <w:r>
        <w:t xml:space="preserve">Time of the incident  (5) </w:t>
      </w:r>
    </w:p>
    <w:p w14:paraId="6F319C14" w14:textId="77777777" w:rsidR="00E3506F" w:rsidRDefault="00AC6C9B">
      <w:pPr>
        <w:pStyle w:val="ListParagraph"/>
        <w:keepNext/>
        <w:numPr>
          <w:ilvl w:val="0"/>
          <w:numId w:val="2"/>
        </w:numPr>
      </w:pPr>
      <w:r>
        <w:t>Willingness to report the incident to other organizations or services (please specify)  (6) ________________________________________________</w:t>
      </w:r>
    </w:p>
    <w:p w14:paraId="6F319C15" w14:textId="77777777" w:rsidR="00E3506F" w:rsidRDefault="00AC6C9B">
      <w:pPr>
        <w:pStyle w:val="ListParagraph"/>
        <w:keepNext/>
        <w:numPr>
          <w:ilvl w:val="0"/>
          <w:numId w:val="2"/>
        </w:numPr>
      </w:pPr>
      <w:r>
        <w:t>Information about the geographical location of the incident (please specify what level, e.g. if postcode, state, other)  (7) ________________________________________________</w:t>
      </w:r>
    </w:p>
    <w:p w14:paraId="6F319C16" w14:textId="77777777" w:rsidR="00E3506F" w:rsidRDefault="00AC6C9B">
      <w:pPr>
        <w:pStyle w:val="ListParagraph"/>
        <w:keepNext/>
        <w:numPr>
          <w:ilvl w:val="0"/>
          <w:numId w:val="2"/>
        </w:numPr>
      </w:pPr>
      <w:r>
        <w:t xml:space="preserve">Contacts of reporting person  (8) </w:t>
      </w:r>
    </w:p>
    <w:p w14:paraId="6F319C17" w14:textId="77777777" w:rsidR="00E3506F" w:rsidRDefault="00AC6C9B">
      <w:pPr>
        <w:pStyle w:val="ListParagraph"/>
        <w:keepNext/>
        <w:numPr>
          <w:ilvl w:val="0"/>
          <w:numId w:val="2"/>
        </w:numPr>
      </w:pPr>
      <w:r>
        <w:t>Perceived motivation of the attack (please spec</w:t>
      </w:r>
      <w:r>
        <w:t>ify how this is asked)  (9) ________________________________________________</w:t>
      </w:r>
    </w:p>
    <w:p w14:paraId="6F319C18" w14:textId="77777777" w:rsidR="00E3506F" w:rsidRDefault="00AC6C9B">
      <w:pPr>
        <w:pStyle w:val="ListParagraph"/>
        <w:keepNext/>
        <w:numPr>
          <w:ilvl w:val="0"/>
          <w:numId w:val="2"/>
        </w:numPr>
      </w:pPr>
      <w:r>
        <w:t>Bias indicators (please specify how they appear)  (10) ________________________________________________</w:t>
      </w:r>
    </w:p>
    <w:p w14:paraId="6F319C19" w14:textId="77777777" w:rsidR="00E3506F" w:rsidRDefault="00AC6C9B">
      <w:pPr>
        <w:pStyle w:val="ListParagraph"/>
        <w:keepNext/>
        <w:numPr>
          <w:ilvl w:val="0"/>
          <w:numId w:val="2"/>
        </w:numPr>
      </w:pPr>
      <w:r>
        <w:t xml:space="preserve">Characteristics of the offender (e.g., age, gender) (please specify)  (11) </w:t>
      </w:r>
      <w:r>
        <w:t>________________________________________________</w:t>
      </w:r>
    </w:p>
    <w:p w14:paraId="6F319C1A" w14:textId="77777777" w:rsidR="00E3506F" w:rsidRDefault="00AC6C9B">
      <w:pPr>
        <w:pStyle w:val="ListParagraph"/>
        <w:keepNext/>
        <w:numPr>
          <w:ilvl w:val="0"/>
          <w:numId w:val="2"/>
        </w:numPr>
      </w:pPr>
      <w:r>
        <w:t>Characteristics of the victim (e.g. age, gender) (please specify)  (12) ________________________________________________</w:t>
      </w:r>
    </w:p>
    <w:p w14:paraId="6F319C1B" w14:textId="77777777" w:rsidR="00E3506F" w:rsidRDefault="00AC6C9B">
      <w:pPr>
        <w:pStyle w:val="ListParagraph"/>
        <w:keepNext/>
        <w:numPr>
          <w:ilvl w:val="0"/>
          <w:numId w:val="2"/>
        </w:numPr>
      </w:pPr>
      <w:r>
        <w:t>Other (please specify)  (13) ________________________________________________</w:t>
      </w:r>
    </w:p>
    <w:p w14:paraId="6F319C1C" w14:textId="77777777" w:rsidR="00E3506F" w:rsidRDefault="00E3506F"/>
    <w:p w14:paraId="6F319C1D" w14:textId="77777777" w:rsidR="00E3506F" w:rsidRDefault="00E3506F">
      <w:pPr>
        <w:pStyle w:val="QuestionSeparator"/>
      </w:pPr>
    </w:p>
    <w:p w14:paraId="6F319C1E" w14:textId="77777777" w:rsidR="00E3506F" w:rsidRDefault="00AC6C9B">
      <w:pPr>
        <w:pStyle w:val="QDisplayLogic"/>
        <w:keepNext/>
      </w:pPr>
      <w:r>
        <w:lastRenderedPageBreak/>
        <w:t>Display This Question:</w:t>
      </w:r>
    </w:p>
    <w:p w14:paraId="6F319C1F" w14:textId="77777777" w:rsidR="00E3506F" w:rsidRDefault="00AC6C9B">
      <w:pPr>
        <w:pStyle w:val="QDisplayLogic"/>
        <w:keepNext/>
        <w:ind w:firstLine="400"/>
      </w:pPr>
      <w:r>
        <w:t>If Does the document present the analysis of data collected using measurement tool #... = Yes</w:t>
      </w:r>
    </w:p>
    <w:p w14:paraId="6F319C20" w14:textId="77777777" w:rsidR="00E3506F" w:rsidRDefault="00AC6C9B">
      <w:pPr>
        <w:pStyle w:val="QDisplayLogic"/>
        <w:keepNext/>
        <w:ind w:firstLine="400"/>
      </w:pPr>
      <w:r>
        <w:t>And Loop all: What type of measurement tool is #${lm://CurrentLoopNumber}?We define “tool” as is a vehicle or a... = Incident reporting too</w:t>
      </w:r>
      <w:r>
        <w:t>l</w:t>
      </w:r>
    </w:p>
    <w:p w14:paraId="6F319C21" w14:textId="77777777" w:rsidR="00E3506F" w:rsidRDefault="00E3506F"/>
    <w:p w14:paraId="6F319C22" w14:textId="77777777" w:rsidR="00E3506F" w:rsidRDefault="00AC6C9B">
      <w:pPr>
        <w:keepNext/>
      </w:pPr>
      <w:r>
        <w:t>What information about the incident is reported? Please tick all that apply</w:t>
      </w:r>
    </w:p>
    <w:p w14:paraId="6F319C23" w14:textId="77777777" w:rsidR="00E3506F" w:rsidRDefault="00AC6C9B">
      <w:pPr>
        <w:pStyle w:val="ListParagraph"/>
        <w:keepNext/>
        <w:numPr>
          <w:ilvl w:val="0"/>
          <w:numId w:val="2"/>
        </w:numPr>
      </w:pPr>
      <w:r>
        <w:t xml:space="preserve">The document does not report any data  (14) </w:t>
      </w:r>
    </w:p>
    <w:p w14:paraId="6F319C24" w14:textId="77777777" w:rsidR="00E3506F" w:rsidRDefault="00AC6C9B">
      <w:pPr>
        <w:pStyle w:val="ListParagraph"/>
        <w:keepNext/>
        <w:numPr>
          <w:ilvl w:val="0"/>
          <w:numId w:val="2"/>
        </w:numPr>
      </w:pPr>
      <w:r>
        <w:t xml:space="preserve">Name of reporting person  (1) </w:t>
      </w:r>
    </w:p>
    <w:p w14:paraId="6F319C25" w14:textId="77777777" w:rsidR="00E3506F" w:rsidRDefault="00AC6C9B">
      <w:pPr>
        <w:pStyle w:val="ListParagraph"/>
        <w:keepNext/>
        <w:numPr>
          <w:ilvl w:val="0"/>
          <w:numId w:val="2"/>
        </w:numPr>
      </w:pPr>
      <w:r>
        <w:t xml:space="preserve">Relationship to victim (if reporting person is not the victim)  (2) </w:t>
      </w:r>
    </w:p>
    <w:p w14:paraId="6F319C26" w14:textId="77777777" w:rsidR="00E3506F" w:rsidRDefault="00AC6C9B">
      <w:pPr>
        <w:pStyle w:val="ListParagraph"/>
        <w:keepNext/>
        <w:numPr>
          <w:ilvl w:val="0"/>
          <w:numId w:val="2"/>
        </w:numPr>
      </w:pPr>
      <w:r>
        <w:t>Open ended description of the in</w:t>
      </w:r>
      <w:r>
        <w:t xml:space="preserve">cident  (3) </w:t>
      </w:r>
    </w:p>
    <w:p w14:paraId="6F319C27" w14:textId="77777777" w:rsidR="00E3506F" w:rsidRDefault="00AC6C9B">
      <w:pPr>
        <w:pStyle w:val="ListParagraph"/>
        <w:keepNext/>
        <w:numPr>
          <w:ilvl w:val="0"/>
          <w:numId w:val="2"/>
        </w:numPr>
      </w:pPr>
      <w:r>
        <w:t xml:space="preserve">Date of the incident  (4) </w:t>
      </w:r>
    </w:p>
    <w:p w14:paraId="6F319C28" w14:textId="77777777" w:rsidR="00E3506F" w:rsidRDefault="00AC6C9B">
      <w:pPr>
        <w:pStyle w:val="ListParagraph"/>
        <w:keepNext/>
        <w:numPr>
          <w:ilvl w:val="0"/>
          <w:numId w:val="2"/>
        </w:numPr>
      </w:pPr>
      <w:r>
        <w:t xml:space="preserve">Time of the incident  (5) </w:t>
      </w:r>
    </w:p>
    <w:p w14:paraId="6F319C29" w14:textId="77777777" w:rsidR="00E3506F" w:rsidRDefault="00AC6C9B">
      <w:pPr>
        <w:pStyle w:val="ListParagraph"/>
        <w:keepNext/>
        <w:numPr>
          <w:ilvl w:val="0"/>
          <w:numId w:val="2"/>
        </w:numPr>
      </w:pPr>
      <w:r>
        <w:t>Willingness to report the incident to other organizations or services (please specify)  (6) ________________________________________________</w:t>
      </w:r>
    </w:p>
    <w:p w14:paraId="6F319C2A" w14:textId="77777777" w:rsidR="00E3506F" w:rsidRDefault="00AC6C9B">
      <w:pPr>
        <w:pStyle w:val="ListParagraph"/>
        <w:keepNext/>
        <w:numPr>
          <w:ilvl w:val="0"/>
          <w:numId w:val="2"/>
        </w:numPr>
      </w:pPr>
      <w:r>
        <w:t>Information about the geographical location of t</w:t>
      </w:r>
      <w:r>
        <w:t>he incident (please specify what level, e.g. if postcode, state, other)  (7) ________________________________________________</w:t>
      </w:r>
    </w:p>
    <w:p w14:paraId="6F319C2B" w14:textId="77777777" w:rsidR="00E3506F" w:rsidRDefault="00AC6C9B">
      <w:pPr>
        <w:pStyle w:val="ListParagraph"/>
        <w:keepNext/>
        <w:numPr>
          <w:ilvl w:val="0"/>
          <w:numId w:val="2"/>
        </w:numPr>
      </w:pPr>
      <w:r>
        <w:t xml:space="preserve">Contacts of reporting person  (8) </w:t>
      </w:r>
    </w:p>
    <w:p w14:paraId="6F319C2C" w14:textId="77777777" w:rsidR="00E3506F" w:rsidRDefault="00AC6C9B">
      <w:pPr>
        <w:pStyle w:val="ListParagraph"/>
        <w:keepNext/>
        <w:numPr>
          <w:ilvl w:val="0"/>
          <w:numId w:val="2"/>
        </w:numPr>
      </w:pPr>
      <w:r>
        <w:t>Perceived motivation of the attack (please specify how this is asked)  (9) ____________________</w:t>
      </w:r>
      <w:r>
        <w:t>____________________________</w:t>
      </w:r>
    </w:p>
    <w:p w14:paraId="6F319C2D" w14:textId="77777777" w:rsidR="00E3506F" w:rsidRDefault="00AC6C9B">
      <w:pPr>
        <w:pStyle w:val="ListParagraph"/>
        <w:keepNext/>
        <w:numPr>
          <w:ilvl w:val="0"/>
          <w:numId w:val="2"/>
        </w:numPr>
      </w:pPr>
      <w:r>
        <w:t>Bias indicators (please specify how they appear)  (10) ________________________________________________</w:t>
      </w:r>
    </w:p>
    <w:p w14:paraId="6F319C2E" w14:textId="77777777" w:rsidR="00E3506F" w:rsidRDefault="00AC6C9B">
      <w:pPr>
        <w:pStyle w:val="ListParagraph"/>
        <w:keepNext/>
        <w:numPr>
          <w:ilvl w:val="0"/>
          <w:numId w:val="2"/>
        </w:numPr>
      </w:pPr>
      <w:r>
        <w:t>Characteristics of the offender (e.g., age, gender) (please specify)  (11) ________________________________________________</w:t>
      </w:r>
    </w:p>
    <w:p w14:paraId="6F319C2F" w14:textId="77777777" w:rsidR="00E3506F" w:rsidRDefault="00AC6C9B">
      <w:pPr>
        <w:pStyle w:val="ListParagraph"/>
        <w:keepNext/>
        <w:numPr>
          <w:ilvl w:val="0"/>
          <w:numId w:val="2"/>
        </w:numPr>
      </w:pPr>
      <w:r>
        <w:t>Characteristics of the victim (e.g. age, gender) (please specify)  (12) ________________________________________________</w:t>
      </w:r>
    </w:p>
    <w:p w14:paraId="6F319C30" w14:textId="77777777" w:rsidR="00E3506F" w:rsidRDefault="00AC6C9B">
      <w:pPr>
        <w:pStyle w:val="ListParagraph"/>
        <w:keepNext/>
        <w:numPr>
          <w:ilvl w:val="0"/>
          <w:numId w:val="2"/>
        </w:numPr>
      </w:pPr>
      <w:r>
        <w:t>Other (please specify)  (13) ________________________________________________</w:t>
      </w:r>
    </w:p>
    <w:p w14:paraId="6F319C31" w14:textId="77777777" w:rsidR="00E3506F" w:rsidRDefault="00E3506F"/>
    <w:p w14:paraId="6F319C32" w14:textId="77777777" w:rsidR="00E3506F" w:rsidRDefault="00AC6C9B">
      <w:pPr>
        <w:pStyle w:val="BlockEndLabel"/>
      </w:pPr>
      <w:r>
        <w:lastRenderedPageBreak/>
        <w:t>End of Block: Measurement</w:t>
      </w:r>
    </w:p>
    <w:p w14:paraId="6F319C33" w14:textId="77777777" w:rsidR="00E3506F" w:rsidRDefault="00E3506F">
      <w:pPr>
        <w:pStyle w:val="BlockSeparator"/>
      </w:pPr>
    </w:p>
    <w:p w14:paraId="6F319C34" w14:textId="77777777" w:rsidR="00E3506F" w:rsidRDefault="00E3506F"/>
    <w:sectPr w:rsidR="00E3506F">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319C41" w14:textId="77777777" w:rsidR="00000000" w:rsidRDefault="00AC6C9B">
      <w:pPr>
        <w:spacing w:line="240" w:lineRule="auto"/>
      </w:pPr>
      <w:r>
        <w:separator/>
      </w:r>
    </w:p>
  </w:endnote>
  <w:endnote w:type="continuationSeparator" w:id="0">
    <w:p w14:paraId="6F319C43" w14:textId="77777777" w:rsidR="00000000" w:rsidRDefault="00AC6C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319C39" w14:textId="77777777" w:rsidR="00EB001B" w:rsidRDefault="00AC6C9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F319C3A" w14:textId="77777777" w:rsidR="00EB001B" w:rsidRDefault="00AC6C9B"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319C3B" w14:textId="2DD91485" w:rsidR="00EB001B" w:rsidRDefault="00AC6C9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35</w:t>
    </w:r>
    <w:r>
      <w:rPr>
        <w:rStyle w:val="PageNumber"/>
      </w:rPr>
      <w:fldChar w:fldCharType="end"/>
    </w:r>
  </w:p>
  <w:p w14:paraId="6F319C3C" w14:textId="77777777" w:rsidR="00EB001B" w:rsidRDefault="00AC6C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319C3D" w14:textId="77777777" w:rsidR="00000000" w:rsidRDefault="00AC6C9B">
      <w:pPr>
        <w:spacing w:line="240" w:lineRule="auto"/>
      </w:pPr>
      <w:r>
        <w:separator/>
      </w:r>
    </w:p>
  </w:footnote>
  <w:footnote w:type="continuationSeparator" w:id="0">
    <w:p w14:paraId="6F319C3F" w14:textId="77777777" w:rsidR="00000000" w:rsidRDefault="00AC6C9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319C45" w14:textId="77777777" w:rsidR="00000000" w:rsidRDefault="00AC6C9B">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
  <w:rsids>
    <w:rsidRoot w:val="00F22B15"/>
    <w:rsid w:val="00AC6C9B"/>
    <w:rsid w:val="00B70267"/>
    <w:rsid w:val="00E3506F"/>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199B2"/>
  <w15:docId w15:val="{175E40E7-F8B4-42A1-A3FA-2B3134760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5</Pages>
  <Words>4010</Words>
  <Characters>22862</Characters>
  <Application>Microsoft Office Word</Application>
  <DocSecurity>0</DocSecurity>
  <Lines>190</Lines>
  <Paragraphs>53</Paragraphs>
  <ScaleCrop>false</ScaleCrop>
  <Company>Qualtrics</Company>
  <LinksUpToDate>false</LinksUpToDate>
  <CharactersWithSpaces>26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SC review of hate crime, hate incidents, hate speech and surrogate terms</dc:title>
  <dc:subject/>
  <dc:creator>Qualtrics</dc:creator>
  <cp:keywords/>
  <dc:description/>
  <cp:lastModifiedBy>Matteo Vergani</cp:lastModifiedBy>
  <cp:revision>2</cp:revision>
  <dcterms:created xsi:type="dcterms:W3CDTF">2021-11-24T01:21:00Z</dcterms:created>
  <dcterms:modified xsi:type="dcterms:W3CDTF">2021-11-24T01:22:00Z</dcterms:modified>
</cp:coreProperties>
</file>